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027EF" w14:textId="290870E6" w:rsidR="00975C42" w:rsidRPr="00356597" w:rsidRDefault="0038265C" w:rsidP="00E775E9">
      <w:pPr>
        <w:rPr>
          <w:szCs w:val="22"/>
        </w:rPr>
      </w:pPr>
      <w:r w:rsidRPr="0038265C">
        <w:rPr>
          <w:b/>
          <w:bCs/>
        </w:rPr>
        <w:t>Supplementary file 1</w:t>
      </w:r>
      <w:r w:rsidR="00764030" w:rsidRPr="00356597">
        <w:rPr>
          <w:rFonts w:cs="Times New Roman"/>
          <w:b/>
          <w:bCs/>
          <w:szCs w:val="22"/>
        </w:rPr>
        <w:t xml:space="preserve">. </w:t>
      </w:r>
      <w:r w:rsidR="00356597" w:rsidRPr="00356597">
        <w:rPr>
          <w:rFonts w:cs="Times New Roman"/>
          <w:szCs w:val="22"/>
        </w:rPr>
        <w:t>Exemplar s</w:t>
      </w:r>
      <w:r w:rsidR="00975C42" w:rsidRPr="00356597">
        <w:rPr>
          <w:szCs w:val="22"/>
        </w:rPr>
        <w:t xml:space="preserve">earch strategy </w:t>
      </w:r>
      <w:r w:rsidR="00356597" w:rsidRPr="00356597">
        <w:rPr>
          <w:szCs w:val="22"/>
        </w:rPr>
        <w:t>(</w:t>
      </w:r>
      <w:r w:rsidR="00D622F9" w:rsidRPr="00356597">
        <w:rPr>
          <w:szCs w:val="22"/>
        </w:rPr>
        <w:t>Medline</w:t>
      </w:r>
      <w:r w:rsidR="00356597" w:rsidRPr="00356597">
        <w:rPr>
          <w:szCs w:val="22"/>
        </w:rPr>
        <w:t>)</w:t>
      </w:r>
      <w:r w:rsidR="00AE2EBD">
        <w:rPr>
          <w:szCs w:val="22"/>
        </w:rPr>
        <w:t>.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015"/>
        <w:gridCol w:w="1475"/>
      </w:tblGrid>
      <w:tr w:rsidR="00D622F9" w:rsidRPr="00356597" w14:paraId="4ABB3D96" w14:textId="77777777" w:rsidTr="004B48E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2E619770" w14:textId="39863B88" w:rsidR="00D622F9" w:rsidRPr="00356597" w:rsidRDefault="00D622F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Search term</w:t>
            </w:r>
          </w:p>
        </w:tc>
        <w:tc>
          <w:tcPr>
            <w:tcW w:w="6015" w:type="dxa"/>
            <w:tcBorders>
              <w:top w:val="single" w:sz="4" w:space="0" w:color="auto"/>
              <w:bottom w:val="single" w:sz="4" w:space="0" w:color="auto"/>
            </w:tcBorders>
          </w:tcPr>
          <w:p w14:paraId="70FB762E" w14:textId="3638ADD5" w:rsidR="00D622F9" w:rsidRPr="00356597" w:rsidRDefault="007302AF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Hit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9F1C263" w14:textId="77777777" w:rsidR="00D622F9" w:rsidRPr="00356597" w:rsidRDefault="00D622F9" w:rsidP="00D622F9">
            <w:pPr>
              <w:rPr>
                <w:szCs w:val="22"/>
              </w:rPr>
            </w:pPr>
          </w:p>
        </w:tc>
      </w:tr>
      <w:tr w:rsidR="007302AF" w:rsidRPr="00356597" w14:paraId="6632397E" w14:textId="77777777" w:rsidTr="004B48EA">
        <w:tc>
          <w:tcPr>
            <w:tcW w:w="1526" w:type="dxa"/>
            <w:tcBorders>
              <w:top w:val="single" w:sz="4" w:space="0" w:color="auto"/>
            </w:tcBorders>
          </w:tcPr>
          <w:p w14:paraId="7CD66EC9" w14:textId="35228757" w:rsidR="007302AF" w:rsidRPr="00356597" w:rsidRDefault="00332614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49650BA1" w14:textId="1F484614" w:rsidR="007302AF" w:rsidRPr="00356597" w:rsidRDefault="00332614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 xml:space="preserve">(Employ* adj </w:t>
            </w:r>
            <w:proofErr w:type="spellStart"/>
            <w:r w:rsidRPr="00356597">
              <w:rPr>
                <w:szCs w:val="22"/>
              </w:rPr>
              <w:t>satisfact</w:t>
            </w:r>
            <w:proofErr w:type="spellEnd"/>
            <w:r w:rsidRPr="00356597">
              <w:rPr>
                <w:szCs w:val="22"/>
              </w:rPr>
              <w:t>*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[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5FF360E0" w14:textId="77777777" w:rsidR="007302AF" w:rsidRPr="00356597" w:rsidRDefault="00332614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566</w:t>
            </w:r>
          </w:p>
          <w:p w14:paraId="447C0E02" w14:textId="7C8F13AE" w:rsidR="00332614" w:rsidRPr="00356597" w:rsidRDefault="00332614" w:rsidP="00D622F9">
            <w:pPr>
              <w:rPr>
                <w:szCs w:val="22"/>
              </w:rPr>
            </w:pPr>
          </w:p>
        </w:tc>
      </w:tr>
      <w:tr w:rsidR="007302AF" w:rsidRPr="00356597" w14:paraId="75E8478E" w14:textId="77777777" w:rsidTr="004B48EA">
        <w:tc>
          <w:tcPr>
            <w:tcW w:w="1526" w:type="dxa"/>
          </w:tcPr>
          <w:p w14:paraId="327D9F21" w14:textId="058BEB13" w:rsidR="00332614" w:rsidRPr="00356597" w:rsidRDefault="00332614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</w:t>
            </w:r>
            <w:r w:rsidRPr="00356597">
              <w:rPr>
                <w:szCs w:val="22"/>
              </w:rPr>
              <w:tab/>
            </w:r>
          </w:p>
          <w:p w14:paraId="1794C05A" w14:textId="77777777" w:rsidR="007302AF" w:rsidRPr="00356597" w:rsidRDefault="007302AF" w:rsidP="00D622F9">
            <w:pPr>
              <w:rPr>
                <w:szCs w:val="22"/>
              </w:rPr>
            </w:pPr>
          </w:p>
        </w:tc>
        <w:tc>
          <w:tcPr>
            <w:tcW w:w="6015" w:type="dxa"/>
          </w:tcPr>
          <w:p w14:paraId="40A408BF" w14:textId="296F156E" w:rsidR="007302AF" w:rsidRPr="00356597" w:rsidRDefault="00332614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(work adj read*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[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475" w:type="dxa"/>
          </w:tcPr>
          <w:p w14:paraId="6FF06F3C" w14:textId="649CA885" w:rsidR="007302AF" w:rsidRPr="00356597" w:rsidRDefault="00332614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68</w:t>
            </w:r>
          </w:p>
        </w:tc>
      </w:tr>
      <w:tr w:rsidR="007302AF" w:rsidRPr="00356597" w14:paraId="01123EBF" w14:textId="77777777" w:rsidTr="004B48EA">
        <w:tc>
          <w:tcPr>
            <w:tcW w:w="1526" w:type="dxa"/>
          </w:tcPr>
          <w:p w14:paraId="19CC498B" w14:textId="3AE91A06" w:rsidR="007302AF" w:rsidRPr="00356597" w:rsidRDefault="00576AF5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3</w:t>
            </w:r>
          </w:p>
        </w:tc>
        <w:tc>
          <w:tcPr>
            <w:tcW w:w="6015" w:type="dxa"/>
          </w:tcPr>
          <w:p w14:paraId="4D2E12E4" w14:textId="63B53CC4" w:rsidR="007302AF" w:rsidRPr="00356597" w:rsidRDefault="68BAAAAC" w:rsidP="00D622F9">
            <w:r>
              <w:t>(</w:t>
            </w:r>
            <w:bookmarkStart w:id="0" w:name="_Int_WWOhA3iM"/>
            <w:r>
              <w:t>grad</w:t>
            </w:r>
            <w:bookmarkEnd w:id="0"/>
            <w:r>
              <w:t>* adj employ*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475" w:type="dxa"/>
          </w:tcPr>
          <w:p w14:paraId="7B9793E9" w14:textId="320C11BB" w:rsidR="007302AF" w:rsidRPr="00356597" w:rsidRDefault="00576AF5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02</w:t>
            </w:r>
          </w:p>
        </w:tc>
      </w:tr>
      <w:tr w:rsidR="007302AF" w:rsidRPr="00356597" w14:paraId="625FC004" w14:textId="77777777" w:rsidTr="004B48EA">
        <w:tc>
          <w:tcPr>
            <w:tcW w:w="1526" w:type="dxa"/>
          </w:tcPr>
          <w:p w14:paraId="3AF5B41A" w14:textId="5033A597" w:rsidR="007302AF" w:rsidRPr="00356597" w:rsidRDefault="00576AF5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4</w:t>
            </w:r>
          </w:p>
        </w:tc>
        <w:tc>
          <w:tcPr>
            <w:tcW w:w="6015" w:type="dxa"/>
          </w:tcPr>
          <w:p w14:paraId="7F0B0C34" w14:textId="5B029859" w:rsidR="007302AF" w:rsidRPr="00356597" w:rsidRDefault="00CD1F4C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(work adj prepared*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[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475" w:type="dxa"/>
          </w:tcPr>
          <w:p w14:paraId="65E02106" w14:textId="7110180F" w:rsidR="007302AF" w:rsidRPr="00356597" w:rsidRDefault="00CD1F4C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65</w:t>
            </w:r>
          </w:p>
        </w:tc>
      </w:tr>
      <w:tr w:rsidR="007302AF" w:rsidRPr="00356597" w14:paraId="572B4A3A" w14:textId="77777777" w:rsidTr="004B48EA">
        <w:tc>
          <w:tcPr>
            <w:tcW w:w="1526" w:type="dxa"/>
          </w:tcPr>
          <w:p w14:paraId="40BC123E" w14:textId="686468FF" w:rsidR="007302AF" w:rsidRPr="00356597" w:rsidRDefault="00576AF5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5</w:t>
            </w:r>
          </w:p>
        </w:tc>
        <w:tc>
          <w:tcPr>
            <w:tcW w:w="6015" w:type="dxa"/>
          </w:tcPr>
          <w:p w14:paraId="0A14BC87" w14:textId="7DEA2E69" w:rsidR="007302AF" w:rsidRPr="00356597" w:rsidRDefault="0008222D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(Transferable adj skill*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[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475" w:type="dxa"/>
          </w:tcPr>
          <w:p w14:paraId="58913F03" w14:textId="63530514" w:rsidR="007302AF" w:rsidRPr="00356597" w:rsidRDefault="0008222D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75</w:t>
            </w:r>
          </w:p>
        </w:tc>
      </w:tr>
      <w:tr w:rsidR="007302AF" w:rsidRPr="00356597" w14:paraId="1EC82D9B" w14:textId="77777777" w:rsidTr="004B48EA">
        <w:tc>
          <w:tcPr>
            <w:tcW w:w="1526" w:type="dxa"/>
          </w:tcPr>
          <w:p w14:paraId="5EC9014C" w14:textId="6F1CE1FD" w:rsidR="007302AF" w:rsidRPr="00356597" w:rsidRDefault="00576AF5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lastRenderedPageBreak/>
              <w:t>6</w:t>
            </w:r>
          </w:p>
        </w:tc>
        <w:tc>
          <w:tcPr>
            <w:tcW w:w="6015" w:type="dxa"/>
          </w:tcPr>
          <w:p w14:paraId="6043B63F" w14:textId="03F2E043" w:rsidR="007302AF" w:rsidRPr="00356597" w:rsidRDefault="00B07A19" w:rsidP="00D622F9">
            <w:pPr>
              <w:rPr>
                <w:szCs w:val="22"/>
              </w:rPr>
            </w:pPr>
            <w:proofErr w:type="spellStart"/>
            <w:r w:rsidRPr="00356597">
              <w:rPr>
                <w:szCs w:val="22"/>
              </w:rPr>
              <w:t>employab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</w:t>
            </w:r>
          </w:p>
        </w:tc>
        <w:tc>
          <w:tcPr>
            <w:tcW w:w="1475" w:type="dxa"/>
          </w:tcPr>
          <w:p w14:paraId="20B36F79" w14:textId="32B52AB5" w:rsidR="007302AF" w:rsidRPr="00356597" w:rsidRDefault="00B07A1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</w:t>
            </w:r>
            <w:r w:rsidR="00CA0775" w:rsidRPr="00356597">
              <w:rPr>
                <w:szCs w:val="22"/>
              </w:rPr>
              <w:t>,</w:t>
            </w:r>
            <w:r w:rsidRPr="00356597">
              <w:rPr>
                <w:szCs w:val="22"/>
              </w:rPr>
              <w:t>345</w:t>
            </w:r>
          </w:p>
        </w:tc>
      </w:tr>
      <w:tr w:rsidR="007302AF" w:rsidRPr="00356597" w14:paraId="38BD3274" w14:textId="77777777" w:rsidTr="004B48EA">
        <w:tc>
          <w:tcPr>
            <w:tcW w:w="1526" w:type="dxa"/>
          </w:tcPr>
          <w:p w14:paraId="289399F3" w14:textId="4216A191" w:rsidR="007302AF" w:rsidRPr="00356597" w:rsidRDefault="00576AF5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7</w:t>
            </w:r>
          </w:p>
        </w:tc>
        <w:tc>
          <w:tcPr>
            <w:tcW w:w="6015" w:type="dxa"/>
          </w:tcPr>
          <w:p w14:paraId="4185CC14" w14:textId="708AFA6D" w:rsidR="007302AF" w:rsidRPr="00356597" w:rsidRDefault="00E30351" w:rsidP="00CA0775">
            <w:pPr>
              <w:rPr>
                <w:szCs w:val="22"/>
              </w:rPr>
            </w:pPr>
            <w:r w:rsidRPr="00356597">
              <w:rPr>
                <w:szCs w:val="22"/>
              </w:rPr>
              <w:t>(allied adj health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[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475" w:type="dxa"/>
          </w:tcPr>
          <w:p w14:paraId="44F2FC13" w14:textId="5AF9D5AE" w:rsidR="007302AF" w:rsidRPr="00356597" w:rsidRDefault="00E30351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3,102</w:t>
            </w:r>
          </w:p>
        </w:tc>
      </w:tr>
      <w:tr w:rsidR="00D622F9" w:rsidRPr="00356597" w14:paraId="426E01E5" w14:textId="45E577F5" w:rsidTr="004B48EA">
        <w:tc>
          <w:tcPr>
            <w:tcW w:w="1526" w:type="dxa"/>
          </w:tcPr>
          <w:p w14:paraId="221CB58F" w14:textId="79411ED9" w:rsidR="00D622F9" w:rsidRPr="00356597" w:rsidRDefault="00576AF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8</w:t>
            </w:r>
          </w:p>
        </w:tc>
        <w:tc>
          <w:tcPr>
            <w:tcW w:w="6015" w:type="dxa"/>
          </w:tcPr>
          <w:p w14:paraId="03957907" w14:textId="649D862B" w:rsidR="00D622F9" w:rsidRPr="00356597" w:rsidRDefault="00A861D7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 xml:space="preserve">exp Podiatry/ or </w:t>
            </w:r>
            <w:proofErr w:type="spellStart"/>
            <w:r w:rsidRPr="00356597">
              <w:rPr>
                <w:szCs w:val="22"/>
              </w:rPr>
              <w:t>podiatr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F37CF38" w14:textId="14D90A4A" w:rsidR="00D622F9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4,448</w:t>
            </w:r>
          </w:p>
        </w:tc>
      </w:tr>
      <w:tr w:rsidR="00E30351" w:rsidRPr="00356597" w14:paraId="7717446E" w14:textId="77777777" w:rsidTr="004B48EA">
        <w:tc>
          <w:tcPr>
            <w:tcW w:w="1526" w:type="dxa"/>
          </w:tcPr>
          <w:p w14:paraId="653DD0C3" w14:textId="4EA1AFE0" w:rsidR="00E30351" w:rsidRPr="00356597" w:rsidRDefault="00E30351" w:rsidP="00E30351">
            <w:pPr>
              <w:rPr>
                <w:szCs w:val="22"/>
              </w:rPr>
            </w:pPr>
            <w:r w:rsidRPr="00356597">
              <w:rPr>
                <w:szCs w:val="22"/>
              </w:rPr>
              <w:t>9</w:t>
            </w:r>
          </w:p>
        </w:tc>
        <w:tc>
          <w:tcPr>
            <w:tcW w:w="6015" w:type="dxa"/>
          </w:tcPr>
          <w:p w14:paraId="0F7EAE5F" w14:textId="5C9B9601" w:rsidR="00E30351" w:rsidRPr="00356597" w:rsidRDefault="00434113" w:rsidP="00434113">
            <w:pPr>
              <w:rPr>
                <w:szCs w:val="22"/>
              </w:rPr>
            </w:pPr>
            <w:proofErr w:type="spellStart"/>
            <w:r w:rsidRPr="00356597">
              <w:rPr>
                <w:szCs w:val="22"/>
              </w:rPr>
              <w:t>Physiotherap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9F42AB6" w14:textId="5E46796F" w:rsidR="00E30351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32,594</w:t>
            </w:r>
          </w:p>
        </w:tc>
      </w:tr>
      <w:tr w:rsidR="00E30351" w:rsidRPr="00356597" w14:paraId="74A82C3D" w14:textId="77777777" w:rsidTr="004B48EA">
        <w:tc>
          <w:tcPr>
            <w:tcW w:w="1526" w:type="dxa"/>
          </w:tcPr>
          <w:p w14:paraId="43AD24EF" w14:textId="09C5C37E" w:rsidR="00E30351" w:rsidRPr="00356597" w:rsidRDefault="00E30351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0</w:t>
            </w:r>
          </w:p>
        </w:tc>
        <w:tc>
          <w:tcPr>
            <w:tcW w:w="6015" w:type="dxa"/>
          </w:tcPr>
          <w:p w14:paraId="646EBEBC" w14:textId="0F524670" w:rsidR="00E30351" w:rsidRPr="00356597" w:rsidRDefault="0028132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Dentist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or exp Dentists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798314E" w14:textId="54418163" w:rsidR="00E30351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39,381</w:t>
            </w:r>
          </w:p>
        </w:tc>
      </w:tr>
      <w:tr w:rsidR="00E30351" w:rsidRPr="00356597" w14:paraId="31E6931C" w14:textId="77777777" w:rsidTr="004B48EA">
        <w:tc>
          <w:tcPr>
            <w:tcW w:w="1526" w:type="dxa"/>
          </w:tcPr>
          <w:p w14:paraId="17A9ECB8" w14:textId="52B0A4FA" w:rsidR="00E30351" w:rsidRPr="00356597" w:rsidRDefault="00E30351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1</w:t>
            </w:r>
          </w:p>
        </w:tc>
        <w:tc>
          <w:tcPr>
            <w:tcW w:w="6015" w:type="dxa"/>
          </w:tcPr>
          <w:p w14:paraId="6CEB0EC1" w14:textId="517E5548" w:rsidR="00E30351" w:rsidRPr="00356597" w:rsidRDefault="005C453A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exp Medicine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10A1FFFF" w14:textId="1D4A2E4D" w:rsidR="00E30351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,230,968</w:t>
            </w:r>
          </w:p>
        </w:tc>
      </w:tr>
      <w:tr w:rsidR="00E30351" w:rsidRPr="00356597" w14:paraId="10A048EE" w14:textId="77777777" w:rsidTr="004B48EA">
        <w:tc>
          <w:tcPr>
            <w:tcW w:w="1526" w:type="dxa"/>
          </w:tcPr>
          <w:p w14:paraId="159C66E6" w14:textId="28AFD1F0" w:rsidR="00E30351" w:rsidRPr="00356597" w:rsidRDefault="00E30351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2</w:t>
            </w:r>
          </w:p>
        </w:tc>
        <w:tc>
          <w:tcPr>
            <w:tcW w:w="6015" w:type="dxa"/>
          </w:tcPr>
          <w:p w14:paraId="2C244219" w14:textId="21EBA1D7" w:rsidR="00E30351" w:rsidRPr="00356597" w:rsidRDefault="00952F73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doctor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or exp Physicians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60889EF" w14:textId="5F73A86D" w:rsidR="00E30351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93,189</w:t>
            </w:r>
          </w:p>
        </w:tc>
      </w:tr>
      <w:tr w:rsidR="00E30351" w:rsidRPr="00356597" w14:paraId="6EA56F17" w14:textId="77777777" w:rsidTr="004B48EA">
        <w:tc>
          <w:tcPr>
            <w:tcW w:w="1526" w:type="dxa"/>
          </w:tcPr>
          <w:p w14:paraId="28F69AE2" w14:textId="678FB694" w:rsidR="00E30351" w:rsidRPr="00356597" w:rsidRDefault="00E30351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3</w:t>
            </w:r>
          </w:p>
        </w:tc>
        <w:tc>
          <w:tcPr>
            <w:tcW w:w="6015" w:type="dxa"/>
          </w:tcPr>
          <w:p w14:paraId="17A0A526" w14:textId="3B883D61" w:rsidR="00E30351" w:rsidRPr="00356597" w:rsidRDefault="0071118A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(Speech adj path*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[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8EC5C81" w14:textId="5A9EADF9" w:rsidR="00E30351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,595</w:t>
            </w:r>
          </w:p>
        </w:tc>
      </w:tr>
      <w:tr w:rsidR="00E30351" w:rsidRPr="00356597" w14:paraId="5D75BCAE" w14:textId="77777777" w:rsidTr="004B48EA">
        <w:tc>
          <w:tcPr>
            <w:tcW w:w="1526" w:type="dxa"/>
          </w:tcPr>
          <w:p w14:paraId="31D7DBF1" w14:textId="2D9DF319" w:rsidR="00E30351" w:rsidRPr="00356597" w:rsidRDefault="00197069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4</w:t>
            </w:r>
          </w:p>
        </w:tc>
        <w:tc>
          <w:tcPr>
            <w:tcW w:w="6015" w:type="dxa"/>
          </w:tcPr>
          <w:p w14:paraId="411D8005" w14:textId="7E549181" w:rsidR="00E30351" w:rsidRPr="00356597" w:rsidRDefault="0031379E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 xml:space="preserve">(Occupational adj </w:t>
            </w:r>
            <w:proofErr w:type="spellStart"/>
            <w:r w:rsidRPr="00356597">
              <w:rPr>
                <w:szCs w:val="22"/>
              </w:rPr>
              <w:t>therap</w:t>
            </w:r>
            <w:proofErr w:type="spellEnd"/>
            <w:r w:rsidRPr="00356597">
              <w:rPr>
                <w:szCs w:val="22"/>
              </w:rPr>
              <w:t>*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[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23C526FF" w14:textId="115D923C" w:rsidR="00E30351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2,874</w:t>
            </w:r>
          </w:p>
        </w:tc>
      </w:tr>
      <w:tr w:rsidR="00E30351" w:rsidRPr="00356597" w14:paraId="41CB4CB9" w14:textId="77777777" w:rsidTr="004B48EA">
        <w:tc>
          <w:tcPr>
            <w:tcW w:w="1526" w:type="dxa"/>
          </w:tcPr>
          <w:p w14:paraId="2FA819EE" w14:textId="1DFC1765" w:rsidR="00E30351" w:rsidRPr="00356597" w:rsidRDefault="00197069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5</w:t>
            </w:r>
          </w:p>
        </w:tc>
        <w:tc>
          <w:tcPr>
            <w:tcW w:w="6015" w:type="dxa"/>
          </w:tcPr>
          <w:p w14:paraId="5EF77FAC" w14:textId="5561BD6D" w:rsidR="00E30351" w:rsidRPr="00356597" w:rsidRDefault="00CE4ABB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 xml:space="preserve">Optometry/ or </w:t>
            </w:r>
            <w:proofErr w:type="spellStart"/>
            <w:r w:rsidRPr="00356597">
              <w:rPr>
                <w:szCs w:val="22"/>
              </w:rPr>
              <w:t>Optometr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or exp Optometrists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57E9DCDF" w14:textId="0084C084" w:rsidR="00E30351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8,480</w:t>
            </w:r>
          </w:p>
        </w:tc>
      </w:tr>
      <w:tr w:rsidR="00CE4ABB" w:rsidRPr="00356597" w14:paraId="1069649D" w14:textId="77777777" w:rsidTr="004B48EA">
        <w:tc>
          <w:tcPr>
            <w:tcW w:w="1526" w:type="dxa"/>
          </w:tcPr>
          <w:p w14:paraId="27BBEFEE" w14:textId="6AF36137" w:rsidR="00CE4ABB" w:rsidRPr="00356597" w:rsidRDefault="00197069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6</w:t>
            </w:r>
          </w:p>
        </w:tc>
        <w:tc>
          <w:tcPr>
            <w:tcW w:w="6015" w:type="dxa"/>
          </w:tcPr>
          <w:p w14:paraId="6FF05679" w14:textId="4D698608" w:rsidR="00CE4ABB" w:rsidRPr="00356597" w:rsidRDefault="00FF79F7" w:rsidP="00D622F9">
            <w:pPr>
              <w:rPr>
                <w:szCs w:val="22"/>
              </w:rPr>
            </w:pPr>
            <w:proofErr w:type="spellStart"/>
            <w:r w:rsidRPr="00356597">
              <w:rPr>
                <w:szCs w:val="22"/>
              </w:rPr>
              <w:t>Pharmac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</w:t>
            </w:r>
            <w:r w:rsidRPr="00356597">
              <w:rPr>
                <w:szCs w:val="22"/>
              </w:rPr>
              <w:tab/>
              <w:t>4245189</w:t>
            </w:r>
          </w:p>
        </w:tc>
        <w:tc>
          <w:tcPr>
            <w:tcW w:w="1475" w:type="dxa"/>
          </w:tcPr>
          <w:p w14:paraId="72325810" w14:textId="77777777" w:rsidR="00CE4ABB" w:rsidRPr="00356597" w:rsidRDefault="00CE4ABB" w:rsidP="00D622F9">
            <w:pPr>
              <w:rPr>
                <w:szCs w:val="22"/>
              </w:rPr>
            </w:pPr>
          </w:p>
        </w:tc>
      </w:tr>
      <w:tr w:rsidR="00CE4ABB" w:rsidRPr="00356597" w14:paraId="7B4F69BD" w14:textId="77777777" w:rsidTr="004B48EA">
        <w:tc>
          <w:tcPr>
            <w:tcW w:w="1526" w:type="dxa"/>
          </w:tcPr>
          <w:p w14:paraId="2DE29590" w14:textId="1F129311" w:rsidR="00CE4ABB" w:rsidRPr="00356597" w:rsidRDefault="00197069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7</w:t>
            </w:r>
          </w:p>
        </w:tc>
        <w:tc>
          <w:tcPr>
            <w:tcW w:w="6015" w:type="dxa"/>
          </w:tcPr>
          <w:p w14:paraId="689086C2" w14:textId="12D242D9" w:rsidR="00CE4ABB" w:rsidRPr="00356597" w:rsidRDefault="000B5AB3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Osteopath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or exp Osteopathic Physicians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B8EAB54" w14:textId="729FBB9B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8,322</w:t>
            </w:r>
          </w:p>
        </w:tc>
      </w:tr>
      <w:tr w:rsidR="00CE4ABB" w:rsidRPr="00356597" w14:paraId="5262F4B7" w14:textId="77777777" w:rsidTr="004B48EA">
        <w:tc>
          <w:tcPr>
            <w:tcW w:w="1526" w:type="dxa"/>
          </w:tcPr>
          <w:p w14:paraId="31C3295D" w14:textId="7D373A0D" w:rsidR="00CE4ABB" w:rsidRPr="00356597" w:rsidRDefault="00197069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8</w:t>
            </w:r>
          </w:p>
        </w:tc>
        <w:tc>
          <w:tcPr>
            <w:tcW w:w="6015" w:type="dxa"/>
          </w:tcPr>
          <w:p w14:paraId="2716AE7A" w14:textId="4BBD0B72" w:rsidR="00CE4ABB" w:rsidRPr="00356597" w:rsidRDefault="005A1304" w:rsidP="00D622F9">
            <w:pPr>
              <w:rPr>
                <w:szCs w:val="22"/>
              </w:rPr>
            </w:pPr>
            <w:proofErr w:type="spellStart"/>
            <w:r w:rsidRPr="00356597">
              <w:rPr>
                <w:szCs w:val="22"/>
              </w:rPr>
              <w:t>Psycholog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2C30420F" w14:textId="7FF84852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,642,891</w:t>
            </w:r>
          </w:p>
        </w:tc>
      </w:tr>
      <w:tr w:rsidR="00CE4ABB" w:rsidRPr="00356597" w14:paraId="3599D542" w14:textId="77777777" w:rsidTr="004B48EA">
        <w:tc>
          <w:tcPr>
            <w:tcW w:w="1526" w:type="dxa"/>
          </w:tcPr>
          <w:p w14:paraId="4450B235" w14:textId="32F3CB66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19</w:t>
            </w:r>
          </w:p>
        </w:tc>
        <w:tc>
          <w:tcPr>
            <w:tcW w:w="6015" w:type="dxa"/>
          </w:tcPr>
          <w:p w14:paraId="66D1826E" w14:textId="046417C7" w:rsidR="00CE4ABB" w:rsidRPr="00356597" w:rsidRDefault="00674BA2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Nutrition*/ or Diet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E859460" w14:textId="4B502734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855,679</w:t>
            </w:r>
          </w:p>
        </w:tc>
      </w:tr>
      <w:tr w:rsidR="00CE4ABB" w:rsidRPr="00356597" w14:paraId="458907F2" w14:textId="77777777" w:rsidTr="004B48EA">
        <w:tc>
          <w:tcPr>
            <w:tcW w:w="1526" w:type="dxa"/>
          </w:tcPr>
          <w:p w14:paraId="5533F51C" w14:textId="1560B87F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0</w:t>
            </w:r>
          </w:p>
        </w:tc>
        <w:tc>
          <w:tcPr>
            <w:tcW w:w="6015" w:type="dxa"/>
          </w:tcPr>
          <w:p w14:paraId="454F2690" w14:textId="240E6E8A" w:rsidR="00CE4ABB" w:rsidRPr="00356597" w:rsidRDefault="00330FB5" w:rsidP="00D622F9">
            <w:pPr>
              <w:rPr>
                <w:szCs w:val="22"/>
              </w:rPr>
            </w:pPr>
            <w:proofErr w:type="spellStart"/>
            <w:r w:rsidRPr="00356597">
              <w:rPr>
                <w:szCs w:val="22"/>
              </w:rPr>
              <w:t>orthopt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or exp Orthoptics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88731AA" w14:textId="780E9579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6,305</w:t>
            </w:r>
          </w:p>
        </w:tc>
      </w:tr>
      <w:tr w:rsidR="00CE4ABB" w:rsidRPr="00356597" w14:paraId="7E70791F" w14:textId="77777777" w:rsidTr="004B48EA">
        <w:tc>
          <w:tcPr>
            <w:tcW w:w="1526" w:type="dxa"/>
          </w:tcPr>
          <w:p w14:paraId="73455881" w14:textId="236F68A2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lastRenderedPageBreak/>
              <w:t>21</w:t>
            </w:r>
          </w:p>
        </w:tc>
        <w:tc>
          <w:tcPr>
            <w:tcW w:w="6015" w:type="dxa"/>
          </w:tcPr>
          <w:p w14:paraId="466137B6" w14:textId="4FAA853F" w:rsidR="00CE4ABB" w:rsidRPr="00356597" w:rsidRDefault="005E23F2" w:rsidP="00D622F9">
            <w:pPr>
              <w:rPr>
                <w:szCs w:val="22"/>
              </w:rPr>
            </w:pPr>
            <w:proofErr w:type="spellStart"/>
            <w:r w:rsidRPr="00356597">
              <w:rPr>
                <w:szCs w:val="22"/>
              </w:rPr>
              <w:t>Prosth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1AA31BDC" w14:textId="6EEEED9E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348,269</w:t>
            </w:r>
          </w:p>
        </w:tc>
      </w:tr>
      <w:tr w:rsidR="00CE4ABB" w:rsidRPr="00356597" w14:paraId="29E64A43" w14:textId="77777777" w:rsidTr="004B48EA">
        <w:tc>
          <w:tcPr>
            <w:tcW w:w="1526" w:type="dxa"/>
          </w:tcPr>
          <w:p w14:paraId="1778C774" w14:textId="213227AE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2</w:t>
            </w:r>
          </w:p>
        </w:tc>
        <w:tc>
          <w:tcPr>
            <w:tcW w:w="6015" w:type="dxa"/>
          </w:tcPr>
          <w:p w14:paraId="0F886531" w14:textId="2EE2D427" w:rsidR="00CE4ABB" w:rsidRPr="00356597" w:rsidRDefault="0087563B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 xml:space="preserve">(health* adj </w:t>
            </w:r>
            <w:proofErr w:type="spellStart"/>
            <w:r w:rsidRPr="00356597">
              <w:rPr>
                <w:szCs w:val="22"/>
              </w:rPr>
              <w:t>prac</w:t>
            </w:r>
            <w:proofErr w:type="spellEnd"/>
            <w:r w:rsidRPr="00356597">
              <w:rPr>
                <w:szCs w:val="22"/>
              </w:rPr>
              <w:t>*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or Allied Health Personnel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7E9EB72E" w14:textId="28538E3F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36,031</w:t>
            </w:r>
          </w:p>
        </w:tc>
      </w:tr>
      <w:tr w:rsidR="00CE4ABB" w:rsidRPr="00356597" w14:paraId="1DEED776" w14:textId="77777777" w:rsidTr="004B48EA">
        <w:tc>
          <w:tcPr>
            <w:tcW w:w="1526" w:type="dxa"/>
          </w:tcPr>
          <w:p w14:paraId="0351BC9B" w14:textId="699BE0CE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3</w:t>
            </w:r>
          </w:p>
        </w:tc>
        <w:tc>
          <w:tcPr>
            <w:tcW w:w="6015" w:type="dxa"/>
          </w:tcPr>
          <w:p w14:paraId="71BD3F7A" w14:textId="13197C68" w:rsidR="00CE4ABB" w:rsidRPr="00356597" w:rsidRDefault="00302D83" w:rsidP="00031C40">
            <w:pPr>
              <w:rPr>
                <w:szCs w:val="22"/>
              </w:rPr>
            </w:pPr>
            <w:r w:rsidRPr="00356597">
              <w:rPr>
                <w:szCs w:val="22"/>
              </w:rPr>
              <w:t>(HEALTH adj PRAC*)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[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475" w:type="dxa"/>
          </w:tcPr>
          <w:p w14:paraId="04391BDE" w14:textId="2C9E8E24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9,142</w:t>
            </w:r>
          </w:p>
        </w:tc>
      </w:tr>
      <w:tr w:rsidR="00CE4ABB" w:rsidRPr="00356597" w14:paraId="0A5789F1" w14:textId="77777777" w:rsidTr="004B48EA">
        <w:tc>
          <w:tcPr>
            <w:tcW w:w="1526" w:type="dxa"/>
          </w:tcPr>
          <w:p w14:paraId="15D26937" w14:textId="1BCA2098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4</w:t>
            </w:r>
          </w:p>
        </w:tc>
        <w:tc>
          <w:tcPr>
            <w:tcW w:w="6015" w:type="dxa"/>
          </w:tcPr>
          <w:p w14:paraId="441B10D6" w14:textId="09D17A90" w:rsidR="00CE4ABB" w:rsidRPr="00356597" w:rsidRDefault="00F86CC6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new zealand.mp. or exp New Zealand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5D61C1E0" w14:textId="6E497C59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79,953</w:t>
            </w:r>
          </w:p>
        </w:tc>
      </w:tr>
      <w:tr w:rsidR="00CE4ABB" w:rsidRPr="00356597" w14:paraId="3EF58E2C" w14:textId="77777777" w:rsidTr="004B48EA">
        <w:tc>
          <w:tcPr>
            <w:tcW w:w="1526" w:type="dxa"/>
          </w:tcPr>
          <w:p w14:paraId="0718DB42" w14:textId="27968389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5</w:t>
            </w:r>
          </w:p>
        </w:tc>
        <w:tc>
          <w:tcPr>
            <w:tcW w:w="6015" w:type="dxa"/>
          </w:tcPr>
          <w:p w14:paraId="5FA0264D" w14:textId="13DEF91E" w:rsidR="00CE4ABB" w:rsidRPr="00356597" w:rsidRDefault="00463680" w:rsidP="00D622F9">
            <w:pPr>
              <w:rPr>
                <w:szCs w:val="22"/>
              </w:rPr>
            </w:pPr>
            <w:proofErr w:type="spellStart"/>
            <w:r w:rsidRPr="00356597">
              <w:rPr>
                <w:szCs w:val="22"/>
              </w:rPr>
              <w:t>australia</w:t>
            </w:r>
            <w:proofErr w:type="spellEnd"/>
            <w:r w:rsidRPr="00356597">
              <w:rPr>
                <w:szCs w:val="22"/>
              </w:rPr>
              <w:t>*.</w:t>
            </w:r>
            <w:proofErr w:type="spellStart"/>
            <w:r w:rsidRPr="00356597">
              <w:rPr>
                <w:szCs w:val="22"/>
              </w:rPr>
              <w:t>mp</w:t>
            </w:r>
            <w:proofErr w:type="spellEnd"/>
            <w:r w:rsidRPr="00356597">
              <w:rPr>
                <w:szCs w:val="22"/>
              </w:rPr>
              <w:t>. or exp Australia/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1DEA4213" w14:textId="7BDB08FC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28,152</w:t>
            </w:r>
          </w:p>
        </w:tc>
      </w:tr>
      <w:tr w:rsidR="00F86CC6" w:rsidRPr="00356597" w14:paraId="7E55D842" w14:textId="77777777" w:rsidTr="004B48EA">
        <w:tc>
          <w:tcPr>
            <w:tcW w:w="1526" w:type="dxa"/>
          </w:tcPr>
          <w:p w14:paraId="0DE3377F" w14:textId="57D6D526" w:rsidR="00F86CC6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6</w:t>
            </w:r>
          </w:p>
        </w:tc>
        <w:tc>
          <w:tcPr>
            <w:tcW w:w="6015" w:type="dxa"/>
          </w:tcPr>
          <w:p w14:paraId="60D4C4EC" w14:textId="2225EED2" w:rsidR="00F86CC6" w:rsidRPr="00356597" w:rsidRDefault="00FE42C1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1 or 2 or 3 or 4 or 5 or 6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5D937E01" w14:textId="6E152B58" w:rsidR="00F86CC6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,573</w:t>
            </w:r>
          </w:p>
        </w:tc>
      </w:tr>
      <w:tr w:rsidR="00F86CC6" w:rsidRPr="00356597" w14:paraId="1222397C" w14:textId="77777777" w:rsidTr="004B48EA">
        <w:tc>
          <w:tcPr>
            <w:tcW w:w="1526" w:type="dxa"/>
          </w:tcPr>
          <w:p w14:paraId="54BBAFF7" w14:textId="32944388" w:rsidR="00F86CC6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7</w:t>
            </w:r>
          </w:p>
        </w:tc>
        <w:tc>
          <w:tcPr>
            <w:tcW w:w="6015" w:type="dxa"/>
          </w:tcPr>
          <w:p w14:paraId="3F5A78D0" w14:textId="69B413DE" w:rsidR="00F86CC6" w:rsidRPr="00356597" w:rsidRDefault="002119C2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7 or 8 or 9 or 10 or 11 or 12 or 13 or 14 or 15 or 16 or 17 or 18 or 19 or 20 or 21 or 22 or 23</w:t>
            </w:r>
            <w:r w:rsidRPr="00356597">
              <w:rPr>
                <w:szCs w:val="22"/>
              </w:rPr>
              <w:tab/>
            </w:r>
          </w:p>
        </w:tc>
        <w:tc>
          <w:tcPr>
            <w:tcW w:w="1475" w:type="dxa"/>
          </w:tcPr>
          <w:p w14:paraId="0CD9947D" w14:textId="10FA78C7" w:rsidR="00F86CC6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8,209,527</w:t>
            </w:r>
          </w:p>
        </w:tc>
      </w:tr>
      <w:tr w:rsidR="00CE4ABB" w:rsidRPr="00356597" w14:paraId="1361BDC5" w14:textId="77777777" w:rsidTr="004B48EA">
        <w:tc>
          <w:tcPr>
            <w:tcW w:w="1526" w:type="dxa"/>
          </w:tcPr>
          <w:p w14:paraId="636B7F07" w14:textId="0DE42B66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8</w:t>
            </w:r>
          </w:p>
        </w:tc>
        <w:tc>
          <w:tcPr>
            <w:tcW w:w="6015" w:type="dxa"/>
          </w:tcPr>
          <w:p w14:paraId="2DF51EAA" w14:textId="2E35B450" w:rsidR="00CE4ABB" w:rsidRPr="00356597" w:rsidRDefault="00EE4D57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4 or 25</w:t>
            </w:r>
          </w:p>
        </w:tc>
        <w:tc>
          <w:tcPr>
            <w:tcW w:w="1475" w:type="dxa"/>
          </w:tcPr>
          <w:p w14:paraId="2FA6218C" w14:textId="2C63DD1F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91,134</w:t>
            </w:r>
          </w:p>
        </w:tc>
      </w:tr>
      <w:tr w:rsidR="00CE4ABB" w:rsidRPr="00356597" w14:paraId="25105120" w14:textId="77777777" w:rsidTr="004B48EA">
        <w:tc>
          <w:tcPr>
            <w:tcW w:w="1526" w:type="dxa"/>
            <w:tcBorders>
              <w:bottom w:val="single" w:sz="4" w:space="0" w:color="auto"/>
            </w:tcBorders>
          </w:tcPr>
          <w:p w14:paraId="584404A3" w14:textId="0CBB0088" w:rsidR="00CE4ABB" w:rsidRPr="00356597" w:rsidRDefault="00CA0775" w:rsidP="00332614">
            <w:pPr>
              <w:rPr>
                <w:szCs w:val="22"/>
              </w:rPr>
            </w:pPr>
            <w:r w:rsidRPr="00356597">
              <w:rPr>
                <w:szCs w:val="22"/>
              </w:rPr>
              <w:t>29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4472C5D8" w14:textId="256DB3D0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26 and 27 and 28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21CC724" w14:textId="330A1B8F" w:rsidR="00CE4ABB" w:rsidRPr="00356597" w:rsidRDefault="00197069" w:rsidP="00D622F9">
            <w:pPr>
              <w:rPr>
                <w:szCs w:val="22"/>
              </w:rPr>
            </w:pPr>
            <w:r w:rsidRPr="00356597">
              <w:rPr>
                <w:szCs w:val="22"/>
              </w:rPr>
              <w:t>75</w:t>
            </w:r>
          </w:p>
        </w:tc>
      </w:tr>
    </w:tbl>
    <w:p w14:paraId="428E1469" w14:textId="77777777" w:rsidR="00D622F9" w:rsidRPr="00356597" w:rsidRDefault="00D622F9" w:rsidP="00E775E9">
      <w:pPr>
        <w:rPr>
          <w:szCs w:val="22"/>
        </w:rPr>
      </w:pPr>
    </w:p>
    <w:p w14:paraId="31BDF242" w14:textId="07F5A26D" w:rsidR="00EA5F9B" w:rsidRPr="00012A4C" w:rsidRDefault="00174FD9" w:rsidP="00012A4C">
      <w:pPr>
        <w:spacing w:after="0" w:line="259" w:lineRule="auto"/>
        <w:rPr>
          <w:b/>
          <w:bCs/>
        </w:rPr>
      </w:pPr>
      <w:r>
        <w:rPr>
          <w:b/>
          <w:bCs/>
        </w:rPr>
        <w:br w:type="page"/>
      </w:r>
    </w:p>
    <w:sectPr w:rsidR="00EA5F9B" w:rsidRPr="00012A4C" w:rsidSect="008B125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C87FC" w14:textId="77777777" w:rsidR="00887EBB" w:rsidRDefault="00887EBB" w:rsidP="00892DB8">
      <w:pPr>
        <w:spacing w:line="240" w:lineRule="auto"/>
      </w:pPr>
      <w:r>
        <w:separator/>
      </w:r>
    </w:p>
  </w:endnote>
  <w:endnote w:type="continuationSeparator" w:id="0">
    <w:p w14:paraId="6F436F60" w14:textId="77777777" w:rsidR="00887EBB" w:rsidRDefault="00887EBB" w:rsidP="00892DB8">
      <w:pPr>
        <w:spacing w:line="240" w:lineRule="auto"/>
      </w:pPr>
      <w:r>
        <w:continuationSeparator/>
      </w:r>
    </w:p>
  </w:endnote>
  <w:endnote w:type="continuationNotice" w:id="1">
    <w:p w14:paraId="794C7E03" w14:textId="77777777" w:rsidR="00887EBB" w:rsidRDefault="00887EB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3403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3306FC0" w14:textId="77777777" w:rsidR="00E25C55" w:rsidRPr="00DA5F12" w:rsidRDefault="00E25C55">
        <w:pPr>
          <w:pStyle w:val="Footer"/>
          <w:jc w:val="right"/>
          <w:rPr>
            <w:rFonts w:ascii="Times New Roman" w:hAnsi="Times New Roman" w:cs="Times New Roman"/>
          </w:rPr>
        </w:pPr>
        <w:r w:rsidRPr="00DA5F12">
          <w:rPr>
            <w:rFonts w:ascii="Times New Roman" w:hAnsi="Times New Roman" w:cs="Times New Roman"/>
          </w:rPr>
          <w:fldChar w:fldCharType="begin"/>
        </w:r>
        <w:r w:rsidRPr="00DA5F12">
          <w:rPr>
            <w:rFonts w:ascii="Times New Roman" w:hAnsi="Times New Roman" w:cs="Times New Roman"/>
          </w:rPr>
          <w:instrText xml:space="preserve"> PAGE   \* MERGEFORMAT </w:instrText>
        </w:r>
        <w:r w:rsidRPr="00DA5F12">
          <w:rPr>
            <w:rFonts w:ascii="Times New Roman" w:hAnsi="Times New Roman" w:cs="Times New Roman"/>
          </w:rPr>
          <w:fldChar w:fldCharType="separate"/>
        </w:r>
        <w:r w:rsidRPr="00DA5F12">
          <w:rPr>
            <w:rFonts w:ascii="Times New Roman" w:hAnsi="Times New Roman" w:cs="Times New Roman"/>
            <w:noProof/>
          </w:rPr>
          <w:t>20</w:t>
        </w:r>
        <w:r w:rsidRPr="00DA5F1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43BEE77" w14:textId="77777777" w:rsidR="00E25C55" w:rsidRDefault="00E25C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EA741" w14:textId="77777777" w:rsidR="00887EBB" w:rsidRDefault="00887EBB" w:rsidP="00892DB8">
      <w:pPr>
        <w:spacing w:line="240" w:lineRule="auto"/>
      </w:pPr>
      <w:r>
        <w:separator/>
      </w:r>
    </w:p>
  </w:footnote>
  <w:footnote w:type="continuationSeparator" w:id="0">
    <w:p w14:paraId="058CC621" w14:textId="77777777" w:rsidR="00887EBB" w:rsidRDefault="00887EBB" w:rsidP="00892DB8">
      <w:pPr>
        <w:spacing w:line="240" w:lineRule="auto"/>
      </w:pPr>
      <w:r>
        <w:continuationSeparator/>
      </w:r>
    </w:p>
  </w:footnote>
  <w:footnote w:type="continuationNotice" w:id="1">
    <w:p w14:paraId="13C941C0" w14:textId="77777777" w:rsidR="00887EBB" w:rsidRDefault="00887EBB">
      <w:pPr>
        <w:spacing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aig3B0KkYRxTh" int2:id="W1XltmIb">
      <int2:state int2:value="Rejected" int2:type="AugLoop_Text_Critique"/>
    </int2:textHash>
    <int2:bookmark int2:bookmarkName="_Int_WWOhA3iM" int2:invalidationBookmarkName="" int2:hashCode="CPji35LCLvD6Tc" int2:id="qSjhRIbO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501A4A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CA5B74"/>
    <w:multiLevelType w:val="hybridMultilevel"/>
    <w:tmpl w:val="871CA3DC"/>
    <w:lvl w:ilvl="0" w:tplc="C40221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6C68D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1BED0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8602F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112C5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FAAD7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2E2CA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79A10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2266D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4F8561F"/>
    <w:multiLevelType w:val="hybridMultilevel"/>
    <w:tmpl w:val="66704D86"/>
    <w:lvl w:ilvl="0" w:tplc="5C3851FA">
      <w:start w:val="7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F86C67"/>
    <w:multiLevelType w:val="multilevel"/>
    <w:tmpl w:val="EB2CA1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9E0076E"/>
    <w:multiLevelType w:val="hybridMultilevel"/>
    <w:tmpl w:val="4E2445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034DDB"/>
    <w:multiLevelType w:val="hybridMultilevel"/>
    <w:tmpl w:val="358A814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BEE4DCB"/>
    <w:multiLevelType w:val="hybridMultilevel"/>
    <w:tmpl w:val="4FBE995A"/>
    <w:lvl w:ilvl="0" w:tplc="B20269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68618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75A4E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27050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7A085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F6E44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28E79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D768F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AF87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0E03417F"/>
    <w:multiLevelType w:val="multilevel"/>
    <w:tmpl w:val="CB667D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F555AC7"/>
    <w:multiLevelType w:val="hybridMultilevel"/>
    <w:tmpl w:val="81F645BC"/>
    <w:lvl w:ilvl="0" w:tplc="F9FA93CE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D90D7F"/>
    <w:multiLevelType w:val="hybridMultilevel"/>
    <w:tmpl w:val="3E800704"/>
    <w:lvl w:ilvl="0" w:tplc="9E1E6A3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5523CA"/>
    <w:multiLevelType w:val="hybridMultilevel"/>
    <w:tmpl w:val="81A874B6"/>
    <w:lvl w:ilvl="0" w:tplc="862E2706">
      <w:start w:val="1"/>
      <w:numFmt w:val="lowerRoman"/>
      <w:lvlText w:val="(%1)"/>
      <w:lvlJc w:val="right"/>
      <w:pPr>
        <w:ind w:left="77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95" w:hanging="360"/>
      </w:pPr>
    </w:lvl>
    <w:lvl w:ilvl="2" w:tplc="0C09001B" w:tentative="1">
      <w:start w:val="1"/>
      <w:numFmt w:val="lowerRoman"/>
      <w:lvlText w:val="%3."/>
      <w:lvlJc w:val="right"/>
      <w:pPr>
        <w:ind w:left="2215" w:hanging="180"/>
      </w:pPr>
    </w:lvl>
    <w:lvl w:ilvl="3" w:tplc="0C09000F" w:tentative="1">
      <w:start w:val="1"/>
      <w:numFmt w:val="decimal"/>
      <w:lvlText w:val="%4."/>
      <w:lvlJc w:val="left"/>
      <w:pPr>
        <w:ind w:left="2935" w:hanging="360"/>
      </w:pPr>
    </w:lvl>
    <w:lvl w:ilvl="4" w:tplc="0C090019" w:tentative="1">
      <w:start w:val="1"/>
      <w:numFmt w:val="lowerLetter"/>
      <w:lvlText w:val="%5."/>
      <w:lvlJc w:val="left"/>
      <w:pPr>
        <w:ind w:left="3655" w:hanging="360"/>
      </w:pPr>
    </w:lvl>
    <w:lvl w:ilvl="5" w:tplc="0C09001B" w:tentative="1">
      <w:start w:val="1"/>
      <w:numFmt w:val="lowerRoman"/>
      <w:lvlText w:val="%6."/>
      <w:lvlJc w:val="right"/>
      <w:pPr>
        <w:ind w:left="4375" w:hanging="180"/>
      </w:pPr>
    </w:lvl>
    <w:lvl w:ilvl="6" w:tplc="0C09000F" w:tentative="1">
      <w:start w:val="1"/>
      <w:numFmt w:val="decimal"/>
      <w:lvlText w:val="%7."/>
      <w:lvlJc w:val="left"/>
      <w:pPr>
        <w:ind w:left="5095" w:hanging="360"/>
      </w:pPr>
    </w:lvl>
    <w:lvl w:ilvl="7" w:tplc="0C090019" w:tentative="1">
      <w:start w:val="1"/>
      <w:numFmt w:val="lowerLetter"/>
      <w:lvlText w:val="%8."/>
      <w:lvlJc w:val="left"/>
      <w:pPr>
        <w:ind w:left="5815" w:hanging="360"/>
      </w:pPr>
    </w:lvl>
    <w:lvl w:ilvl="8" w:tplc="0C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11" w15:restartNumberingAfterBreak="0">
    <w:nsid w:val="23912751"/>
    <w:multiLevelType w:val="multilevel"/>
    <w:tmpl w:val="16E81D84"/>
    <w:lvl w:ilvl="0">
      <w:start w:val="3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40"/>
      <w:numFmt w:val="decimal"/>
      <w:lvlText w:val="%1-%2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23C57B9C"/>
    <w:multiLevelType w:val="hybridMultilevel"/>
    <w:tmpl w:val="AE58FF30"/>
    <w:lvl w:ilvl="0" w:tplc="9CE8FC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3C431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FE41F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4DA3D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F5012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6F4E7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1D83A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1EA3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8945B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66F3274"/>
    <w:multiLevelType w:val="hybridMultilevel"/>
    <w:tmpl w:val="9FA4E706"/>
    <w:lvl w:ilvl="0" w:tplc="862E2706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E2E61"/>
    <w:multiLevelType w:val="multilevel"/>
    <w:tmpl w:val="1366804C"/>
    <w:lvl w:ilvl="0">
      <w:start w:val="1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2D4567D9"/>
    <w:multiLevelType w:val="hybridMultilevel"/>
    <w:tmpl w:val="9B28C05A"/>
    <w:lvl w:ilvl="0" w:tplc="EDC2B1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FF296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70C7E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BBC04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A76A4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6DE4D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AA6F3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6AC29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53CDD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2F8D6BD2"/>
    <w:multiLevelType w:val="hybridMultilevel"/>
    <w:tmpl w:val="DD2C8616"/>
    <w:lvl w:ilvl="0" w:tplc="4BE28ADE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22546B"/>
    <w:multiLevelType w:val="hybridMultilevel"/>
    <w:tmpl w:val="20468622"/>
    <w:lvl w:ilvl="0" w:tplc="0F6ACDF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7B314F"/>
    <w:multiLevelType w:val="hybridMultilevel"/>
    <w:tmpl w:val="ABE28F52"/>
    <w:lvl w:ilvl="0" w:tplc="F9FA93CE">
      <w:start w:val="20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18F1F39"/>
    <w:multiLevelType w:val="hybridMultilevel"/>
    <w:tmpl w:val="1A1CEC12"/>
    <w:lvl w:ilvl="0" w:tplc="A9B4E9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56002D"/>
    <w:multiLevelType w:val="multilevel"/>
    <w:tmpl w:val="DD92BB2A"/>
    <w:lvl w:ilvl="0">
      <w:start w:val="7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80"/>
      <w:numFmt w:val="decimal"/>
      <w:lvlText w:val="%1-%2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53C7326F"/>
    <w:multiLevelType w:val="hybridMultilevel"/>
    <w:tmpl w:val="FAEA97DE"/>
    <w:lvl w:ilvl="0" w:tplc="B28E91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E1063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A3A5A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1042F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26C65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B6E91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10E44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C9E45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93E92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5F103E44"/>
    <w:multiLevelType w:val="hybridMultilevel"/>
    <w:tmpl w:val="78E8BA5A"/>
    <w:lvl w:ilvl="0" w:tplc="330A5AC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590387"/>
    <w:multiLevelType w:val="multilevel"/>
    <w:tmpl w:val="FDF402B4"/>
    <w:lvl w:ilvl="0">
      <w:start w:val="1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1710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15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36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9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1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873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994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520" w:hanging="1800"/>
      </w:pPr>
      <w:rPr>
        <w:rFonts w:hint="default"/>
      </w:rPr>
    </w:lvl>
  </w:abstractNum>
  <w:abstractNum w:abstractNumId="24" w15:restartNumberingAfterBreak="0">
    <w:nsid w:val="63853CC8"/>
    <w:multiLevelType w:val="hybridMultilevel"/>
    <w:tmpl w:val="E91EE526"/>
    <w:lvl w:ilvl="0" w:tplc="1CB812F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9E42DB2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907A35A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C7C208E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797E613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CB48180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4D32E77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420C33F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57AE284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25" w15:restartNumberingAfterBreak="0">
    <w:nsid w:val="69C04848"/>
    <w:multiLevelType w:val="multilevel"/>
    <w:tmpl w:val="850A5D08"/>
    <w:lvl w:ilvl="0">
      <w:start w:val="7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80"/>
      <w:numFmt w:val="decimal"/>
      <w:lvlText w:val="%1-%2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6AC85AC0"/>
    <w:multiLevelType w:val="hybridMultilevel"/>
    <w:tmpl w:val="232841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616AFF"/>
    <w:multiLevelType w:val="hybridMultilevel"/>
    <w:tmpl w:val="33A0CA3A"/>
    <w:lvl w:ilvl="0" w:tplc="7DA8F6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BB0045"/>
    <w:multiLevelType w:val="hybridMultilevel"/>
    <w:tmpl w:val="F93035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B13D9E"/>
    <w:multiLevelType w:val="multilevel"/>
    <w:tmpl w:val="26DADCDA"/>
    <w:lvl w:ilvl="0">
      <w:start w:val="5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30" w15:restartNumberingAfterBreak="0">
    <w:nsid w:val="796208EB"/>
    <w:multiLevelType w:val="hybridMultilevel"/>
    <w:tmpl w:val="8398DE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3558475">
    <w:abstractNumId w:val="0"/>
  </w:num>
  <w:num w:numId="2" w16cid:durableId="1075977533">
    <w:abstractNumId w:val="18"/>
  </w:num>
  <w:num w:numId="3" w16cid:durableId="1141193658">
    <w:abstractNumId w:val="13"/>
  </w:num>
  <w:num w:numId="4" w16cid:durableId="2141722889">
    <w:abstractNumId w:val="10"/>
  </w:num>
  <w:num w:numId="5" w16cid:durableId="439951370">
    <w:abstractNumId w:val="19"/>
  </w:num>
  <w:num w:numId="6" w16cid:durableId="614798387">
    <w:abstractNumId w:val="22"/>
  </w:num>
  <w:num w:numId="7" w16cid:durableId="325787690">
    <w:abstractNumId w:val="2"/>
  </w:num>
  <w:num w:numId="8" w16cid:durableId="1087114723">
    <w:abstractNumId w:val="25"/>
  </w:num>
  <w:num w:numId="9" w16cid:durableId="1901935194">
    <w:abstractNumId w:val="20"/>
  </w:num>
  <w:num w:numId="10" w16cid:durableId="141506104">
    <w:abstractNumId w:val="29"/>
  </w:num>
  <w:num w:numId="11" w16cid:durableId="1741173137">
    <w:abstractNumId w:val="11"/>
  </w:num>
  <w:num w:numId="12" w16cid:durableId="614410424">
    <w:abstractNumId w:val="14"/>
  </w:num>
  <w:num w:numId="13" w16cid:durableId="2048722170">
    <w:abstractNumId w:val="23"/>
  </w:num>
  <w:num w:numId="14" w16cid:durableId="1174495508">
    <w:abstractNumId w:val="8"/>
  </w:num>
  <w:num w:numId="15" w16cid:durableId="929893556">
    <w:abstractNumId w:val="26"/>
  </w:num>
  <w:num w:numId="16" w16cid:durableId="1158110352">
    <w:abstractNumId w:val="27"/>
  </w:num>
  <w:num w:numId="17" w16cid:durableId="1892955278">
    <w:abstractNumId w:val="24"/>
  </w:num>
  <w:num w:numId="18" w16cid:durableId="1964921050">
    <w:abstractNumId w:val="5"/>
  </w:num>
  <w:num w:numId="19" w16cid:durableId="1472291182">
    <w:abstractNumId w:val="28"/>
  </w:num>
  <w:num w:numId="20" w16cid:durableId="1702591693">
    <w:abstractNumId w:val="4"/>
  </w:num>
  <w:num w:numId="21" w16cid:durableId="1350335672">
    <w:abstractNumId w:val="30"/>
  </w:num>
  <w:num w:numId="22" w16cid:durableId="1841844961">
    <w:abstractNumId w:val="1"/>
  </w:num>
  <w:num w:numId="23" w16cid:durableId="1037663282">
    <w:abstractNumId w:val="6"/>
  </w:num>
  <w:num w:numId="24" w16cid:durableId="510264758">
    <w:abstractNumId w:val="21"/>
  </w:num>
  <w:num w:numId="25" w16cid:durableId="931165530">
    <w:abstractNumId w:val="12"/>
  </w:num>
  <w:num w:numId="26" w16cid:durableId="230236065">
    <w:abstractNumId w:val="15"/>
  </w:num>
  <w:num w:numId="27" w16cid:durableId="1161308362">
    <w:abstractNumId w:val="17"/>
  </w:num>
  <w:num w:numId="28" w16cid:durableId="299462884">
    <w:abstractNumId w:val="16"/>
  </w:num>
  <w:num w:numId="29" w16cid:durableId="219941754">
    <w:abstractNumId w:val="3"/>
  </w:num>
  <w:num w:numId="30" w16cid:durableId="364643834">
    <w:abstractNumId w:val="7"/>
  </w:num>
  <w:num w:numId="31" w16cid:durableId="20596694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 edited 2.1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5tf5tfnzzez1eafdrpdsrutzexfwfw29ax&quot;&gt;LibraryOverall-Converted-August2024&lt;record-ids&gt;&lt;item&gt;1364&lt;/item&gt;&lt;item&gt;1365&lt;/item&gt;&lt;item&gt;1367&lt;/item&gt;&lt;item&gt;1368&lt;/item&gt;&lt;item&gt;1369&lt;/item&gt;&lt;item&gt;1370&lt;/item&gt;&lt;item&gt;1371&lt;/item&gt;&lt;item&gt;1372&lt;/item&gt;&lt;item&gt;1373&lt;/item&gt;&lt;item&gt;1376&lt;/item&gt;&lt;item&gt;1377&lt;/item&gt;&lt;item&gt;1378&lt;/item&gt;&lt;item&gt;1379&lt;/item&gt;&lt;item&gt;1380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0&lt;/item&gt;&lt;item&gt;1391&lt;/item&gt;&lt;item&gt;1392&lt;/item&gt;&lt;item&gt;1394&lt;/item&gt;&lt;item&gt;1395&lt;/item&gt;&lt;item&gt;1396&lt;/item&gt;&lt;item&gt;1397&lt;/item&gt;&lt;item&gt;1398&lt;/item&gt;&lt;item&gt;1399&lt;/item&gt;&lt;/record-ids&gt;&lt;/item&gt;&lt;/Libraries&gt;"/>
  </w:docVars>
  <w:rsids>
    <w:rsidRoot w:val="000263F6"/>
    <w:rsid w:val="00000445"/>
    <w:rsid w:val="00000449"/>
    <w:rsid w:val="00000783"/>
    <w:rsid w:val="000007F6"/>
    <w:rsid w:val="00000DE6"/>
    <w:rsid w:val="0000123C"/>
    <w:rsid w:val="00002301"/>
    <w:rsid w:val="00002BB4"/>
    <w:rsid w:val="00002D58"/>
    <w:rsid w:val="00002DD8"/>
    <w:rsid w:val="000034FE"/>
    <w:rsid w:val="00003F76"/>
    <w:rsid w:val="000042AE"/>
    <w:rsid w:val="00004486"/>
    <w:rsid w:val="00004B42"/>
    <w:rsid w:val="00004CD0"/>
    <w:rsid w:val="000055D4"/>
    <w:rsid w:val="00005730"/>
    <w:rsid w:val="00005A2D"/>
    <w:rsid w:val="00005B61"/>
    <w:rsid w:val="000060DD"/>
    <w:rsid w:val="0000624E"/>
    <w:rsid w:val="0000666B"/>
    <w:rsid w:val="00007026"/>
    <w:rsid w:val="000078E2"/>
    <w:rsid w:val="00007B01"/>
    <w:rsid w:val="0001139F"/>
    <w:rsid w:val="00011C55"/>
    <w:rsid w:val="00011D27"/>
    <w:rsid w:val="00011E49"/>
    <w:rsid w:val="000122A8"/>
    <w:rsid w:val="0001231A"/>
    <w:rsid w:val="000129B0"/>
    <w:rsid w:val="00012A4C"/>
    <w:rsid w:val="00012B8F"/>
    <w:rsid w:val="00013477"/>
    <w:rsid w:val="000139CD"/>
    <w:rsid w:val="0001466A"/>
    <w:rsid w:val="00014743"/>
    <w:rsid w:val="00014A26"/>
    <w:rsid w:val="00014A67"/>
    <w:rsid w:val="0001567D"/>
    <w:rsid w:val="00015E2C"/>
    <w:rsid w:val="00016152"/>
    <w:rsid w:val="000162A6"/>
    <w:rsid w:val="000165DE"/>
    <w:rsid w:val="00016733"/>
    <w:rsid w:val="00016E08"/>
    <w:rsid w:val="00016FE2"/>
    <w:rsid w:val="0001758D"/>
    <w:rsid w:val="00017A22"/>
    <w:rsid w:val="00017A3D"/>
    <w:rsid w:val="00017A83"/>
    <w:rsid w:val="00017F58"/>
    <w:rsid w:val="00020753"/>
    <w:rsid w:val="00020BB1"/>
    <w:rsid w:val="000213CB"/>
    <w:rsid w:val="00021AD1"/>
    <w:rsid w:val="00021C29"/>
    <w:rsid w:val="000223FC"/>
    <w:rsid w:val="000224A4"/>
    <w:rsid w:val="00022B2F"/>
    <w:rsid w:val="00023295"/>
    <w:rsid w:val="00023396"/>
    <w:rsid w:val="00023792"/>
    <w:rsid w:val="00023FB8"/>
    <w:rsid w:val="000244C5"/>
    <w:rsid w:val="00024827"/>
    <w:rsid w:val="00024B9A"/>
    <w:rsid w:val="0002541D"/>
    <w:rsid w:val="00025526"/>
    <w:rsid w:val="00026027"/>
    <w:rsid w:val="00026381"/>
    <w:rsid w:val="000263F6"/>
    <w:rsid w:val="00027527"/>
    <w:rsid w:val="00027533"/>
    <w:rsid w:val="0002774F"/>
    <w:rsid w:val="000279D1"/>
    <w:rsid w:val="000313D0"/>
    <w:rsid w:val="00031C40"/>
    <w:rsid w:val="000327C7"/>
    <w:rsid w:val="00032F92"/>
    <w:rsid w:val="00033CF4"/>
    <w:rsid w:val="00034889"/>
    <w:rsid w:val="00034E7D"/>
    <w:rsid w:val="00035A38"/>
    <w:rsid w:val="00035B27"/>
    <w:rsid w:val="00036051"/>
    <w:rsid w:val="000365B9"/>
    <w:rsid w:val="00037BFB"/>
    <w:rsid w:val="00040358"/>
    <w:rsid w:val="00040402"/>
    <w:rsid w:val="000404E9"/>
    <w:rsid w:val="00040FB5"/>
    <w:rsid w:val="00041B5F"/>
    <w:rsid w:val="00041C67"/>
    <w:rsid w:val="00041D62"/>
    <w:rsid w:val="000423CD"/>
    <w:rsid w:val="00042753"/>
    <w:rsid w:val="00042CFD"/>
    <w:rsid w:val="00042D74"/>
    <w:rsid w:val="00042F5F"/>
    <w:rsid w:val="00043509"/>
    <w:rsid w:val="00043739"/>
    <w:rsid w:val="0004398C"/>
    <w:rsid w:val="00043FBA"/>
    <w:rsid w:val="00044277"/>
    <w:rsid w:val="000442A9"/>
    <w:rsid w:val="00044C78"/>
    <w:rsid w:val="00046296"/>
    <w:rsid w:val="0004664F"/>
    <w:rsid w:val="00047233"/>
    <w:rsid w:val="0004741E"/>
    <w:rsid w:val="0004769C"/>
    <w:rsid w:val="0004795F"/>
    <w:rsid w:val="0005063E"/>
    <w:rsid w:val="00050696"/>
    <w:rsid w:val="00050723"/>
    <w:rsid w:val="00050FDD"/>
    <w:rsid w:val="000510C3"/>
    <w:rsid w:val="00051154"/>
    <w:rsid w:val="0005155D"/>
    <w:rsid w:val="0005246D"/>
    <w:rsid w:val="00052493"/>
    <w:rsid w:val="000525A1"/>
    <w:rsid w:val="0005305A"/>
    <w:rsid w:val="0005323E"/>
    <w:rsid w:val="00053295"/>
    <w:rsid w:val="000533D1"/>
    <w:rsid w:val="00053831"/>
    <w:rsid w:val="000549A8"/>
    <w:rsid w:val="000554D0"/>
    <w:rsid w:val="00055A74"/>
    <w:rsid w:val="00056491"/>
    <w:rsid w:val="000565B3"/>
    <w:rsid w:val="00056AD6"/>
    <w:rsid w:val="00056F58"/>
    <w:rsid w:val="000572E7"/>
    <w:rsid w:val="00057EA4"/>
    <w:rsid w:val="00057F0A"/>
    <w:rsid w:val="00060A65"/>
    <w:rsid w:val="00060E5C"/>
    <w:rsid w:val="000610F3"/>
    <w:rsid w:val="000617A2"/>
    <w:rsid w:val="00061A71"/>
    <w:rsid w:val="00061B00"/>
    <w:rsid w:val="00061FD4"/>
    <w:rsid w:val="00062614"/>
    <w:rsid w:val="000627CD"/>
    <w:rsid w:val="00062B2B"/>
    <w:rsid w:val="000639C9"/>
    <w:rsid w:val="00063DF5"/>
    <w:rsid w:val="00063EE9"/>
    <w:rsid w:val="00064B26"/>
    <w:rsid w:val="00064DD7"/>
    <w:rsid w:val="00064E14"/>
    <w:rsid w:val="00065607"/>
    <w:rsid w:val="00065881"/>
    <w:rsid w:val="0006596A"/>
    <w:rsid w:val="00065B66"/>
    <w:rsid w:val="00066159"/>
    <w:rsid w:val="00066606"/>
    <w:rsid w:val="000667D3"/>
    <w:rsid w:val="00066948"/>
    <w:rsid w:val="00066BFA"/>
    <w:rsid w:val="00066FF3"/>
    <w:rsid w:val="000671A8"/>
    <w:rsid w:val="00067362"/>
    <w:rsid w:val="000678F3"/>
    <w:rsid w:val="00067C0C"/>
    <w:rsid w:val="00067F04"/>
    <w:rsid w:val="000700A5"/>
    <w:rsid w:val="00070219"/>
    <w:rsid w:val="000720D7"/>
    <w:rsid w:val="0007259F"/>
    <w:rsid w:val="00072C53"/>
    <w:rsid w:val="00072D49"/>
    <w:rsid w:val="00073D41"/>
    <w:rsid w:val="00073E4F"/>
    <w:rsid w:val="00074773"/>
    <w:rsid w:val="00074CA2"/>
    <w:rsid w:val="000751DE"/>
    <w:rsid w:val="00075D37"/>
    <w:rsid w:val="000761DC"/>
    <w:rsid w:val="000762E5"/>
    <w:rsid w:val="00077037"/>
    <w:rsid w:val="00077523"/>
    <w:rsid w:val="00077745"/>
    <w:rsid w:val="00077822"/>
    <w:rsid w:val="00077B87"/>
    <w:rsid w:val="00077D8A"/>
    <w:rsid w:val="00081365"/>
    <w:rsid w:val="00081597"/>
    <w:rsid w:val="0008222D"/>
    <w:rsid w:val="00082B62"/>
    <w:rsid w:val="00082CFF"/>
    <w:rsid w:val="00083201"/>
    <w:rsid w:val="00083E2C"/>
    <w:rsid w:val="000841B4"/>
    <w:rsid w:val="00084254"/>
    <w:rsid w:val="000844BC"/>
    <w:rsid w:val="000846ED"/>
    <w:rsid w:val="000846F0"/>
    <w:rsid w:val="0008476F"/>
    <w:rsid w:val="00084806"/>
    <w:rsid w:val="00084992"/>
    <w:rsid w:val="000849E0"/>
    <w:rsid w:val="000849F5"/>
    <w:rsid w:val="00084A91"/>
    <w:rsid w:val="00084ADA"/>
    <w:rsid w:val="00084C8F"/>
    <w:rsid w:val="00085C91"/>
    <w:rsid w:val="0008633D"/>
    <w:rsid w:val="00086789"/>
    <w:rsid w:val="00087199"/>
    <w:rsid w:val="0008739B"/>
    <w:rsid w:val="00087A68"/>
    <w:rsid w:val="00090F85"/>
    <w:rsid w:val="00091353"/>
    <w:rsid w:val="00091C34"/>
    <w:rsid w:val="00092A62"/>
    <w:rsid w:val="00092C64"/>
    <w:rsid w:val="000937DA"/>
    <w:rsid w:val="00093992"/>
    <w:rsid w:val="00093A58"/>
    <w:rsid w:val="00093B8C"/>
    <w:rsid w:val="00093FEC"/>
    <w:rsid w:val="00094140"/>
    <w:rsid w:val="0009463F"/>
    <w:rsid w:val="00096F10"/>
    <w:rsid w:val="000979C6"/>
    <w:rsid w:val="00097E87"/>
    <w:rsid w:val="000A0441"/>
    <w:rsid w:val="000A048E"/>
    <w:rsid w:val="000A12EA"/>
    <w:rsid w:val="000A1303"/>
    <w:rsid w:val="000A165D"/>
    <w:rsid w:val="000A20B2"/>
    <w:rsid w:val="000A2304"/>
    <w:rsid w:val="000A2A86"/>
    <w:rsid w:val="000A3361"/>
    <w:rsid w:val="000A3A3C"/>
    <w:rsid w:val="000A4193"/>
    <w:rsid w:val="000A4A66"/>
    <w:rsid w:val="000A5ACB"/>
    <w:rsid w:val="000A691A"/>
    <w:rsid w:val="000A6CD6"/>
    <w:rsid w:val="000A7049"/>
    <w:rsid w:val="000A765A"/>
    <w:rsid w:val="000A77EC"/>
    <w:rsid w:val="000A7B92"/>
    <w:rsid w:val="000B0546"/>
    <w:rsid w:val="000B058D"/>
    <w:rsid w:val="000B07C4"/>
    <w:rsid w:val="000B1778"/>
    <w:rsid w:val="000B19F4"/>
    <w:rsid w:val="000B268B"/>
    <w:rsid w:val="000B31D3"/>
    <w:rsid w:val="000B3470"/>
    <w:rsid w:val="000B3C51"/>
    <w:rsid w:val="000B49F5"/>
    <w:rsid w:val="000B4D3A"/>
    <w:rsid w:val="000B55A9"/>
    <w:rsid w:val="000B56B2"/>
    <w:rsid w:val="000B599A"/>
    <w:rsid w:val="000B5A4A"/>
    <w:rsid w:val="000B5AB3"/>
    <w:rsid w:val="000B5AE8"/>
    <w:rsid w:val="000B64CF"/>
    <w:rsid w:val="000B68C4"/>
    <w:rsid w:val="000B6979"/>
    <w:rsid w:val="000B6B36"/>
    <w:rsid w:val="000B7247"/>
    <w:rsid w:val="000B73E2"/>
    <w:rsid w:val="000B7A99"/>
    <w:rsid w:val="000B7EEA"/>
    <w:rsid w:val="000B7F0E"/>
    <w:rsid w:val="000B7F22"/>
    <w:rsid w:val="000C0EB2"/>
    <w:rsid w:val="000C14B9"/>
    <w:rsid w:val="000C1529"/>
    <w:rsid w:val="000C1615"/>
    <w:rsid w:val="000C171A"/>
    <w:rsid w:val="000C1D25"/>
    <w:rsid w:val="000C28E4"/>
    <w:rsid w:val="000C2AAA"/>
    <w:rsid w:val="000C3789"/>
    <w:rsid w:val="000C37FF"/>
    <w:rsid w:val="000C3C9D"/>
    <w:rsid w:val="000C41E5"/>
    <w:rsid w:val="000C42D2"/>
    <w:rsid w:val="000C42ED"/>
    <w:rsid w:val="000C431C"/>
    <w:rsid w:val="000C4CAC"/>
    <w:rsid w:val="000C50A2"/>
    <w:rsid w:val="000C581C"/>
    <w:rsid w:val="000C5A21"/>
    <w:rsid w:val="000C65F8"/>
    <w:rsid w:val="000C6673"/>
    <w:rsid w:val="000C734D"/>
    <w:rsid w:val="000C7743"/>
    <w:rsid w:val="000C7A36"/>
    <w:rsid w:val="000C7D59"/>
    <w:rsid w:val="000D0BA5"/>
    <w:rsid w:val="000D1AEE"/>
    <w:rsid w:val="000D23CD"/>
    <w:rsid w:val="000D2D99"/>
    <w:rsid w:val="000D2FF0"/>
    <w:rsid w:val="000D32E0"/>
    <w:rsid w:val="000D3776"/>
    <w:rsid w:val="000D3880"/>
    <w:rsid w:val="000D3987"/>
    <w:rsid w:val="000D3F57"/>
    <w:rsid w:val="000D403D"/>
    <w:rsid w:val="000D4968"/>
    <w:rsid w:val="000D4E2B"/>
    <w:rsid w:val="000D4FE6"/>
    <w:rsid w:val="000D583E"/>
    <w:rsid w:val="000D60DB"/>
    <w:rsid w:val="000D6B08"/>
    <w:rsid w:val="000D7041"/>
    <w:rsid w:val="000D724A"/>
    <w:rsid w:val="000D728E"/>
    <w:rsid w:val="000D79DA"/>
    <w:rsid w:val="000D79DB"/>
    <w:rsid w:val="000D7C87"/>
    <w:rsid w:val="000E091F"/>
    <w:rsid w:val="000E0EE4"/>
    <w:rsid w:val="000E12CF"/>
    <w:rsid w:val="000E1420"/>
    <w:rsid w:val="000E3129"/>
    <w:rsid w:val="000E320C"/>
    <w:rsid w:val="000E3893"/>
    <w:rsid w:val="000E3B16"/>
    <w:rsid w:val="000E4369"/>
    <w:rsid w:val="000E4A7A"/>
    <w:rsid w:val="000E4B80"/>
    <w:rsid w:val="000E4DE0"/>
    <w:rsid w:val="000E5432"/>
    <w:rsid w:val="000E5861"/>
    <w:rsid w:val="000E5AC4"/>
    <w:rsid w:val="000E7C58"/>
    <w:rsid w:val="000F0455"/>
    <w:rsid w:val="000F09B4"/>
    <w:rsid w:val="000F0FEF"/>
    <w:rsid w:val="000F139C"/>
    <w:rsid w:val="000F1A10"/>
    <w:rsid w:val="000F3297"/>
    <w:rsid w:val="000F39F2"/>
    <w:rsid w:val="000F3C03"/>
    <w:rsid w:val="000F4603"/>
    <w:rsid w:val="000F4E6A"/>
    <w:rsid w:val="000F6E09"/>
    <w:rsid w:val="000F71F0"/>
    <w:rsid w:val="000F7989"/>
    <w:rsid w:val="000F7CDC"/>
    <w:rsid w:val="00100816"/>
    <w:rsid w:val="00101D58"/>
    <w:rsid w:val="00102AF3"/>
    <w:rsid w:val="00102F95"/>
    <w:rsid w:val="0010309B"/>
    <w:rsid w:val="00103440"/>
    <w:rsid w:val="001034E7"/>
    <w:rsid w:val="001037E0"/>
    <w:rsid w:val="00104009"/>
    <w:rsid w:val="0010429D"/>
    <w:rsid w:val="00104612"/>
    <w:rsid w:val="00104622"/>
    <w:rsid w:val="00104708"/>
    <w:rsid w:val="00104905"/>
    <w:rsid w:val="001050D4"/>
    <w:rsid w:val="001050DF"/>
    <w:rsid w:val="00105320"/>
    <w:rsid w:val="00105387"/>
    <w:rsid w:val="00106869"/>
    <w:rsid w:val="00107723"/>
    <w:rsid w:val="001079CE"/>
    <w:rsid w:val="00107C1C"/>
    <w:rsid w:val="00107E11"/>
    <w:rsid w:val="001101B0"/>
    <w:rsid w:val="00110712"/>
    <w:rsid w:val="0011099C"/>
    <w:rsid w:val="001117D1"/>
    <w:rsid w:val="00112954"/>
    <w:rsid w:val="00113870"/>
    <w:rsid w:val="00113BA6"/>
    <w:rsid w:val="00113D15"/>
    <w:rsid w:val="00114C18"/>
    <w:rsid w:val="001151AE"/>
    <w:rsid w:val="001162D2"/>
    <w:rsid w:val="0011669B"/>
    <w:rsid w:val="00116F36"/>
    <w:rsid w:val="001170B3"/>
    <w:rsid w:val="00117AC6"/>
    <w:rsid w:val="00117AEC"/>
    <w:rsid w:val="00117E47"/>
    <w:rsid w:val="001202EC"/>
    <w:rsid w:val="00120644"/>
    <w:rsid w:val="00122066"/>
    <w:rsid w:val="001222C2"/>
    <w:rsid w:val="0012267A"/>
    <w:rsid w:val="001230ED"/>
    <w:rsid w:val="001234D5"/>
    <w:rsid w:val="001236B6"/>
    <w:rsid w:val="00123BA2"/>
    <w:rsid w:val="00124B27"/>
    <w:rsid w:val="00125086"/>
    <w:rsid w:val="0012559E"/>
    <w:rsid w:val="00125C2C"/>
    <w:rsid w:val="00126333"/>
    <w:rsid w:val="00126E27"/>
    <w:rsid w:val="00126E83"/>
    <w:rsid w:val="00126EEE"/>
    <w:rsid w:val="0012774B"/>
    <w:rsid w:val="00127ADC"/>
    <w:rsid w:val="00130531"/>
    <w:rsid w:val="00131114"/>
    <w:rsid w:val="00131BB2"/>
    <w:rsid w:val="00132153"/>
    <w:rsid w:val="0013247E"/>
    <w:rsid w:val="001327E7"/>
    <w:rsid w:val="001332F9"/>
    <w:rsid w:val="00133415"/>
    <w:rsid w:val="00133AEE"/>
    <w:rsid w:val="00133CB8"/>
    <w:rsid w:val="001342A4"/>
    <w:rsid w:val="001343BA"/>
    <w:rsid w:val="00134568"/>
    <w:rsid w:val="00134DD6"/>
    <w:rsid w:val="00135732"/>
    <w:rsid w:val="00135E0A"/>
    <w:rsid w:val="00136811"/>
    <w:rsid w:val="00137856"/>
    <w:rsid w:val="0013790A"/>
    <w:rsid w:val="001402F4"/>
    <w:rsid w:val="001404C9"/>
    <w:rsid w:val="001408B5"/>
    <w:rsid w:val="001409DC"/>
    <w:rsid w:val="00141298"/>
    <w:rsid w:val="0014144D"/>
    <w:rsid w:val="001416AD"/>
    <w:rsid w:val="00142031"/>
    <w:rsid w:val="00142051"/>
    <w:rsid w:val="00142774"/>
    <w:rsid w:val="00142A6F"/>
    <w:rsid w:val="00142E86"/>
    <w:rsid w:val="00142EC0"/>
    <w:rsid w:val="0014315C"/>
    <w:rsid w:val="00143D6D"/>
    <w:rsid w:val="00143F8F"/>
    <w:rsid w:val="00144374"/>
    <w:rsid w:val="00144CF1"/>
    <w:rsid w:val="001450C7"/>
    <w:rsid w:val="00146479"/>
    <w:rsid w:val="00146582"/>
    <w:rsid w:val="00146ACE"/>
    <w:rsid w:val="0014745E"/>
    <w:rsid w:val="0014757F"/>
    <w:rsid w:val="0014783B"/>
    <w:rsid w:val="001509DD"/>
    <w:rsid w:val="00151682"/>
    <w:rsid w:val="0015199D"/>
    <w:rsid w:val="001519FF"/>
    <w:rsid w:val="00151EA7"/>
    <w:rsid w:val="00151F5A"/>
    <w:rsid w:val="00152322"/>
    <w:rsid w:val="00152575"/>
    <w:rsid w:val="001532C4"/>
    <w:rsid w:val="00153DB6"/>
    <w:rsid w:val="001543D6"/>
    <w:rsid w:val="0015491A"/>
    <w:rsid w:val="00154C93"/>
    <w:rsid w:val="00155F36"/>
    <w:rsid w:val="00156191"/>
    <w:rsid w:val="0015694B"/>
    <w:rsid w:val="001577AD"/>
    <w:rsid w:val="00160293"/>
    <w:rsid w:val="00160DB7"/>
    <w:rsid w:val="00161E55"/>
    <w:rsid w:val="00161FFF"/>
    <w:rsid w:val="001626B7"/>
    <w:rsid w:val="00162AA2"/>
    <w:rsid w:val="00162C2F"/>
    <w:rsid w:val="00162CAD"/>
    <w:rsid w:val="001631BF"/>
    <w:rsid w:val="0016390D"/>
    <w:rsid w:val="001639C2"/>
    <w:rsid w:val="00163C90"/>
    <w:rsid w:val="00163D34"/>
    <w:rsid w:val="0016470D"/>
    <w:rsid w:val="0016477D"/>
    <w:rsid w:val="001650E3"/>
    <w:rsid w:val="00166AA3"/>
    <w:rsid w:val="00166B72"/>
    <w:rsid w:val="00166C75"/>
    <w:rsid w:val="00167043"/>
    <w:rsid w:val="00167483"/>
    <w:rsid w:val="00167DC3"/>
    <w:rsid w:val="00167EFD"/>
    <w:rsid w:val="00170039"/>
    <w:rsid w:val="0017030F"/>
    <w:rsid w:val="001705F7"/>
    <w:rsid w:val="001713E0"/>
    <w:rsid w:val="00171A1A"/>
    <w:rsid w:val="00171B6D"/>
    <w:rsid w:val="001722A3"/>
    <w:rsid w:val="0017232D"/>
    <w:rsid w:val="00172F6E"/>
    <w:rsid w:val="00172F8C"/>
    <w:rsid w:val="00173073"/>
    <w:rsid w:val="001731CF"/>
    <w:rsid w:val="00173C16"/>
    <w:rsid w:val="00174E29"/>
    <w:rsid w:val="00174FD9"/>
    <w:rsid w:val="00175ADB"/>
    <w:rsid w:val="00175B41"/>
    <w:rsid w:val="001762A1"/>
    <w:rsid w:val="00176362"/>
    <w:rsid w:val="0017668C"/>
    <w:rsid w:val="00177F05"/>
    <w:rsid w:val="001801D8"/>
    <w:rsid w:val="0018038B"/>
    <w:rsid w:val="00180745"/>
    <w:rsid w:val="00180FE5"/>
    <w:rsid w:val="00181335"/>
    <w:rsid w:val="001815F9"/>
    <w:rsid w:val="001820E5"/>
    <w:rsid w:val="001822BC"/>
    <w:rsid w:val="00182A73"/>
    <w:rsid w:val="00182A91"/>
    <w:rsid w:val="00182C3A"/>
    <w:rsid w:val="00182CCE"/>
    <w:rsid w:val="0018309A"/>
    <w:rsid w:val="00183447"/>
    <w:rsid w:val="0018349E"/>
    <w:rsid w:val="0018359C"/>
    <w:rsid w:val="001837CA"/>
    <w:rsid w:val="001839B9"/>
    <w:rsid w:val="00184034"/>
    <w:rsid w:val="0018420B"/>
    <w:rsid w:val="00184BAD"/>
    <w:rsid w:val="00184C53"/>
    <w:rsid w:val="001852C7"/>
    <w:rsid w:val="001858FF"/>
    <w:rsid w:val="001859BE"/>
    <w:rsid w:val="001862C4"/>
    <w:rsid w:val="00186392"/>
    <w:rsid w:val="00186A3C"/>
    <w:rsid w:val="00186AF3"/>
    <w:rsid w:val="00186EF1"/>
    <w:rsid w:val="00187177"/>
    <w:rsid w:val="001874BB"/>
    <w:rsid w:val="001875A7"/>
    <w:rsid w:val="001878EE"/>
    <w:rsid w:val="00187AD1"/>
    <w:rsid w:val="0019163F"/>
    <w:rsid w:val="00191969"/>
    <w:rsid w:val="00191CFB"/>
    <w:rsid w:val="0019266A"/>
    <w:rsid w:val="001929AC"/>
    <w:rsid w:val="001932A3"/>
    <w:rsid w:val="001936A5"/>
    <w:rsid w:val="00193BD8"/>
    <w:rsid w:val="0019410A"/>
    <w:rsid w:val="001957C7"/>
    <w:rsid w:val="00195CB9"/>
    <w:rsid w:val="00196133"/>
    <w:rsid w:val="00196358"/>
    <w:rsid w:val="001966EA"/>
    <w:rsid w:val="00197069"/>
    <w:rsid w:val="00197BE9"/>
    <w:rsid w:val="00197CBB"/>
    <w:rsid w:val="001A0448"/>
    <w:rsid w:val="001A090C"/>
    <w:rsid w:val="001A178B"/>
    <w:rsid w:val="001A189E"/>
    <w:rsid w:val="001A18B6"/>
    <w:rsid w:val="001A1913"/>
    <w:rsid w:val="001A2C5A"/>
    <w:rsid w:val="001A3610"/>
    <w:rsid w:val="001A37FF"/>
    <w:rsid w:val="001A3912"/>
    <w:rsid w:val="001A3F5C"/>
    <w:rsid w:val="001A4AD0"/>
    <w:rsid w:val="001A4DAF"/>
    <w:rsid w:val="001A4DB8"/>
    <w:rsid w:val="001A4FDD"/>
    <w:rsid w:val="001A5563"/>
    <w:rsid w:val="001A5E0D"/>
    <w:rsid w:val="001A5E53"/>
    <w:rsid w:val="001A6328"/>
    <w:rsid w:val="001A6DEF"/>
    <w:rsid w:val="001A7745"/>
    <w:rsid w:val="001A7A3B"/>
    <w:rsid w:val="001B03CC"/>
    <w:rsid w:val="001B04C1"/>
    <w:rsid w:val="001B07F7"/>
    <w:rsid w:val="001B109F"/>
    <w:rsid w:val="001B1B0C"/>
    <w:rsid w:val="001B1CF2"/>
    <w:rsid w:val="001B20B6"/>
    <w:rsid w:val="001B2F31"/>
    <w:rsid w:val="001B2F9C"/>
    <w:rsid w:val="001B3176"/>
    <w:rsid w:val="001B3AB7"/>
    <w:rsid w:val="001B3AF1"/>
    <w:rsid w:val="001B3D11"/>
    <w:rsid w:val="001B3DEB"/>
    <w:rsid w:val="001B3E03"/>
    <w:rsid w:val="001B3F55"/>
    <w:rsid w:val="001B40C8"/>
    <w:rsid w:val="001B433D"/>
    <w:rsid w:val="001B44E8"/>
    <w:rsid w:val="001B503A"/>
    <w:rsid w:val="001B52B1"/>
    <w:rsid w:val="001B52CC"/>
    <w:rsid w:val="001B545C"/>
    <w:rsid w:val="001B5795"/>
    <w:rsid w:val="001B5BF5"/>
    <w:rsid w:val="001B5D2B"/>
    <w:rsid w:val="001B7071"/>
    <w:rsid w:val="001C1402"/>
    <w:rsid w:val="001C168D"/>
    <w:rsid w:val="001C195E"/>
    <w:rsid w:val="001C1FFA"/>
    <w:rsid w:val="001C20A9"/>
    <w:rsid w:val="001C250D"/>
    <w:rsid w:val="001C279A"/>
    <w:rsid w:val="001C3DA3"/>
    <w:rsid w:val="001C424F"/>
    <w:rsid w:val="001C4345"/>
    <w:rsid w:val="001C43D6"/>
    <w:rsid w:val="001C48E0"/>
    <w:rsid w:val="001C5154"/>
    <w:rsid w:val="001C5531"/>
    <w:rsid w:val="001C5B72"/>
    <w:rsid w:val="001C5DA3"/>
    <w:rsid w:val="001C657D"/>
    <w:rsid w:val="001C688C"/>
    <w:rsid w:val="001C68BA"/>
    <w:rsid w:val="001C750D"/>
    <w:rsid w:val="001C7989"/>
    <w:rsid w:val="001C7B30"/>
    <w:rsid w:val="001C7C28"/>
    <w:rsid w:val="001D013A"/>
    <w:rsid w:val="001D037F"/>
    <w:rsid w:val="001D0CC1"/>
    <w:rsid w:val="001D179D"/>
    <w:rsid w:val="001D1ABF"/>
    <w:rsid w:val="001D2AD1"/>
    <w:rsid w:val="001D37E1"/>
    <w:rsid w:val="001D3893"/>
    <w:rsid w:val="001D3FAD"/>
    <w:rsid w:val="001D4AAE"/>
    <w:rsid w:val="001D5158"/>
    <w:rsid w:val="001D6850"/>
    <w:rsid w:val="001D7AFA"/>
    <w:rsid w:val="001E00A0"/>
    <w:rsid w:val="001E0EF7"/>
    <w:rsid w:val="001E1198"/>
    <w:rsid w:val="001E1D32"/>
    <w:rsid w:val="001E1E3D"/>
    <w:rsid w:val="001E1EA2"/>
    <w:rsid w:val="001E1F48"/>
    <w:rsid w:val="001E3008"/>
    <w:rsid w:val="001E3128"/>
    <w:rsid w:val="001E31DA"/>
    <w:rsid w:val="001E35DC"/>
    <w:rsid w:val="001E389B"/>
    <w:rsid w:val="001E3CFC"/>
    <w:rsid w:val="001E436B"/>
    <w:rsid w:val="001E45C0"/>
    <w:rsid w:val="001E4AF6"/>
    <w:rsid w:val="001E6847"/>
    <w:rsid w:val="001E686A"/>
    <w:rsid w:val="001E6F4D"/>
    <w:rsid w:val="001E79F6"/>
    <w:rsid w:val="001E7B59"/>
    <w:rsid w:val="001E7E47"/>
    <w:rsid w:val="001F02E6"/>
    <w:rsid w:val="001F0C0E"/>
    <w:rsid w:val="001F1DFA"/>
    <w:rsid w:val="001F23AA"/>
    <w:rsid w:val="001F2701"/>
    <w:rsid w:val="001F2CB0"/>
    <w:rsid w:val="001F2E39"/>
    <w:rsid w:val="001F32F1"/>
    <w:rsid w:val="001F3C4E"/>
    <w:rsid w:val="001F4282"/>
    <w:rsid w:val="001F59E7"/>
    <w:rsid w:val="001F5B7A"/>
    <w:rsid w:val="001F5B8F"/>
    <w:rsid w:val="001F5FCA"/>
    <w:rsid w:val="001F64EC"/>
    <w:rsid w:val="001F7E6C"/>
    <w:rsid w:val="00200322"/>
    <w:rsid w:val="002004EA"/>
    <w:rsid w:val="00200C74"/>
    <w:rsid w:val="00200DE9"/>
    <w:rsid w:val="00200FFA"/>
    <w:rsid w:val="00201D0C"/>
    <w:rsid w:val="00202039"/>
    <w:rsid w:val="002029E8"/>
    <w:rsid w:val="00202E1F"/>
    <w:rsid w:val="0020361D"/>
    <w:rsid w:val="00203D02"/>
    <w:rsid w:val="00204C06"/>
    <w:rsid w:val="00205B35"/>
    <w:rsid w:val="00206060"/>
    <w:rsid w:val="00206800"/>
    <w:rsid w:val="00206821"/>
    <w:rsid w:val="00206B08"/>
    <w:rsid w:val="00206F8D"/>
    <w:rsid w:val="002073BD"/>
    <w:rsid w:val="0020788A"/>
    <w:rsid w:val="002100AE"/>
    <w:rsid w:val="002102CD"/>
    <w:rsid w:val="00210613"/>
    <w:rsid w:val="002106DA"/>
    <w:rsid w:val="00210A78"/>
    <w:rsid w:val="002116B1"/>
    <w:rsid w:val="002119C2"/>
    <w:rsid w:val="00211B67"/>
    <w:rsid w:val="00212267"/>
    <w:rsid w:val="00212777"/>
    <w:rsid w:val="00212810"/>
    <w:rsid w:val="00212BE0"/>
    <w:rsid w:val="00212F60"/>
    <w:rsid w:val="002130AA"/>
    <w:rsid w:val="002137DB"/>
    <w:rsid w:val="00213AB2"/>
    <w:rsid w:val="00214B06"/>
    <w:rsid w:val="00214C49"/>
    <w:rsid w:val="0021569D"/>
    <w:rsid w:val="00215F96"/>
    <w:rsid w:val="00216D08"/>
    <w:rsid w:val="00217365"/>
    <w:rsid w:val="002174AD"/>
    <w:rsid w:val="00217603"/>
    <w:rsid w:val="00217B4E"/>
    <w:rsid w:val="00217EC8"/>
    <w:rsid w:val="0022007A"/>
    <w:rsid w:val="00220451"/>
    <w:rsid w:val="00220C20"/>
    <w:rsid w:val="00220C79"/>
    <w:rsid w:val="00221251"/>
    <w:rsid w:val="0022211A"/>
    <w:rsid w:val="00223063"/>
    <w:rsid w:val="00223612"/>
    <w:rsid w:val="00224AC3"/>
    <w:rsid w:val="00224C25"/>
    <w:rsid w:val="00225119"/>
    <w:rsid w:val="002254CE"/>
    <w:rsid w:val="00225561"/>
    <w:rsid w:val="002256C5"/>
    <w:rsid w:val="00225C63"/>
    <w:rsid w:val="00225CB2"/>
    <w:rsid w:val="00226F57"/>
    <w:rsid w:val="00227145"/>
    <w:rsid w:val="00227C4D"/>
    <w:rsid w:val="00227C90"/>
    <w:rsid w:val="00227E42"/>
    <w:rsid w:val="00227F74"/>
    <w:rsid w:val="00230572"/>
    <w:rsid w:val="00230781"/>
    <w:rsid w:val="00230975"/>
    <w:rsid w:val="00231675"/>
    <w:rsid w:val="002318B9"/>
    <w:rsid w:val="002319D9"/>
    <w:rsid w:val="00232990"/>
    <w:rsid w:val="00232D01"/>
    <w:rsid w:val="00232D46"/>
    <w:rsid w:val="00234050"/>
    <w:rsid w:val="00234338"/>
    <w:rsid w:val="002346CF"/>
    <w:rsid w:val="0023521E"/>
    <w:rsid w:val="00235650"/>
    <w:rsid w:val="00235721"/>
    <w:rsid w:val="00235725"/>
    <w:rsid w:val="00235866"/>
    <w:rsid w:val="00235B7D"/>
    <w:rsid w:val="002363A7"/>
    <w:rsid w:val="002363AC"/>
    <w:rsid w:val="002364E0"/>
    <w:rsid w:val="0023655E"/>
    <w:rsid w:val="002366E3"/>
    <w:rsid w:val="00237161"/>
    <w:rsid w:val="00237483"/>
    <w:rsid w:val="0023788C"/>
    <w:rsid w:val="00240874"/>
    <w:rsid w:val="00240B20"/>
    <w:rsid w:val="00240F78"/>
    <w:rsid w:val="0024105D"/>
    <w:rsid w:val="0024131F"/>
    <w:rsid w:val="00241F97"/>
    <w:rsid w:val="0024226F"/>
    <w:rsid w:val="002423C7"/>
    <w:rsid w:val="002424A8"/>
    <w:rsid w:val="00242BA1"/>
    <w:rsid w:val="00242E92"/>
    <w:rsid w:val="00243D66"/>
    <w:rsid w:val="002441FC"/>
    <w:rsid w:val="002457CA"/>
    <w:rsid w:val="002459A5"/>
    <w:rsid w:val="002463F8"/>
    <w:rsid w:val="002464C8"/>
    <w:rsid w:val="00246B17"/>
    <w:rsid w:val="002473D6"/>
    <w:rsid w:val="002477C2"/>
    <w:rsid w:val="00247995"/>
    <w:rsid w:val="002479A5"/>
    <w:rsid w:val="00247FDE"/>
    <w:rsid w:val="002505B3"/>
    <w:rsid w:val="00250B28"/>
    <w:rsid w:val="00250DF7"/>
    <w:rsid w:val="0025148C"/>
    <w:rsid w:val="00251635"/>
    <w:rsid w:val="00251F95"/>
    <w:rsid w:val="002520A1"/>
    <w:rsid w:val="00252685"/>
    <w:rsid w:val="00252DEF"/>
    <w:rsid w:val="0025330D"/>
    <w:rsid w:val="00253320"/>
    <w:rsid w:val="0025348E"/>
    <w:rsid w:val="00253862"/>
    <w:rsid w:val="00253956"/>
    <w:rsid w:val="0025419B"/>
    <w:rsid w:val="00255962"/>
    <w:rsid w:val="00255A7B"/>
    <w:rsid w:val="00256B3A"/>
    <w:rsid w:val="00256C28"/>
    <w:rsid w:val="00256DCD"/>
    <w:rsid w:val="002570FF"/>
    <w:rsid w:val="00257A76"/>
    <w:rsid w:val="002607EE"/>
    <w:rsid w:val="0026107B"/>
    <w:rsid w:val="00261ACD"/>
    <w:rsid w:val="00261AD1"/>
    <w:rsid w:val="00262222"/>
    <w:rsid w:val="0026302F"/>
    <w:rsid w:val="00263E50"/>
    <w:rsid w:val="0026410F"/>
    <w:rsid w:val="00264F9D"/>
    <w:rsid w:val="0026508D"/>
    <w:rsid w:val="00265672"/>
    <w:rsid w:val="00265E16"/>
    <w:rsid w:val="002663A9"/>
    <w:rsid w:val="00266686"/>
    <w:rsid w:val="00266C0C"/>
    <w:rsid w:val="00267164"/>
    <w:rsid w:val="00267FA2"/>
    <w:rsid w:val="0027024B"/>
    <w:rsid w:val="00270668"/>
    <w:rsid w:val="00271F17"/>
    <w:rsid w:val="00272358"/>
    <w:rsid w:val="0027238B"/>
    <w:rsid w:val="00272641"/>
    <w:rsid w:val="00272B22"/>
    <w:rsid w:val="00272F95"/>
    <w:rsid w:val="0027310F"/>
    <w:rsid w:val="00273A42"/>
    <w:rsid w:val="00273D6D"/>
    <w:rsid w:val="00273E24"/>
    <w:rsid w:val="002741E9"/>
    <w:rsid w:val="00274648"/>
    <w:rsid w:val="0027486E"/>
    <w:rsid w:val="00275042"/>
    <w:rsid w:val="00275889"/>
    <w:rsid w:val="00275F35"/>
    <w:rsid w:val="002763A7"/>
    <w:rsid w:val="002767BE"/>
    <w:rsid w:val="00276B35"/>
    <w:rsid w:val="00277CE9"/>
    <w:rsid w:val="00277DA0"/>
    <w:rsid w:val="002801EA"/>
    <w:rsid w:val="00280CF4"/>
    <w:rsid w:val="00281329"/>
    <w:rsid w:val="002815A1"/>
    <w:rsid w:val="0028178A"/>
    <w:rsid w:val="00281AED"/>
    <w:rsid w:val="00281C4E"/>
    <w:rsid w:val="00282135"/>
    <w:rsid w:val="0028230F"/>
    <w:rsid w:val="0028244C"/>
    <w:rsid w:val="002828D6"/>
    <w:rsid w:val="00282C49"/>
    <w:rsid w:val="00282D41"/>
    <w:rsid w:val="00282EFC"/>
    <w:rsid w:val="00283094"/>
    <w:rsid w:val="002833DD"/>
    <w:rsid w:val="0028381A"/>
    <w:rsid w:val="00283F2E"/>
    <w:rsid w:val="00284247"/>
    <w:rsid w:val="00284532"/>
    <w:rsid w:val="00284767"/>
    <w:rsid w:val="002849D0"/>
    <w:rsid w:val="002859CC"/>
    <w:rsid w:val="00285CCB"/>
    <w:rsid w:val="0028676C"/>
    <w:rsid w:val="00286D6D"/>
    <w:rsid w:val="00286DE4"/>
    <w:rsid w:val="00287CEE"/>
    <w:rsid w:val="00287E34"/>
    <w:rsid w:val="00287F36"/>
    <w:rsid w:val="00290492"/>
    <w:rsid w:val="00290509"/>
    <w:rsid w:val="002909D0"/>
    <w:rsid w:val="00290AD3"/>
    <w:rsid w:val="00290F02"/>
    <w:rsid w:val="002910A5"/>
    <w:rsid w:val="00291317"/>
    <w:rsid w:val="002918E3"/>
    <w:rsid w:val="00291976"/>
    <w:rsid w:val="00291E4A"/>
    <w:rsid w:val="002924F3"/>
    <w:rsid w:val="00292622"/>
    <w:rsid w:val="00292960"/>
    <w:rsid w:val="0029358E"/>
    <w:rsid w:val="00293758"/>
    <w:rsid w:val="0029396A"/>
    <w:rsid w:val="00293EE0"/>
    <w:rsid w:val="00293F01"/>
    <w:rsid w:val="00294168"/>
    <w:rsid w:val="00294253"/>
    <w:rsid w:val="0029490F"/>
    <w:rsid w:val="0029497F"/>
    <w:rsid w:val="00294E32"/>
    <w:rsid w:val="00295D4B"/>
    <w:rsid w:val="002965F0"/>
    <w:rsid w:val="0029703F"/>
    <w:rsid w:val="00297BEE"/>
    <w:rsid w:val="002A01B3"/>
    <w:rsid w:val="002A042F"/>
    <w:rsid w:val="002A123F"/>
    <w:rsid w:val="002A1C5D"/>
    <w:rsid w:val="002A29EA"/>
    <w:rsid w:val="002A2D7B"/>
    <w:rsid w:val="002A2F19"/>
    <w:rsid w:val="002A30F7"/>
    <w:rsid w:val="002A37C3"/>
    <w:rsid w:val="002A38EB"/>
    <w:rsid w:val="002A3AFF"/>
    <w:rsid w:val="002A4950"/>
    <w:rsid w:val="002A4FDF"/>
    <w:rsid w:val="002A59B1"/>
    <w:rsid w:val="002A5E22"/>
    <w:rsid w:val="002A62B1"/>
    <w:rsid w:val="002A62EA"/>
    <w:rsid w:val="002A6999"/>
    <w:rsid w:val="002A6CCE"/>
    <w:rsid w:val="002A769E"/>
    <w:rsid w:val="002A7A2C"/>
    <w:rsid w:val="002A7F88"/>
    <w:rsid w:val="002B0587"/>
    <w:rsid w:val="002B0A6E"/>
    <w:rsid w:val="002B1338"/>
    <w:rsid w:val="002B154F"/>
    <w:rsid w:val="002B1C0F"/>
    <w:rsid w:val="002B214E"/>
    <w:rsid w:val="002B24C5"/>
    <w:rsid w:val="002B2978"/>
    <w:rsid w:val="002B2DC3"/>
    <w:rsid w:val="002B31AE"/>
    <w:rsid w:val="002B3F53"/>
    <w:rsid w:val="002B45E7"/>
    <w:rsid w:val="002B4679"/>
    <w:rsid w:val="002B4AE5"/>
    <w:rsid w:val="002B4BA0"/>
    <w:rsid w:val="002B4F93"/>
    <w:rsid w:val="002B50FF"/>
    <w:rsid w:val="002B5A64"/>
    <w:rsid w:val="002B60EA"/>
    <w:rsid w:val="002B61A8"/>
    <w:rsid w:val="002B6438"/>
    <w:rsid w:val="002B64EE"/>
    <w:rsid w:val="002B679A"/>
    <w:rsid w:val="002B6AB6"/>
    <w:rsid w:val="002B73F2"/>
    <w:rsid w:val="002B7570"/>
    <w:rsid w:val="002B7E63"/>
    <w:rsid w:val="002B7F3A"/>
    <w:rsid w:val="002C0040"/>
    <w:rsid w:val="002C0073"/>
    <w:rsid w:val="002C068F"/>
    <w:rsid w:val="002C0F78"/>
    <w:rsid w:val="002C187A"/>
    <w:rsid w:val="002C1E95"/>
    <w:rsid w:val="002C242F"/>
    <w:rsid w:val="002C2817"/>
    <w:rsid w:val="002C2DF1"/>
    <w:rsid w:val="002C3063"/>
    <w:rsid w:val="002C3076"/>
    <w:rsid w:val="002C3103"/>
    <w:rsid w:val="002C3816"/>
    <w:rsid w:val="002C4D36"/>
    <w:rsid w:val="002C4DE9"/>
    <w:rsid w:val="002C52CC"/>
    <w:rsid w:val="002C53C3"/>
    <w:rsid w:val="002C5438"/>
    <w:rsid w:val="002C5F80"/>
    <w:rsid w:val="002C6537"/>
    <w:rsid w:val="002C6C43"/>
    <w:rsid w:val="002C77D6"/>
    <w:rsid w:val="002D1CCD"/>
    <w:rsid w:val="002D229F"/>
    <w:rsid w:val="002D23A1"/>
    <w:rsid w:val="002D26C2"/>
    <w:rsid w:val="002D375E"/>
    <w:rsid w:val="002D3B5F"/>
    <w:rsid w:val="002D3EE7"/>
    <w:rsid w:val="002D417F"/>
    <w:rsid w:val="002D44FD"/>
    <w:rsid w:val="002D47B6"/>
    <w:rsid w:val="002D489D"/>
    <w:rsid w:val="002D4EB3"/>
    <w:rsid w:val="002D537C"/>
    <w:rsid w:val="002D57BE"/>
    <w:rsid w:val="002D5BA3"/>
    <w:rsid w:val="002D5C04"/>
    <w:rsid w:val="002D5D96"/>
    <w:rsid w:val="002D6437"/>
    <w:rsid w:val="002D6800"/>
    <w:rsid w:val="002D6D7E"/>
    <w:rsid w:val="002D6ED9"/>
    <w:rsid w:val="002D6F98"/>
    <w:rsid w:val="002D7031"/>
    <w:rsid w:val="002E0343"/>
    <w:rsid w:val="002E0E7D"/>
    <w:rsid w:val="002E1745"/>
    <w:rsid w:val="002E17BF"/>
    <w:rsid w:val="002E267A"/>
    <w:rsid w:val="002E2F49"/>
    <w:rsid w:val="002E336E"/>
    <w:rsid w:val="002E34AE"/>
    <w:rsid w:val="002E3659"/>
    <w:rsid w:val="002E378F"/>
    <w:rsid w:val="002E4429"/>
    <w:rsid w:val="002E55FA"/>
    <w:rsid w:val="002E5826"/>
    <w:rsid w:val="002E58BB"/>
    <w:rsid w:val="002E5A7F"/>
    <w:rsid w:val="002E5C37"/>
    <w:rsid w:val="002E68CC"/>
    <w:rsid w:val="002E7084"/>
    <w:rsid w:val="002E7131"/>
    <w:rsid w:val="002E729F"/>
    <w:rsid w:val="002E73AB"/>
    <w:rsid w:val="002E74B8"/>
    <w:rsid w:val="002E7600"/>
    <w:rsid w:val="002E7FCD"/>
    <w:rsid w:val="002F0795"/>
    <w:rsid w:val="002F0B8C"/>
    <w:rsid w:val="002F14F7"/>
    <w:rsid w:val="002F153E"/>
    <w:rsid w:val="002F1E84"/>
    <w:rsid w:val="002F21BE"/>
    <w:rsid w:val="002F299F"/>
    <w:rsid w:val="002F2B11"/>
    <w:rsid w:val="002F2E50"/>
    <w:rsid w:val="002F40EA"/>
    <w:rsid w:val="002F48FA"/>
    <w:rsid w:val="002F506D"/>
    <w:rsid w:val="002F5BD1"/>
    <w:rsid w:val="002F5F34"/>
    <w:rsid w:val="002F6175"/>
    <w:rsid w:val="002F62D3"/>
    <w:rsid w:val="002F6622"/>
    <w:rsid w:val="002F6AAA"/>
    <w:rsid w:val="002F6B32"/>
    <w:rsid w:val="002F6BC5"/>
    <w:rsid w:val="002F6C18"/>
    <w:rsid w:val="002F722F"/>
    <w:rsid w:val="003012B5"/>
    <w:rsid w:val="00301A85"/>
    <w:rsid w:val="00302BC2"/>
    <w:rsid w:val="00302CBE"/>
    <w:rsid w:val="00302D83"/>
    <w:rsid w:val="0030302D"/>
    <w:rsid w:val="0030379B"/>
    <w:rsid w:val="0030392D"/>
    <w:rsid w:val="00303D43"/>
    <w:rsid w:val="003055A2"/>
    <w:rsid w:val="00305BDF"/>
    <w:rsid w:val="00305DE8"/>
    <w:rsid w:val="00305FD9"/>
    <w:rsid w:val="0030612B"/>
    <w:rsid w:val="003066B6"/>
    <w:rsid w:val="00306A22"/>
    <w:rsid w:val="00306B4C"/>
    <w:rsid w:val="00306E0E"/>
    <w:rsid w:val="0030730D"/>
    <w:rsid w:val="00307895"/>
    <w:rsid w:val="00307C09"/>
    <w:rsid w:val="00310404"/>
    <w:rsid w:val="0031048D"/>
    <w:rsid w:val="0031055C"/>
    <w:rsid w:val="00310920"/>
    <w:rsid w:val="00310D2B"/>
    <w:rsid w:val="00310F75"/>
    <w:rsid w:val="003113ED"/>
    <w:rsid w:val="00311B91"/>
    <w:rsid w:val="00311D6E"/>
    <w:rsid w:val="003125CF"/>
    <w:rsid w:val="003127E7"/>
    <w:rsid w:val="00313175"/>
    <w:rsid w:val="0031379E"/>
    <w:rsid w:val="003142C8"/>
    <w:rsid w:val="003149A1"/>
    <w:rsid w:val="00314AC1"/>
    <w:rsid w:val="00314F19"/>
    <w:rsid w:val="003154D2"/>
    <w:rsid w:val="00315806"/>
    <w:rsid w:val="0031621B"/>
    <w:rsid w:val="00316C60"/>
    <w:rsid w:val="00316FC4"/>
    <w:rsid w:val="00317635"/>
    <w:rsid w:val="003200A6"/>
    <w:rsid w:val="003200C1"/>
    <w:rsid w:val="00320BD6"/>
    <w:rsid w:val="00320DEF"/>
    <w:rsid w:val="00320FAA"/>
    <w:rsid w:val="00321622"/>
    <w:rsid w:val="00321C27"/>
    <w:rsid w:val="00321F03"/>
    <w:rsid w:val="0032257D"/>
    <w:rsid w:val="003225F6"/>
    <w:rsid w:val="00323D83"/>
    <w:rsid w:val="00323FD9"/>
    <w:rsid w:val="00324611"/>
    <w:rsid w:val="00324816"/>
    <w:rsid w:val="00324A3A"/>
    <w:rsid w:val="00324C33"/>
    <w:rsid w:val="00324F1A"/>
    <w:rsid w:val="00324FE9"/>
    <w:rsid w:val="00325201"/>
    <w:rsid w:val="00326358"/>
    <w:rsid w:val="00326763"/>
    <w:rsid w:val="00327975"/>
    <w:rsid w:val="00327CBC"/>
    <w:rsid w:val="0033030F"/>
    <w:rsid w:val="003304B4"/>
    <w:rsid w:val="00330BCF"/>
    <w:rsid w:val="00330E11"/>
    <w:rsid w:val="00330FB5"/>
    <w:rsid w:val="0033133D"/>
    <w:rsid w:val="00332614"/>
    <w:rsid w:val="00332C5E"/>
    <w:rsid w:val="00332F5D"/>
    <w:rsid w:val="00333BCB"/>
    <w:rsid w:val="00334735"/>
    <w:rsid w:val="00334744"/>
    <w:rsid w:val="00335A3F"/>
    <w:rsid w:val="00335C82"/>
    <w:rsid w:val="00335CA4"/>
    <w:rsid w:val="00335FB7"/>
    <w:rsid w:val="00336182"/>
    <w:rsid w:val="00336484"/>
    <w:rsid w:val="00336B6E"/>
    <w:rsid w:val="003370B9"/>
    <w:rsid w:val="00337D4C"/>
    <w:rsid w:val="00340464"/>
    <w:rsid w:val="0034105A"/>
    <w:rsid w:val="003413A6"/>
    <w:rsid w:val="0034150D"/>
    <w:rsid w:val="003416A7"/>
    <w:rsid w:val="00341787"/>
    <w:rsid w:val="003419B0"/>
    <w:rsid w:val="00341DCE"/>
    <w:rsid w:val="00342414"/>
    <w:rsid w:val="00342555"/>
    <w:rsid w:val="003427F0"/>
    <w:rsid w:val="003427F6"/>
    <w:rsid w:val="00342BF4"/>
    <w:rsid w:val="00343167"/>
    <w:rsid w:val="00343355"/>
    <w:rsid w:val="00343CC4"/>
    <w:rsid w:val="00343CCA"/>
    <w:rsid w:val="00343FF6"/>
    <w:rsid w:val="003444CD"/>
    <w:rsid w:val="003445CB"/>
    <w:rsid w:val="00344759"/>
    <w:rsid w:val="003449B2"/>
    <w:rsid w:val="003449B9"/>
    <w:rsid w:val="003450BE"/>
    <w:rsid w:val="00345619"/>
    <w:rsid w:val="00345B81"/>
    <w:rsid w:val="00345CFE"/>
    <w:rsid w:val="00345D78"/>
    <w:rsid w:val="003473F4"/>
    <w:rsid w:val="00347BD7"/>
    <w:rsid w:val="00350500"/>
    <w:rsid w:val="003505D7"/>
    <w:rsid w:val="00350738"/>
    <w:rsid w:val="00350948"/>
    <w:rsid w:val="00350FA7"/>
    <w:rsid w:val="0035133A"/>
    <w:rsid w:val="00352B04"/>
    <w:rsid w:val="00353385"/>
    <w:rsid w:val="0035358B"/>
    <w:rsid w:val="0035406B"/>
    <w:rsid w:val="0035481D"/>
    <w:rsid w:val="003548D6"/>
    <w:rsid w:val="00354944"/>
    <w:rsid w:val="00354A61"/>
    <w:rsid w:val="0035524A"/>
    <w:rsid w:val="00355CC8"/>
    <w:rsid w:val="00355DBE"/>
    <w:rsid w:val="00355F36"/>
    <w:rsid w:val="00355F8C"/>
    <w:rsid w:val="00356235"/>
    <w:rsid w:val="00356597"/>
    <w:rsid w:val="00356801"/>
    <w:rsid w:val="003600C5"/>
    <w:rsid w:val="00361465"/>
    <w:rsid w:val="00361540"/>
    <w:rsid w:val="003618AD"/>
    <w:rsid w:val="00361FD0"/>
    <w:rsid w:val="003627DC"/>
    <w:rsid w:val="003632EB"/>
    <w:rsid w:val="00363EDD"/>
    <w:rsid w:val="0036489C"/>
    <w:rsid w:val="00364D8A"/>
    <w:rsid w:val="00365276"/>
    <w:rsid w:val="003652F2"/>
    <w:rsid w:val="00365353"/>
    <w:rsid w:val="00365CBD"/>
    <w:rsid w:val="00365DB1"/>
    <w:rsid w:val="0036627E"/>
    <w:rsid w:val="00366ADC"/>
    <w:rsid w:val="00366F6F"/>
    <w:rsid w:val="00366FF2"/>
    <w:rsid w:val="0036716B"/>
    <w:rsid w:val="00367379"/>
    <w:rsid w:val="00367426"/>
    <w:rsid w:val="00367AF8"/>
    <w:rsid w:val="00367DA7"/>
    <w:rsid w:val="00370104"/>
    <w:rsid w:val="00370508"/>
    <w:rsid w:val="003709A4"/>
    <w:rsid w:val="00372061"/>
    <w:rsid w:val="00372248"/>
    <w:rsid w:val="00372C8C"/>
    <w:rsid w:val="00372D16"/>
    <w:rsid w:val="00373061"/>
    <w:rsid w:val="00373999"/>
    <w:rsid w:val="00373C53"/>
    <w:rsid w:val="00374195"/>
    <w:rsid w:val="00374338"/>
    <w:rsid w:val="003744D1"/>
    <w:rsid w:val="0037495E"/>
    <w:rsid w:val="00375D2A"/>
    <w:rsid w:val="00375EDF"/>
    <w:rsid w:val="00376319"/>
    <w:rsid w:val="003765DD"/>
    <w:rsid w:val="00376999"/>
    <w:rsid w:val="003771A4"/>
    <w:rsid w:val="003776EF"/>
    <w:rsid w:val="00377C0D"/>
    <w:rsid w:val="00377D68"/>
    <w:rsid w:val="00380866"/>
    <w:rsid w:val="0038106D"/>
    <w:rsid w:val="0038117C"/>
    <w:rsid w:val="003811D3"/>
    <w:rsid w:val="003816D6"/>
    <w:rsid w:val="00381E30"/>
    <w:rsid w:val="00381F6F"/>
    <w:rsid w:val="00382195"/>
    <w:rsid w:val="00382272"/>
    <w:rsid w:val="0038265C"/>
    <w:rsid w:val="003826EE"/>
    <w:rsid w:val="0038286A"/>
    <w:rsid w:val="0038387B"/>
    <w:rsid w:val="00383E78"/>
    <w:rsid w:val="003849EB"/>
    <w:rsid w:val="003850C6"/>
    <w:rsid w:val="00385784"/>
    <w:rsid w:val="00385A20"/>
    <w:rsid w:val="00386230"/>
    <w:rsid w:val="003864E0"/>
    <w:rsid w:val="00386CD7"/>
    <w:rsid w:val="00387B87"/>
    <w:rsid w:val="003903F8"/>
    <w:rsid w:val="003907A0"/>
    <w:rsid w:val="003915FC"/>
    <w:rsid w:val="003919A3"/>
    <w:rsid w:val="00391A85"/>
    <w:rsid w:val="0039266A"/>
    <w:rsid w:val="003929D2"/>
    <w:rsid w:val="0039314A"/>
    <w:rsid w:val="00393BD7"/>
    <w:rsid w:val="00394132"/>
    <w:rsid w:val="003943AD"/>
    <w:rsid w:val="0039454F"/>
    <w:rsid w:val="0039472B"/>
    <w:rsid w:val="00394A73"/>
    <w:rsid w:val="00394E36"/>
    <w:rsid w:val="00394FDE"/>
    <w:rsid w:val="00395026"/>
    <w:rsid w:val="00395334"/>
    <w:rsid w:val="00395BA9"/>
    <w:rsid w:val="00395FB8"/>
    <w:rsid w:val="00396E50"/>
    <w:rsid w:val="00397680"/>
    <w:rsid w:val="00397FDB"/>
    <w:rsid w:val="003A04D4"/>
    <w:rsid w:val="003A0640"/>
    <w:rsid w:val="003A0CCA"/>
    <w:rsid w:val="003A11F3"/>
    <w:rsid w:val="003A1C28"/>
    <w:rsid w:val="003A1DBF"/>
    <w:rsid w:val="003A210E"/>
    <w:rsid w:val="003A29DD"/>
    <w:rsid w:val="003A36A2"/>
    <w:rsid w:val="003A381F"/>
    <w:rsid w:val="003A3BA8"/>
    <w:rsid w:val="003A3CB6"/>
    <w:rsid w:val="003A440B"/>
    <w:rsid w:val="003A451C"/>
    <w:rsid w:val="003A47F5"/>
    <w:rsid w:val="003A59F6"/>
    <w:rsid w:val="003A5ABC"/>
    <w:rsid w:val="003A5D51"/>
    <w:rsid w:val="003A65C6"/>
    <w:rsid w:val="003A674D"/>
    <w:rsid w:val="003A6777"/>
    <w:rsid w:val="003A6EA4"/>
    <w:rsid w:val="003A71CC"/>
    <w:rsid w:val="003A7E04"/>
    <w:rsid w:val="003B09FA"/>
    <w:rsid w:val="003B102A"/>
    <w:rsid w:val="003B1ACE"/>
    <w:rsid w:val="003B1D7C"/>
    <w:rsid w:val="003B1FB1"/>
    <w:rsid w:val="003B26C5"/>
    <w:rsid w:val="003B27C9"/>
    <w:rsid w:val="003B2996"/>
    <w:rsid w:val="003B2C33"/>
    <w:rsid w:val="003B36F6"/>
    <w:rsid w:val="003B3B79"/>
    <w:rsid w:val="003B3C8B"/>
    <w:rsid w:val="003B3CE8"/>
    <w:rsid w:val="003B48FE"/>
    <w:rsid w:val="003B4B31"/>
    <w:rsid w:val="003B4C8D"/>
    <w:rsid w:val="003B54F3"/>
    <w:rsid w:val="003B56C9"/>
    <w:rsid w:val="003B5F55"/>
    <w:rsid w:val="003B6743"/>
    <w:rsid w:val="003B678F"/>
    <w:rsid w:val="003B681A"/>
    <w:rsid w:val="003B7148"/>
    <w:rsid w:val="003B7D9F"/>
    <w:rsid w:val="003B7EA1"/>
    <w:rsid w:val="003C0DBA"/>
    <w:rsid w:val="003C0FC6"/>
    <w:rsid w:val="003C265F"/>
    <w:rsid w:val="003C2683"/>
    <w:rsid w:val="003C34FD"/>
    <w:rsid w:val="003C3E27"/>
    <w:rsid w:val="003C4058"/>
    <w:rsid w:val="003C415B"/>
    <w:rsid w:val="003C4656"/>
    <w:rsid w:val="003C49EC"/>
    <w:rsid w:val="003C69F6"/>
    <w:rsid w:val="003C6C23"/>
    <w:rsid w:val="003C7AA5"/>
    <w:rsid w:val="003D00F0"/>
    <w:rsid w:val="003D0AB5"/>
    <w:rsid w:val="003D1574"/>
    <w:rsid w:val="003D2896"/>
    <w:rsid w:val="003D2900"/>
    <w:rsid w:val="003D2D0D"/>
    <w:rsid w:val="003D2F44"/>
    <w:rsid w:val="003D3645"/>
    <w:rsid w:val="003D3E0E"/>
    <w:rsid w:val="003D43DD"/>
    <w:rsid w:val="003D43F2"/>
    <w:rsid w:val="003D469A"/>
    <w:rsid w:val="003D4A66"/>
    <w:rsid w:val="003D5520"/>
    <w:rsid w:val="003D56DB"/>
    <w:rsid w:val="003D71F0"/>
    <w:rsid w:val="003D7978"/>
    <w:rsid w:val="003E024C"/>
    <w:rsid w:val="003E09CF"/>
    <w:rsid w:val="003E09D3"/>
    <w:rsid w:val="003E0B4F"/>
    <w:rsid w:val="003E0F0E"/>
    <w:rsid w:val="003E1E5F"/>
    <w:rsid w:val="003E1F27"/>
    <w:rsid w:val="003E21A2"/>
    <w:rsid w:val="003E2329"/>
    <w:rsid w:val="003E26DA"/>
    <w:rsid w:val="003E2FE1"/>
    <w:rsid w:val="003E4287"/>
    <w:rsid w:val="003E44FB"/>
    <w:rsid w:val="003E4CE7"/>
    <w:rsid w:val="003E513C"/>
    <w:rsid w:val="003E52A9"/>
    <w:rsid w:val="003E5731"/>
    <w:rsid w:val="003E5B83"/>
    <w:rsid w:val="003E5C05"/>
    <w:rsid w:val="003E5D57"/>
    <w:rsid w:val="003E7245"/>
    <w:rsid w:val="003E7BC1"/>
    <w:rsid w:val="003E7F7E"/>
    <w:rsid w:val="003F0C93"/>
    <w:rsid w:val="003F1A5F"/>
    <w:rsid w:val="003F1C01"/>
    <w:rsid w:val="003F1E53"/>
    <w:rsid w:val="003F2A15"/>
    <w:rsid w:val="003F3078"/>
    <w:rsid w:val="003F36E7"/>
    <w:rsid w:val="003F39FB"/>
    <w:rsid w:val="003F3B75"/>
    <w:rsid w:val="003F46AA"/>
    <w:rsid w:val="003F4BD9"/>
    <w:rsid w:val="003F4CA5"/>
    <w:rsid w:val="003F65B2"/>
    <w:rsid w:val="003F6A16"/>
    <w:rsid w:val="003F6A69"/>
    <w:rsid w:val="003F6AB2"/>
    <w:rsid w:val="003F77FF"/>
    <w:rsid w:val="003F7AB4"/>
    <w:rsid w:val="003F7E6F"/>
    <w:rsid w:val="003F7F0D"/>
    <w:rsid w:val="0040013D"/>
    <w:rsid w:val="00400557"/>
    <w:rsid w:val="004012DC"/>
    <w:rsid w:val="00403364"/>
    <w:rsid w:val="00403618"/>
    <w:rsid w:val="0040363E"/>
    <w:rsid w:val="00403E41"/>
    <w:rsid w:val="0040513C"/>
    <w:rsid w:val="004051E1"/>
    <w:rsid w:val="004056C8"/>
    <w:rsid w:val="0040576D"/>
    <w:rsid w:val="00405A7F"/>
    <w:rsid w:val="00405CEA"/>
    <w:rsid w:val="004060F0"/>
    <w:rsid w:val="00406E05"/>
    <w:rsid w:val="00406F57"/>
    <w:rsid w:val="0040729D"/>
    <w:rsid w:val="0040732C"/>
    <w:rsid w:val="0040788E"/>
    <w:rsid w:val="00407E1E"/>
    <w:rsid w:val="004101AD"/>
    <w:rsid w:val="00411AE8"/>
    <w:rsid w:val="0041391A"/>
    <w:rsid w:val="00413E2C"/>
    <w:rsid w:val="0041457B"/>
    <w:rsid w:val="00414D3D"/>
    <w:rsid w:val="004151A2"/>
    <w:rsid w:val="004161A5"/>
    <w:rsid w:val="00416284"/>
    <w:rsid w:val="0041640B"/>
    <w:rsid w:val="00417345"/>
    <w:rsid w:val="00417F99"/>
    <w:rsid w:val="004204C8"/>
    <w:rsid w:val="0042059A"/>
    <w:rsid w:val="00420AAF"/>
    <w:rsid w:val="00420B34"/>
    <w:rsid w:val="00420FDD"/>
    <w:rsid w:val="0042112C"/>
    <w:rsid w:val="00421ADD"/>
    <w:rsid w:val="00422B6C"/>
    <w:rsid w:val="00423AFB"/>
    <w:rsid w:val="00423BAC"/>
    <w:rsid w:val="004245FA"/>
    <w:rsid w:val="00424E3B"/>
    <w:rsid w:val="00424F9B"/>
    <w:rsid w:val="004258A6"/>
    <w:rsid w:val="004258B7"/>
    <w:rsid w:val="004265F9"/>
    <w:rsid w:val="00426897"/>
    <w:rsid w:val="00426E95"/>
    <w:rsid w:val="00426FB7"/>
    <w:rsid w:val="0042703D"/>
    <w:rsid w:val="00427556"/>
    <w:rsid w:val="00427A23"/>
    <w:rsid w:val="00427BFD"/>
    <w:rsid w:val="00427EC1"/>
    <w:rsid w:val="00430930"/>
    <w:rsid w:val="00430B4E"/>
    <w:rsid w:val="00430D81"/>
    <w:rsid w:val="004312E6"/>
    <w:rsid w:val="00431E9D"/>
    <w:rsid w:val="00431EB9"/>
    <w:rsid w:val="0043214B"/>
    <w:rsid w:val="00432371"/>
    <w:rsid w:val="00432ECF"/>
    <w:rsid w:val="0043316F"/>
    <w:rsid w:val="00433C3B"/>
    <w:rsid w:val="00433E71"/>
    <w:rsid w:val="004340F3"/>
    <w:rsid w:val="00434113"/>
    <w:rsid w:val="0043586D"/>
    <w:rsid w:val="00436560"/>
    <w:rsid w:val="004366B3"/>
    <w:rsid w:val="004366B6"/>
    <w:rsid w:val="004369B1"/>
    <w:rsid w:val="00436B7E"/>
    <w:rsid w:val="00436DD1"/>
    <w:rsid w:val="004375FC"/>
    <w:rsid w:val="00437907"/>
    <w:rsid w:val="004408CE"/>
    <w:rsid w:val="00441518"/>
    <w:rsid w:val="0044156D"/>
    <w:rsid w:val="00441812"/>
    <w:rsid w:val="00441B9D"/>
    <w:rsid w:val="00441D53"/>
    <w:rsid w:val="00441DC7"/>
    <w:rsid w:val="00442438"/>
    <w:rsid w:val="00442633"/>
    <w:rsid w:val="0044293C"/>
    <w:rsid w:val="004429EC"/>
    <w:rsid w:val="00443034"/>
    <w:rsid w:val="00443A19"/>
    <w:rsid w:val="00443B58"/>
    <w:rsid w:val="00443D85"/>
    <w:rsid w:val="00443F82"/>
    <w:rsid w:val="00443FAE"/>
    <w:rsid w:val="00444BFE"/>
    <w:rsid w:val="00444CA4"/>
    <w:rsid w:val="00444CBC"/>
    <w:rsid w:val="0044512E"/>
    <w:rsid w:val="0044517E"/>
    <w:rsid w:val="00445380"/>
    <w:rsid w:val="00445500"/>
    <w:rsid w:val="00445E01"/>
    <w:rsid w:val="00446C7D"/>
    <w:rsid w:val="0045004E"/>
    <w:rsid w:val="0045017A"/>
    <w:rsid w:val="0045019B"/>
    <w:rsid w:val="00450459"/>
    <w:rsid w:val="00450729"/>
    <w:rsid w:val="00451294"/>
    <w:rsid w:val="004516AC"/>
    <w:rsid w:val="00451A35"/>
    <w:rsid w:val="004523DD"/>
    <w:rsid w:val="00452CFC"/>
    <w:rsid w:val="00452E55"/>
    <w:rsid w:val="0045384D"/>
    <w:rsid w:val="00453EA4"/>
    <w:rsid w:val="0045463A"/>
    <w:rsid w:val="00454AF1"/>
    <w:rsid w:val="0045525A"/>
    <w:rsid w:val="0045632D"/>
    <w:rsid w:val="00456E42"/>
    <w:rsid w:val="0046017B"/>
    <w:rsid w:val="00460197"/>
    <w:rsid w:val="004607E3"/>
    <w:rsid w:val="0046165C"/>
    <w:rsid w:val="00461F36"/>
    <w:rsid w:val="0046200A"/>
    <w:rsid w:val="00462170"/>
    <w:rsid w:val="004623B0"/>
    <w:rsid w:val="00463680"/>
    <w:rsid w:val="004641CC"/>
    <w:rsid w:val="00464FEA"/>
    <w:rsid w:val="004655F1"/>
    <w:rsid w:val="004658C9"/>
    <w:rsid w:val="00465AD4"/>
    <w:rsid w:val="00466026"/>
    <w:rsid w:val="00466141"/>
    <w:rsid w:val="004664B2"/>
    <w:rsid w:val="004665DB"/>
    <w:rsid w:val="00466785"/>
    <w:rsid w:val="00466DBA"/>
    <w:rsid w:val="00467DEA"/>
    <w:rsid w:val="00470E38"/>
    <w:rsid w:val="00471163"/>
    <w:rsid w:val="004711BB"/>
    <w:rsid w:val="00472462"/>
    <w:rsid w:val="0047253A"/>
    <w:rsid w:val="004726F8"/>
    <w:rsid w:val="004737C6"/>
    <w:rsid w:val="00474412"/>
    <w:rsid w:val="004748BA"/>
    <w:rsid w:val="00474AE0"/>
    <w:rsid w:val="004752F8"/>
    <w:rsid w:val="00475AE2"/>
    <w:rsid w:val="00475BCC"/>
    <w:rsid w:val="00476096"/>
    <w:rsid w:val="004760C8"/>
    <w:rsid w:val="00476A8F"/>
    <w:rsid w:val="00476F44"/>
    <w:rsid w:val="004779DD"/>
    <w:rsid w:val="00477EF1"/>
    <w:rsid w:val="004804C0"/>
    <w:rsid w:val="00480779"/>
    <w:rsid w:val="004807F4"/>
    <w:rsid w:val="00480A9D"/>
    <w:rsid w:val="00480D18"/>
    <w:rsid w:val="00481092"/>
    <w:rsid w:val="0048136A"/>
    <w:rsid w:val="004814DC"/>
    <w:rsid w:val="004815DB"/>
    <w:rsid w:val="00481855"/>
    <w:rsid w:val="00481B0D"/>
    <w:rsid w:val="004822BD"/>
    <w:rsid w:val="00482509"/>
    <w:rsid w:val="004828AC"/>
    <w:rsid w:val="00482C42"/>
    <w:rsid w:val="00482DBF"/>
    <w:rsid w:val="00483192"/>
    <w:rsid w:val="00483593"/>
    <w:rsid w:val="004838B1"/>
    <w:rsid w:val="00483D3A"/>
    <w:rsid w:val="00483FC4"/>
    <w:rsid w:val="00484254"/>
    <w:rsid w:val="004843C6"/>
    <w:rsid w:val="00484443"/>
    <w:rsid w:val="00484AB7"/>
    <w:rsid w:val="00484B29"/>
    <w:rsid w:val="00484B72"/>
    <w:rsid w:val="00485F23"/>
    <w:rsid w:val="00486A63"/>
    <w:rsid w:val="00486A82"/>
    <w:rsid w:val="0048701E"/>
    <w:rsid w:val="004875C8"/>
    <w:rsid w:val="00487A22"/>
    <w:rsid w:val="00490053"/>
    <w:rsid w:val="004900A3"/>
    <w:rsid w:val="0049088B"/>
    <w:rsid w:val="00490B7D"/>
    <w:rsid w:val="00490CE0"/>
    <w:rsid w:val="00490DC8"/>
    <w:rsid w:val="0049142E"/>
    <w:rsid w:val="004917E6"/>
    <w:rsid w:val="00491CA8"/>
    <w:rsid w:val="00491D76"/>
    <w:rsid w:val="00492222"/>
    <w:rsid w:val="004928AB"/>
    <w:rsid w:val="004930DB"/>
    <w:rsid w:val="004932E9"/>
    <w:rsid w:val="0049364F"/>
    <w:rsid w:val="0049463F"/>
    <w:rsid w:val="00496142"/>
    <w:rsid w:val="00496462"/>
    <w:rsid w:val="004967E6"/>
    <w:rsid w:val="00496914"/>
    <w:rsid w:val="00496C8F"/>
    <w:rsid w:val="00497415"/>
    <w:rsid w:val="00497BB6"/>
    <w:rsid w:val="004A1779"/>
    <w:rsid w:val="004A199E"/>
    <w:rsid w:val="004A1C18"/>
    <w:rsid w:val="004A23C0"/>
    <w:rsid w:val="004A264C"/>
    <w:rsid w:val="004A29BF"/>
    <w:rsid w:val="004A2C3E"/>
    <w:rsid w:val="004A2E06"/>
    <w:rsid w:val="004A3881"/>
    <w:rsid w:val="004A3F7F"/>
    <w:rsid w:val="004A42A8"/>
    <w:rsid w:val="004A44DA"/>
    <w:rsid w:val="004A4572"/>
    <w:rsid w:val="004A46DA"/>
    <w:rsid w:val="004A4888"/>
    <w:rsid w:val="004A4923"/>
    <w:rsid w:val="004A4AFE"/>
    <w:rsid w:val="004A4BBF"/>
    <w:rsid w:val="004A4D9E"/>
    <w:rsid w:val="004A66C7"/>
    <w:rsid w:val="004A686D"/>
    <w:rsid w:val="004A6875"/>
    <w:rsid w:val="004A68DB"/>
    <w:rsid w:val="004A6A31"/>
    <w:rsid w:val="004A6D8A"/>
    <w:rsid w:val="004A7157"/>
    <w:rsid w:val="004A7200"/>
    <w:rsid w:val="004A74BB"/>
    <w:rsid w:val="004A79BA"/>
    <w:rsid w:val="004B1F36"/>
    <w:rsid w:val="004B25F3"/>
    <w:rsid w:val="004B2AEB"/>
    <w:rsid w:val="004B3254"/>
    <w:rsid w:val="004B3463"/>
    <w:rsid w:val="004B35E2"/>
    <w:rsid w:val="004B48EA"/>
    <w:rsid w:val="004B6330"/>
    <w:rsid w:val="004B6F51"/>
    <w:rsid w:val="004B79C8"/>
    <w:rsid w:val="004C005D"/>
    <w:rsid w:val="004C0D55"/>
    <w:rsid w:val="004C1BAB"/>
    <w:rsid w:val="004C1DA1"/>
    <w:rsid w:val="004C3647"/>
    <w:rsid w:val="004C379A"/>
    <w:rsid w:val="004C3A0D"/>
    <w:rsid w:val="004C3CF6"/>
    <w:rsid w:val="004C52F7"/>
    <w:rsid w:val="004C68BF"/>
    <w:rsid w:val="004C6A95"/>
    <w:rsid w:val="004C76BB"/>
    <w:rsid w:val="004C7AB6"/>
    <w:rsid w:val="004C7B87"/>
    <w:rsid w:val="004D0172"/>
    <w:rsid w:val="004D01B2"/>
    <w:rsid w:val="004D1552"/>
    <w:rsid w:val="004D1B21"/>
    <w:rsid w:val="004D1CFA"/>
    <w:rsid w:val="004D1D72"/>
    <w:rsid w:val="004D2630"/>
    <w:rsid w:val="004D2C49"/>
    <w:rsid w:val="004D3AA0"/>
    <w:rsid w:val="004D3FC6"/>
    <w:rsid w:val="004D43F7"/>
    <w:rsid w:val="004D4871"/>
    <w:rsid w:val="004D48E7"/>
    <w:rsid w:val="004D48E9"/>
    <w:rsid w:val="004D4A67"/>
    <w:rsid w:val="004D4A79"/>
    <w:rsid w:val="004D5204"/>
    <w:rsid w:val="004D54C5"/>
    <w:rsid w:val="004D5A6E"/>
    <w:rsid w:val="004D618D"/>
    <w:rsid w:val="004D6FF5"/>
    <w:rsid w:val="004D76D9"/>
    <w:rsid w:val="004D76F2"/>
    <w:rsid w:val="004D77C4"/>
    <w:rsid w:val="004E05D4"/>
    <w:rsid w:val="004E0A25"/>
    <w:rsid w:val="004E0E6A"/>
    <w:rsid w:val="004E1347"/>
    <w:rsid w:val="004E144C"/>
    <w:rsid w:val="004E1714"/>
    <w:rsid w:val="004E2628"/>
    <w:rsid w:val="004E4887"/>
    <w:rsid w:val="004E48E5"/>
    <w:rsid w:val="004E4E37"/>
    <w:rsid w:val="004E4EDD"/>
    <w:rsid w:val="004E621E"/>
    <w:rsid w:val="004E643A"/>
    <w:rsid w:val="004E67D9"/>
    <w:rsid w:val="004E7AE6"/>
    <w:rsid w:val="004E7DAF"/>
    <w:rsid w:val="004F1892"/>
    <w:rsid w:val="004F1A5F"/>
    <w:rsid w:val="004F292F"/>
    <w:rsid w:val="004F2A03"/>
    <w:rsid w:val="004F3911"/>
    <w:rsid w:val="004F391C"/>
    <w:rsid w:val="004F3F20"/>
    <w:rsid w:val="004F4023"/>
    <w:rsid w:val="004F441E"/>
    <w:rsid w:val="004F4853"/>
    <w:rsid w:val="004F4D98"/>
    <w:rsid w:val="004F51AD"/>
    <w:rsid w:val="004F5376"/>
    <w:rsid w:val="004F5610"/>
    <w:rsid w:val="004F5B90"/>
    <w:rsid w:val="004F6B3B"/>
    <w:rsid w:val="0050030E"/>
    <w:rsid w:val="00501676"/>
    <w:rsid w:val="00501869"/>
    <w:rsid w:val="00501992"/>
    <w:rsid w:val="005029CB"/>
    <w:rsid w:val="00502FAD"/>
    <w:rsid w:val="00504213"/>
    <w:rsid w:val="0050451D"/>
    <w:rsid w:val="00504987"/>
    <w:rsid w:val="00504D3C"/>
    <w:rsid w:val="005053F8"/>
    <w:rsid w:val="005057F0"/>
    <w:rsid w:val="00505E0C"/>
    <w:rsid w:val="005069A3"/>
    <w:rsid w:val="00506BCB"/>
    <w:rsid w:val="00506C4D"/>
    <w:rsid w:val="00507315"/>
    <w:rsid w:val="00507699"/>
    <w:rsid w:val="00507962"/>
    <w:rsid w:val="00507987"/>
    <w:rsid w:val="005102B4"/>
    <w:rsid w:val="0051090F"/>
    <w:rsid w:val="00511109"/>
    <w:rsid w:val="005111A2"/>
    <w:rsid w:val="00512C18"/>
    <w:rsid w:val="00512E29"/>
    <w:rsid w:val="00513040"/>
    <w:rsid w:val="00513C2A"/>
    <w:rsid w:val="005141B4"/>
    <w:rsid w:val="00514286"/>
    <w:rsid w:val="00514F10"/>
    <w:rsid w:val="00515193"/>
    <w:rsid w:val="00515FBF"/>
    <w:rsid w:val="005162DD"/>
    <w:rsid w:val="00516984"/>
    <w:rsid w:val="00516AE8"/>
    <w:rsid w:val="00516D0A"/>
    <w:rsid w:val="00517152"/>
    <w:rsid w:val="0051731B"/>
    <w:rsid w:val="00517622"/>
    <w:rsid w:val="00517BD4"/>
    <w:rsid w:val="00517C29"/>
    <w:rsid w:val="0052115C"/>
    <w:rsid w:val="00521360"/>
    <w:rsid w:val="0052183E"/>
    <w:rsid w:val="00521C73"/>
    <w:rsid w:val="00522972"/>
    <w:rsid w:val="0052299F"/>
    <w:rsid w:val="00522CDB"/>
    <w:rsid w:val="00523CD0"/>
    <w:rsid w:val="00524BCC"/>
    <w:rsid w:val="00524E6C"/>
    <w:rsid w:val="005252C1"/>
    <w:rsid w:val="00525708"/>
    <w:rsid w:val="00525AD8"/>
    <w:rsid w:val="0052600F"/>
    <w:rsid w:val="005260E9"/>
    <w:rsid w:val="005266C2"/>
    <w:rsid w:val="00526D03"/>
    <w:rsid w:val="00526F74"/>
    <w:rsid w:val="00527946"/>
    <w:rsid w:val="0053005F"/>
    <w:rsid w:val="0053098E"/>
    <w:rsid w:val="005312C1"/>
    <w:rsid w:val="0053148E"/>
    <w:rsid w:val="00531AA5"/>
    <w:rsid w:val="00531DEE"/>
    <w:rsid w:val="0053257B"/>
    <w:rsid w:val="0053258F"/>
    <w:rsid w:val="00532CE5"/>
    <w:rsid w:val="00532DB1"/>
    <w:rsid w:val="0053323A"/>
    <w:rsid w:val="00533248"/>
    <w:rsid w:val="00533401"/>
    <w:rsid w:val="00533586"/>
    <w:rsid w:val="0053443B"/>
    <w:rsid w:val="00535028"/>
    <w:rsid w:val="0053554C"/>
    <w:rsid w:val="0053569D"/>
    <w:rsid w:val="00535EF5"/>
    <w:rsid w:val="00535F32"/>
    <w:rsid w:val="00536502"/>
    <w:rsid w:val="0053693E"/>
    <w:rsid w:val="005373C9"/>
    <w:rsid w:val="005379F6"/>
    <w:rsid w:val="00540466"/>
    <w:rsid w:val="00542069"/>
    <w:rsid w:val="005422C2"/>
    <w:rsid w:val="005425AC"/>
    <w:rsid w:val="0054263B"/>
    <w:rsid w:val="0054292A"/>
    <w:rsid w:val="00542B85"/>
    <w:rsid w:val="00542FFD"/>
    <w:rsid w:val="0054309C"/>
    <w:rsid w:val="005430CD"/>
    <w:rsid w:val="00543BD0"/>
    <w:rsid w:val="0054468D"/>
    <w:rsid w:val="00544EA3"/>
    <w:rsid w:val="00544EBF"/>
    <w:rsid w:val="005454ED"/>
    <w:rsid w:val="00545B79"/>
    <w:rsid w:val="00545DD7"/>
    <w:rsid w:val="00546D2D"/>
    <w:rsid w:val="00547992"/>
    <w:rsid w:val="00550AEA"/>
    <w:rsid w:val="0055101A"/>
    <w:rsid w:val="00552479"/>
    <w:rsid w:val="00552929"/>
    <w:rsid w:val="00553498"/>
    <w:rsid w:val="00553588"/>
    <w:rsid w:val="005535C4"/>
    <w:rsid w:val="0055378F"/>
    <w:rsid w:val="00553C52"/>
    <w:rsid w:val="00553DFA"/>
    <w:rsid w:val="00554252"/>
    <w:rsid w:val="00554280"/>
    <w:rsid w:val="005543E8"/>
    <w:rsid w:val="005549B5"/>
    <w:rsid w:val="00554A8F"/>
    <w:rsid w:val="00554E44"/>
    <w:rsid w:val="00554F20"/>
    <w:rsid w:val="0055527E"/>
    <w:rsid w:val="00555861"/>
    <w:rsid w:val="0055621A"/>
    <w:rsid w:val="005563F4"/>
    <w:rsid w:val="005564B0"/>
    <w:rsid w:val="00560461"/>
    <w:rsid w:val="0056065B"/>
    <w:rsid w:val="00561422"/>
    <w:rsid w:val="00561DC0"/>
    <w:rsid w:val="0056244D"/>
    <w:rsid w:val="00563119"/>
    <w:rsid w:val="005631E9"/>
    <w:rsid w:val="005644B2"/>
    <w:rsid w:val="00565097"/>
    <w:rsid w:val="00565241"/>
    <w:rsid w:val="00565738"/>
    <w:rsid w:val="005659FE"/>
    <w:rsid w:val="00566579"/>
    <w:rsid w:val="00566786"/>
    <w:rsid w:val="00566820"/>
    <w:rsid w:val="0056710B"/>
    <w:rsid w:val="00567B5F"/>
    <w:rsid w:val="00567C0D"/>
    <w:rsid w:val="00567FE1"/>
    <w:rsid w:val="0057015F"/>
    <w:rsid w:val="005707B9"/>
    <w:rsid w:val="00570836"/>
    <w:rsid w:val="00571280"/>
    <w:rsid w:val="00571478"/>
    <w:rsid w:val="005719CA"/>
    <w:rsid w:val="0057252F"/>
    <w:rsid w:val="005725E1"/>
    <w:rsid w:val="00572FDF"/>
    <w:rsid w:val="00573053"/>
    <w:rsid w:val="005732F9"/>
    <w:rsid w:val="00573312"/>
    <w:rsid w:val="005733E9"/>
    <w:rsid w:val="005734A5"/>
    <w:rsid w:val="00573A6D"/>
    <w:rsid w:val="00573C88"/>
    <w:rsid w:val="00573F3A"/>
    <w:rsid w:val="00574297"/>
    <w:rsid w:val="005749DE"/>
    <w:rsid w:val="00574EEC"/>
    <w:rsid w:val="00575486"/>
    <w:rsid w:val="005755FB"/>
    <w:rsid w:val="005759C1"/>
    <w:rsid w:val="00575A4B"/>
    <w:rsid w:val="00575F09"/>
    <w:rsid w:val="00576081"/>
    <w:rsid w:val="0057686D"/>
    <w:rsid w:val="005768A3"/>
    <w:rsid w:val="00576AF5"/>
    <w:rsid w:val="00576DEA"/>
    <w:rsid w:val="00577827"/>
    <w:rsid w:val="00577A18"/>
    <w:rsid w:val="00577A1B"/>
    <w:rsid w:val="00581291"/>
    <w:rsid w:val="00581930"/>
    <w:rsid w:val="00581BA6"/>
    <w:rsid w:val="00581E08"/>
    <w:rsid w:val="00582812"/>
    <w:rsid w:val="005829EF"/>
    <w:rsid w:val="00582A03"/>
    <w:rsid w:val="00582F35"/>
    <w:rsid w:val="00583367"/>
    <w:rsid w:val="005836D5"/>
    <w:rsid w:val="00583D8C"/>
    <w:rsid w:val="00583DB3"/>
    <w:rsid w:val="005841BB"/>
    <w:rsid w:val="005844BE"/>
    <w:rsid w:val="00585071"/>
    <w:rsid w:val="00585C93"/>
    <w:rsid w:val="005867B5"/>
    <w:rsid w:val="005869EB"/>
    <w:rsid w:val="00586E91"/>
    <w:rsid w:val="005871C2"/>
    <w:rsid w:val="005872E9"/>
    <w:rsid w:val="00587AF2"/>
    <w:rsid w:val="00587CD7"/>
    <w:rsid w:val="00587FF6"/>
    <w:rsid w:val="005905B7"/>
    <w:rsid w:val="00590A7B"/>
    <w:rsid w:val="005912E7"/>
    <w:rsid w:val="00591DF5"/>
    <w:rsid w:val="00591F68"/>
    <w:rsid w:val="0059205C"/>
    <w:rsid w:val="005928E1"/>
    <w:rsid w:val="00592AFB"/>
    <w:rsid w:val="005932BA"/>
    <w:rsid w:val="00593BBD"/>
    <w:rsid w:val="00593D49"/>
    <w:rsid w:val="00593DFE"/>
    <w:rsid w:val="00594228"/>
    <w:rsid w:val="005942C0"/>
    <w:rsid w:val="005944E1"/>
    <w:rsid w:val="00594F15"/>
    <w:rsid w:val="00594F8B"/>
    <w:rsid w:val="005950A2"/>
    <w:rsid w:val="005957E9"/>
    <w:rsid w:val="00595BB2"/>
    <w:rsid w:val="005961BB"/>
    <w:rsid w:val="00596239"/>
    <w:rsid w:val="00596314"/>
    <w:rsid w:val="0059661C"/>
    <w:rsid w:val="00596CC0"/>
    <w:rsid w:val="00596FE5"/>
    <w:rsid w:val="0059746E"/>
    <w:rsid w:val="005A02B3"/>
    <w:rsid w:val="005A0397"/>
    <w:rsid w:val="005A0CD8"/>
    <w:rsid w:val="005A1304"/>
    <w:rsid w:val="005A1458"/>
    <w:rsid w:val="005A1C7B"/>
    <w:rsid w:val="005A1EBA"/>
    <w:rsid w:val="005A2D3F"/>
    <w:rsid w:val="005A305C"/>
    <w:rsid w:val="005A3455"/>
    <w:rsid w:val="005A34BB"/>
    <w:rsid w:val="005A376D"/>
    <w:rsid w:val="005A3EA2"/>
    <w:rsid w:val="005A4079"/>
    <w:rsid w:val="005A44B9"/>
    <w:rsid w:val="005A4FAC"/>
    <w:rsid w:val="005A54C1"/>
    <w:rsid w:val="005A59EE"/>
    <w:rsid w:val="005A6137"/>
    <w:rsid w:val="005A62C7"/>
    <w:rsid w:val="005A66F8"/>
    <w:rsid w:val="005A6D17"/>
    <w:rsid w:val="005A6DE5"/>
    <w:rsid w:val="005A77ED"/>
    <w:rsid w:val="005A78A4"/>
    <w:rsid w:val="005A7956"/>
    <w:rsid w:val="005A7A21"/>
    <w:rsid w:val="005B00F4"/>
    <w:rsid w:val="005B1756"/>
    <w:rsid w:val="005B1B7F"/>
    <w:rsid w:val="005B24EF"/>
    <w:rsid w:val="005B2828"/>
    <w:rsid w:val="005B301B"/>
    <w:rsid w:val="005B358D"/>
    <w:rsid w:val="005B3CBD"/>
    <w:rsid w:val="005B4BC8"/>
    <w:rsid w:val="005B4F9A"/>
    <w:rsid w:val="005B5B19"/>
    <w:rsid w:val="005B6037"/>
    <w:rsid w:val="005B65E2"/>
    <w:rsid w:val="005B7344"/>
    <w:rsid w:val="005B7500"/>
    <w:rsid w:val="005B77BC"/>
    <w:rsid w:val="005B780B"/>
    <w:rsid w:val="005C06D7"/>
    <w:rsid w:val="005C0F2C"/>
    <w:rsid w:val="005C1215"/>
    <w:rsid w:val="005C1478"/>
    <w:rsid w:val="005C15DD"/>
    <w:rsid w:val="005C1C0B"/>
    <w:rsid w:val="005C2019"/>
    <w:rsid w:val="005C22A9"/>
    <w:rsid w:val="005C258A"/>
    <w:rsid w:val="005C2F55"/>
    <w:rsid w:val="005C3D8D"/>
    <w:rsid w:val="005C453A"/>
    <w:rsid w:val="005C533E"/>
    <w:rsid w:val="005C5CDE"/>
    <w:rsid w:val="005C5EB3"/>
    <w:rsid w:val="005C6872"/>
    <w:rsid w:val="005C6E41"/>
    <w:rsid w:val="005C7174"/>
    <w:rsid w:val="005C74E6"/>
    <w:rsid w:val="005C7649"/>
    <w:rsid w:val="005C7BEB"/>
    <w:rsid w:val="005C7FB3"/>
    <w:rsid w:val="005D062F"/>
    <w:rsid w:val="005D06C9"/>
    <w:rsid w:val="005D11DE"/>
    <w:rsid w:val="005D1470"/>
    <w:rsid w:val="005D1772"/>
    <w:rsid w:val="005D1932"/>
    <w:rsid w:val="005D1ABB"/>
    <w:rsid w:val="005D24EA"/>
    <w:rsid w:val="005D2631"/>
    <w:rsid w:val="005D2B12"/>
    <w:rsid w:val="005D3413"/>
    <w:rsid w:val="005D4086"/>
    <w:rsid w:val="005D4272"/>
    <w:rsid w:val="005D47E6"/>
    <w:rsid w:val="005D4E53"/>
    <w:rsid w:val="005D510B"/>
    <w:rsid w:val="005D558B"/>
    <w:rsid w:val="005D57F9"/>
    <w:rsid w:val="005D5B93"/>
    <w:rsid w:val="005D5F7D"/>
    <w:rsid w:val="005D62D9"/>
    <w:rsid w:val="005D7203"/>
    <w:rsid w:val="005D787F"/>
    <w:rsid w:val="005E0D18"/>
    <w:rsid w:val="005E0E30"/>
    <w:rsid w:val="005E0EC0"/>
    <w:rsid w:val="005E1020"/>
    <w:rsid w:val="005E14BF"/>
    <w:rsid w:val="005E1A3F"/>
    <w:rsid w:val="005E216B"/>
    <w:rsid w:val="005E23AD"/>
    <w:rsid w:val="005E23F2"/>
    <w:rsid w:val="005E2732"/>
    <w:rsid w:val="005E33B2"/>
    <w:rsid w:val="005E3466"/>
    <w:rsid w:val="005E34E5"/>
    <w:rsid w:val="005E3B5F"/>
    <w:rsid w:val="005E4424"/>
    <w:rsid w:val="005E4DBA"/>
    <w:rsid w:val="005E5467"/>
    <w:rsid w:val="005E5B3A"/>
    <w:rsid w:val="005E5D93"/>
    <w:rsid w:val="005E5DEB"/>
    <w:rsid w:val="005E64D9"/>
    <w:rsid w:val="005E66F2"/>
    <w:rsid w:val="005E6CE1"/>
    <w:rsid w:val="005E7299"/>
    <w:rsid w:val="005E7423"/>
    <w:rsid w:val="005E744B"/>
    <w:rsid w:val="005E7C16"/>
    <w:rsid w:val="005E7F2B"/>
    <w:rsid w:val="005F0159"/>
    <w:rsid w:val="005F0BF8"/>
    <w:rsid w:val="005F0D13"/>
    <w:rsid w:val="005F13C1"/>
    <w:rsid w:val="005F14AA"/>
    <w:rsid w:val="005F1913"/>
    <w:rsid w:val="005F26D1"/>
    <w:rsid w:val="005F2E1B"/>
    <w:rsid w:val="005F3594"/>
    <w:rsid w:val="005F3A8B"/>
    <w:rsid w:val="005F671A"/>
    <w:rsid w:val="005F679B"/>
    <w:rsid w:val="005F67B9"/>
    <w:rsid w:val="005F67E9"/>
    <w:rsid w:val="005F7035"/>
    <w:rsid w:val="005F7393"/>
    <w:rsid w:val="005F74CA"/>
    <w:rsid w:val="006000D8"/>
    <w:rsid w:val="00600113"/>
    <w:rsid w:val="0060027C"/>
    <w:rsid w:val="0060032D"/>
    <w:rsid w:val="00600373"/>
    <w:rsid w:val="00600638"/>
    <w:rsid w:val="00600C0C"/>
    <w:rsid w:val="0060137D"/>
    <w:rsid w:val="0060141F"/>
    <w:rsid w:val="0060159B"/>
    <w:rsid w:val="0060205C"/>
    <w:rsid w:val="006021F2"/>
    <w:rsid w:val="006035E9"/>
    <w:rsid w:val="00603DA7"/>
    <w:rsid w:val="0060437F"/>
    <w:rsid w:val="00605613"/>
    <w:rsid w:val="00605D78"/>
    <w:rsid w:val="00606B03"/>
    <w:rsid w:val="006076A9"/>
    <w:rsid w:val="00607965"/>
    <w:rsid w:val="00607D78"/>
    <w:rsid w:val="006101A9"/>
    <w:rsid w:val="006105F9"/>
    <w:rsid w:val="00610779"/>
    <w:rsid w:val="00610A34"/>
    <w:rsid w:val="00610BEC"/>
    <w:rsid w:val="00610D87"/>
    <w:rsid w:val="00610E1E"/>
    <w:rsid w:val="00610F39"/>
    <w:rsid w:val="00610F7F"/>
    <w:rsid w:val="0061168A"/>
    <w:rsid w:val="00611C65"/>
    <w:rsid w:val="0061237F"/>
    <w:rsid w:val="00613863"/>
    <w:rsid w:val="00613CE4"/>
    <w:rsid w:val="00613EE8"/>
    <w:rsid w:val="00613EEA"/>
    <w:rsid w:val="006144CA"/>
    <w:rsid w:val="00614C8C"/>
    <w:rsid w:val="00615544"/>
    <w:rsid w:val="00615D1D"/>
    <w:rsid w:val="00615E87"/>
    <w:rsid w:val="00616663"/>
    <w:rsid w:val="006179EA"/>
    <w:rsid w:val="006201D9"/>
    <w:rsid w:val="00620C82"/>
    <w:rsid w:val="006211D7"/>
    <w:rsid w:val="006218AA"/>
    <w:rsid w:val="006220DC"/>
    <w:rsid w:val="00622996"/>
    <w:rsid w:val="00622BA3"/>
    <w:rsid w:val="0062334A"/>
    <w:rsid w:val="006236D6"/>
    <w:rsid w:val="0062379E"/>
    <w:rsid w:val="00623F80"/>
    <w:rsid w:val="00624224"/>
    <w:rsid w:val="0062521E"/>
    <w:rsid w:val="00626A2F"/>
    <w:rsid w:val="00626F11"/>
    <w:rsid w:val="006274BA"/>
    <w:rsid w:val="00627716"/>
    <w:rsid w:val="00630C43"/>
    <w:rsid w:val="00630CD0"/>
    <w:rsid w:val="006311BC"/>
    <w:rsid w:val="00631C39"/>
    <w:rsid w:val="00632514"/>
    <w:rsid w:val="00632A6E"/>
    <w:rsid w:val="00632F33"/>
    <w:rsid w:val="00633606"/>
    <w:rsid w:val="006336E6"/>
    <w:rsid w:val="00634232"/>
    <w:rsid w:val="006343E1"/>
    <w:rsid w:val="00634543"/>
    <w:rsid w:val="00634D2E"/>
    <w:rsid w:val="00635D5B"/>
    <w:rsid w:val="00635DBD"/>
    <w:rsid w:val="00635F0D"/>
    <w:rsid w:val="006369E6"/>
    <w:rsid w:val="00636FFF"/>
    <w:rsid w:val="00637604"/>
    <w:rsid w:val="006402C0"/>
    <w:rsid w:val="0064044F"/>
    <w:rsid w:val="00640EA0"/>
    <w:rsid w:val="0064207F"/>
    <w:rsid w:val="0064215B"/>
    <w:rsid w:val="00642562"/>
    <w:rsid w:val="00642603"/>
    <w:rsid w:val="00642889"/>
    <w:rsid w:val="00642948"/>
    <w:rsid w:val="0064352F"/>
    <w:rsid w:val="0064354C"/>
    <w:rsid w:val="00643576"/>
    <w:rsid w:val="006437AC"/>
    <w:rsid w:val="006438F5"/>
    <w:rsid w:val="00643E36"/>
    <w:rsid w:val="006443E0"/>
    <w:rsid w:val="0064564A"/>
    <w:rsid w:val="006457C8"/>
    <w:rsid w:val="00645B29"/>
    <w:rsid w:val="00645D80"/>
    <w:rsid w:val="00645FF4"/>
    <w:rsid w:val="0064655D"/>
    <w:rsid w:val="00646B7C"/>
    <w:rsid w:val="00647DF4"/>
    <w:rsid w:val="0065001D"/>
    <w:rsid w:val="006504DF"/>
    <w:rsid w:val="006506A6"/>
    <w:rsid w:val="0065229B"/>
    <w:rsid w:val="006533C6"/>
    <w:rsid w:val="00653693"/>
    <w:rsid w:val="00653940"/>
    <w:rsid w:val="00653C41"/>
    <w:rsid w:val="00653CE2"/>
    <w:rsid w:val="0065546F"/>
    <w:rsid w:val="00655693"/>
    <w:rsid w:val="00656561"/>
    <w:rsid w:val="00656701"/>
    <w:rsid w:val="006568D8"/>
    <w:rsid w:val="00657681"/>
    <w:rsid w:val="0066021F"/>
    <w:rsid w:val="0066053D"/>
    <w:rsid w:val="00660A35"/>
    <w:rsid w:val="00660BC7"/>
    <w:rsid w:val="00660DB1"/>
    <w:rsid w:val="00661224"/>
    <w:rsid w:val="006615F5"/>
    <w:rsid w:val="00661909"/>
    <w:rsid w:val="00661A71"/>
    <w:rsid w:val="00661EF5"/>
    <w:rsid w:val="0066208C"/>
    <w:rsid w:val="00662609"/>
    <w:rsid w:val="00663A8E"/>
    <w:rsid w:val="00663D15"/>
    <w:rsid w:val="00664014"/>
    <w:rsid w:val="00664417"/>
    <w:rsid w:val="00664D50"/>
    <w:rsid w:val="00664D7E"/>
    <w:rsid w:val="00664FAC"/>
    <w:rsid w:val="00666358"/>
    <w:rsid w:val="00666B5E"/>
    <w:rsid w:val="0066724A"/>
    <w:rsid w:val="0066747C"/>
    <w:rsid w:val="00667AF6"/>
    <w:rsid w:val="00667C72"/>
    <w:rsid w:val="00667ECB"/>
    <w:rsid w:val="006708E0"/>
    <w:rsid w:val="00671623"/>
    <w:rsid w:val="0067170C"/>
    <w:rsid w:val="00671C6D"/>
    <w:rsid w:val="00671FB3"/>
    <w:rsid w:val="006726E0"/>
    <w:rsid w:val="00672B1C"/>
    <w:rsid w:val="006736D1"/>
    <w:rsid w:val="0067376C"/>
    <w:rsid w:val="00674260"/>
    <w:rsid w:val="006746AD"/>
    <w:rsid w:val="00674BA2"/>
    <w:rsid w:val="006751A9"/>
    <w:rsid w:val="0067523F"/>
    <w:rsid w:val="00675AEE"/>
    <w:rsid w:val="00675CE7"/>
    <w:rsid w:val="00676E54"/>
    <w:rsid w:val="006777FC"/>
    <w:rsid w:val="006805F2"/>
    <w:rsid w:val="00680944"/>
    <w:rsid w:val="00680B5C"/>
    <w:rsid w:val="00681096"/>
    <w:rsid w:val="006811A4"/>
    <w:rsid w:val="006818E9"/>
    <w:rsid w:val="00681A88"/>
    <w:rsid w:val="00681EC8"/>
    <w:rsid w:val="00682918"/>
    <w:rsid w:val="00682B67"/>
    <w:rsid w:val="00683055"/>
    <w:rsid w:val="00683583"/>
    <w:rsid w:val="00683846"/>
    <w:rsid w:val="00683DB3"/>
    <w:rsid w:val="006841CC"/>
    <w:rsid w:val="006842F2"/>
    <w:rsid w:val="00684D1C"/>
    <w:rsid w:val="006850FF"/>
    <w:rsid w:val="006854E2"/>
    <w:rsid w:val="00685671"/>
    <w:rsid w:val="00685D94"/>
    <w:rsid w:val="006860CE"/>
    <w:rsid w:val="00686CEB"/>
    <w:rsid w:val="006874AF"/>
    <w:rsid w:val="00687564"/>
    <w:rsid w:val="0068785B"/>
    <w:rsid w:val="00687C07"/>
    <w:rsid w:val="00687EEB"/>
    <w:rsid w:val="0069070B"/>
    <w:rsid w:val="00690A53"/>
    <w:rsid w:val="00691061"/>
    <w:rsid w:val="00691AB4"/>
    <w:rsid w:val="0069222F"/>
    <w:rsid w:val="006925FD"/>
    <w:rsid w:val="006926E8"/>
    <w:rsid w:val="006929B8"/>
    <w:rsid w:val="00693757"/>
    <w:rsid w:val="00693D9C"/>
    <w:rsid w:val="006947F8"/>
    <w:rsid w:val="00695203"/>
    <w:rsid w:val="006952DE"/>
    <w:rsid w:val="00695FB5"/>
    <w:rsid w:val="0069697D"/>
    <w:rsid w:val="00696A79"/>
    <w:rsid w:val="00696F75"/>
    <w:rsid w:val="006974C7"/>
    <w:rsid w:val="00697CC7"/>
    <w:rsid w:val="00697CEB"/>
    <w:rsid w:val="006A01F8"/>
    <w:rsid w:val="006A0ACC"/>
    <w:rsid w:val="006A0F70"/>
    <w:rsid w:val="006A13FA"/>
    <w:rsid w:val="006A1E54"/>
    <w:rsid w:val="006A20DD"/>
    <w:rsid w:val="006A253B"/>
    <w:rsid w:val="006A2E61"/>
    <w:rsid w:val="006A31A0"/>
    <w:rsid w:val="006A31BB"/>
    <w:rsid w:val="006A38B8"/>
    <w:rsid w:val="006A41A1"/>
    <w:rsid w:val="006A483C"/>
    <w:rsid w:val="006A4960"/>
    <w:rsid w:val="006A4EF6"/>
    <w:rsid w:val="006A4F42"/>
    <w:rsid w:val="006A5629"/>
    <w:rsid w:val="006A5D5B"/>
    <w:rsid w:val="006A6400"/>
    <w:rsid w:val="006A737C"/>
    <w:rsid w:val="006A7ADC"/>
    <w:rsid w:val="006B0716"/>
    <w:rsid w:val="006B0B56"/>
    <w:rsid w:val="006B19BA"/>
    <w:rsid w:val="006B1B91"/>
    <w:rsid w:val="006B2465"/>
    <w:rsid w:val="006B2794"/>
    <w:rsid w:val="006B2E98"/>
    <w:rsid w:val="006B34BE"/>
    <w:rsid w:val="006B3FB9"/>
    <w:rsid w:val="006B4148"/>
    <w:rsid w:val="006B47B8"/>
    <w:rsid w:val="006B4853"/>
    <w:rsid w:val="006B4865"/>
    <w:rsid w:val="006B4A23"/>
    <w:rsid w:val="006B50C0"/>
    <w:rsid w:val="006B5AC2"/>
    <w:rsid w:val="006B6061"/>
    <w:rsid w:val="006B626F"/>
    <w:rsid w:val="006B6982"/>
    <w:rsid w:val="006B6C3A"/>
    <w:rsid w:val="006B6E8B"/>
    <w:rsid w:val="006C0F3F"/>
    <w:rsid w:val="006C11E8"/>
    <w:rsid w:val="006C11F4"/>
    <w:rsid w:val="006C156F"/>
    <w:rsid w:val="006C2CBF"/>
    <w:rsid w:val="006C3A0C"/>
    <w:rsid w:val="006C4D14"/>
    <w:rsid w:val="006C4D6D"/>
    <w:rsid w:val="006C5567"/>
    <w:rsid w:val="006C627F"/>
    <w:rsid w:val="006C6782"/>
    <w:rsid w:val="006C6B39"/>
    <w:rsid w:val="006D049A"/>
    <w:rsid w:val="006D0B45"/>
    <w:rsid w:val="006D0C21"/>
    <w:rsid w:val="006D0DCB"/>
    <w:rsid w:val="006D0EC8"/>
    <w:rsid w:val="006D1175"/>
    <w:rsid w:val="006D1F55"/>
    <w:rsid w:val="006D2DC1"/>
    <w:rsid w:val="006D2EE7"/>
    <w:rsid w:val="006D2F90"/>
    <w:rsid w:val="006D38CE"/>
    <w:rsid w:val="006D39B7"/>
    <w:rsid w:val="006D3A58"/>
    <w:rsid w:val="006D45F8"/>
    <w:rsid w:val="006D4F18"/>
    <w:rsid w:val="006D502F"/>
    <w:rsid w:val="006D5064"/>
    <w:rsid w:val="006D5AE0"/>
    <w:rsid w:val="006D640B"/>
    <w:rsid w:val="006D673F"/>
    <w:rsid w:val="006D6D49"/>
    <w:rsid w:val="006D6F5D"/>
    <w:rsid w:val="006D7927"/>
    <w:rsid w:val="006D7AD2"/>
    <w:rsid w:val="006E02AA"/>
    <w:rsid w:val="006E02C0"/>
    <w:rsid w:val="006E03DF"/>
    <w:rsid w:val="006E0E12"/>
    <w:rsid w:val="006E122D"/>
    <w:rsid w:val="006E130B"/>
    <w:rsid w:val="006E1D2A"/>
    <w:rsid w:val="006E2669"/>
    <w:rsid w:val="006E28EF"/>
    <w:rsid w:val="006E29AA"/>
    <w:rsid w:val="006E32D4"/>
    <w:rsid w:val="006E355A"/>
    <w:rsid w:val="006E3D99"/>
    <w:rsid w:val="006E3F3F"/>
    <w:rsid w:val="006E475E"/>
    <w:rsid w:val="006E4ACB"/>
    <w:rsid w:val="006E4EBE"/>
    <w:rsid w:val="006E535B"/>
    <w:rsid w:val="006E53CC"/>
    <w:rsid w:val="006E60C2"/>
    <w:rsid w:val="006E6942"/>
    <w:rsid w:val="006E6C9A"/>
    <w:rsid w:val="006E6DF5"/>
    <w:rsid w:val="006E7158"/>
    <w:rsid w:val="006E7709"/>
    <w:rsid w:val="006E7A4F"/>
    <w:rsid w:val="006F00A5"/>
    <w:rsid w:val="006F00E7"/>
    <w:rsid w:val="006F0932"/>
    <w:rsid w:val="006F0C44"/>
    <w:rsid w:val="006F0CEC"/>
    <w:rsid w:val="006F11C4"/>
    <w:rsid w:val="006F1609"/>
    <w:rsid w:val="006F1925"/>
    <w:rsid w:val="006F2A0D"/>
    <w:rsid w:val="006F2E6C"/>
    <w:rsid w:val="006F338C"/>
    <w:rsid w:val="006F3483"/>
    <w:rsid w:val="006F3B16"/>
    <w:rsid w:val="006F591D"/>
    <w:rsid w:val="006F5B5A"/>
    <w:rsid w:val="006F62C4"/>
    <w:rsid w:val="006F6773"/>
    <w:rsid w:val="006F7847"/>
    <w:rsid w:val="006F7ABC"/>
    <w:rsid w:val="006F7B99"/>
    <w:rsid w:val="006F7DBC"/>
    <w:rsid w:val="006F7F6B"/>
    <w:rsid w:val="007001BE"/>
    <w:rsid w:val="0070120B"/>
    <w:rsid w:val="00701442"/>
    <w:rsid w:val="0070190C"/>
    <w:rsid w:val="00701D03"/>
    <w:rsid w:val="00701D9D"/>
    <w:rsid w:val="00701E43"/>
    <w:rsid w:val="007020AB"/>
    <w:rsid w:val="00702E0D"/>
    <w:rsid w:val="0070304F"/>
    <w:rsid w:val="0070311F"/>
    <w:rsid w:val="0070321E"/>
    <w:rsid w:val="007035F9"/>
    <w:rsid w:val="00703650"/>
    <w:rsid w:val="007036F5"/>
    <w:rsid w:val="00704267"/>
    <w:rsid w:val="007049DC"/>
    <w:rsid w:val="00704C73"/>
    <w:rsid w:val="00705092"/>
    <w:rsid w:val="00705665"/>
    <w:rsid w:val="007056D9"/>
    <w:rsid w:val="007064B1"/>
    <w:rsid w:val="007066C1"/>
    <w:rsid w:val="00706995"/>
    <w:rsid w:val="00706EED"/>
    <w:rsid w:val="00707507"/>
    <w:rsid w:val="00707F40"/>
    <w:rsid w:val="007106AC"/>
    <w:rsid w:val="0071118A"/>
    <w:rsid w:val="0071139C"/>
    <w:rsid w:val="007114AE"/>
    <w:rsid w:val="00711535"/>
    <w:rsid w:val="00711A9E"/>
    <w:rsid w:val="00711F7D"/>
    <w:rsid w:val="007120E6"/>
    <w:rsid w:val="00712A8A"/>
    <w:rsid w:val="00712F7C"/>
    <w:rsid w:val="00713358"/>
    <w:rsid w:val="007134B8"/>
    <w:rsid w:val="007135A7"/>
    <w:rsid w:val="00713780"/>
    <w:rsid w:val="007137A5"/>
    <w:rsid w:val="0071405F"/>
    <w:rsid w:val="00714506"/>
    <w:rsid w:val="0071467A"/>
    <w:rsid w:val="0071481F"/>
    <w:rsid w:val="0071488A"/>
    <w:rsid w:val="00714DCC"/>
    <w:rsid w:val="00715354"/>
    <w:rsid w:val="007157E7"/>
    <w:rsid w:val="00716107"/>
    <w:rsid w:val="00716115"/>
    <w:rsid w:val="00716F24"/>
    <w:rsid w:val="0071725F"/>
    <w:rsid w:val="00717C92"/>
    <w:rsid w:val="00720156"/>
    <w:rsid w:val="0072052F"/>
    <w:rsid w:val="00720FF8"/>
    <w:rsid w:val="00721341"/>
    <w:rsid w:val="00721F71"/>
    <w:rsid w:val="00722882"/>
    <w:rsid w:val="007231D0"/>
    <w:rsid w:val="00723AED"/>
    <w:rsid w:val="00723C15"/>
    <w:rsid w:val="00723DAA"/>
    <w:rsid w:val="007240BC"/>
    <w:rsid w:val="00724C1C"/>
    <w:rsid w:val="00724E1C"/>
    <w:rsid w:val="00725AF1"/>
    <w:rsid w:val="00725C2C"/>
    <w:rsid w:val="00725F9E"/>
    <w:rsid w:val="0072650E"/>
    <w:rsid w:val="00726B61"/>
    <w:rsid w:val="00727074"/>
    <w:rsid w:val="007275B0"/>
    <w:rsid w:val="00727BDE"/>
    <w:rsid w:val="007302AF"/>
    <w:rsid w:val="007304B5"/>
    <w:rsid w:val="007308EA"/>
    <w:rsid w:val="00730C3B"/>
    <w:rsid w:val="00731175"/>
    <w:rsid w:val="0073140A"/>
    <w:rsid w:val="00731530"/>
    <w:rsid w:val="00731E29"/>
    <w:rsid w:val="00732C80"/>
    <w:rsid w:val="00732D4E"/>
    <w:rsid w:val="00734418"/>
    <w:rsid w:val="00734A4C"/>
    <w:rsid w:val="00735042"/>
    <w:rsid w:val="00735AC0"/>
    <w:rsid w:val="0073607E"/>
    <w:rsid w:val="007365F4"/>
    <w:rsid w:val="00736758"/>
    <w:rsid w:val="00736E10"/>
    <w:rsid w:val="0073720E"/>
    <w:rsid w:val="00737CD5"/>
    <w:rsid w:val="00737D2C"/>
    <w:rsid w:val="00740914"/>
    <w:rsid w:val="00740A0B"/>
    <w:rsid w:val="00740AF1"/>
    <w:rsid w:val="00741998"/>
    <w:rsid w:val="00742FAC"/>
    <w:rsid w:val="0074370A"/>
    <w:rsid w:val="00743942"/>
    <w:rsid w:val="00743A0B"/>
    <w:rsid w:val="00743A85"/>
    <w:rsid w:val="00743BEB"/>
    <w:rsid w:val="007441AE"/>
    <w:rsid w:val="00745213"/>
    <w:rsid w:val="007455E0"/>
    <w:rsid w:val="007459EE"/>
    <w:rsid w:val="00745A51"/>
    <w:rsid w:val="00745E61"/>
    <w:rsid w:val="007460BD"/>
    <w:rsid w:val="007468F7"/>
    <w:rsid w:val="00750651"/>
    <w:rsid w:val="007507F5"/>
    <w:rsid w:val="00750E46"/>
    <w:rsid w:val="00750EB3"/>
    <w:rsid w:val="00751295"/>
    <w:rsid w:val="00751679"/>
    <w:rsid w:val="007519F6"/>
    <w:rsid w:val="00751B22"/>
    <w:rsid w:val="0075252C"/>
    <w:rsid w:val="00752882"/>
    <w:rsid w:val="00753329"/>
    <w:rsid w:val="007536B9"/>
    <w:rsid w:val="00754B44"/>
    <w:rsid w:val="00754E46"/>
    <w:rsid w:val="00754F24"/>
    <w:rsid w:val="00756109"/>
    <w:rsid w:val="00756777"/>
    <w:rsid w:val="0075682B"/>
    <w:rsid w:val="007569E6"/>
    <w:rsid w:val="00756B18"/>
    <w:rsid w:val="00756D34"/>
    <w:rsid w:val="0075761D"/>
    <w:rsid w:val="0075771D"/>
    <w:rsid w:val="00757BE5"/>
    <w:rsid w:val="00760259"/>
    <w:rsid w:val="007610CF"/>
    <w:rsid w:val="00761868"/>
    <w:rsid w:val="00761A2C"/>
    <w:rsid w:val="00761B5D"/>
    <w:rsid w:val="00761C1A"/>
    <w:rsid w:val="00761F01"/>
    <w:rsid w:val="00762B1E"/>
    <w:rsid w:val="00762E0D"/>
    <w:rsid w:val="00764030"/>
    <w:rsid w:val="0076458F"/>
    <w:rsid w:val="007658F8"/>
    <w:rsid w:val="00765901"/>
    <w:rsid w:val="00765A0C"/>
    <w:rsid w:val="00765CCE"/>
    <w:rsid w:val="00765DAF"/>
    <w:rsid w:val="007663FF"/>
    <w:rsid w:val="007667E1"/>
    <w:rsid w:val="007667E9"/>
    <w:rsid w:val="00766D1D"/>
    <w:rsid w:val="00766E59"/>
    <w:rsid w:val="007700C0"/>
    <w:rsid w:val="007700E6"/>
    <w:rsid w:val="0077020A"/>
    <w:rsid w:val="00770818"/>
    <w:rsid w:val="00770AF4"/>
    <w:rsid w:val="00770C81"/>
    <w:rsid w:val="00770F17"/>
    <w:rsid w:val="00770F3F"/>
    <w:rsid w:val="0077116D"/>
    <w:rsid w:val="0077147B"/>
    <w:rsid w:val="0077187C"/>
    <w:rsid w:val="00771D63"/>
    <w:rsid w:val="00772280"/>
    <w:rsid w:val="00772674"/>
    <w:rsid w:val="0077267F"/>
    <w:rsid w:val="00773028"/>
    <w:rsid w:val="00773391"/>
    <w:rsid w:val="00773FFA"/>
    <w:rsid w:val="007743F9"/>
    <w:rsid w:val="00774445"/>
    <w:rsid w:val="00774545"/>
    <w:rsid w:val="007747A9"/>
    <w:rsid w:val="0077500F"/>
    <w:rsid w:val="007753A1"/>
    <w:rsid w:val="007759D6"/>
    <w:rsid w:val="00775A14"/>
    <w:rsid w:val="00775BA7"/>
    <w:rsid w:val="00776220"/>
    <w:rsid w:val="00776300"/>
    <w:rsid w:val="0077666F"/>
    <w:rsid w:val="007767F6"/>
    <w:rsid w:val="007779AF"/>
    <w:rsid w:val="00777A1E"/>
    <w:rsid w:val="0078098C"/>
    <w:rsid w:val="00781403"/>
    <w:rsid w:val="00782A7A"/>
    <w:rsid w:val="00783CF7"/>
    <w:rsid w:val="0078463A"/>
    <w:rsid w:val="00784ABC"/>
    <w:rsid w:val="00785478"/>
    <w:rsid w:val="0078574D"/>
    <w:rsid w:val="00785772"/>
    <w:rsid w:val="00785B54"/>
    <w:rsid w:val="00785D76"/>
    <w:rsid w:val="00785DB3"/>
    <w:rsid w:val="00785F5F"/>
    <w:rsid w:val="007861A1"/>
    <w:rsid w:val="007862B8"/>
    <w:rsid w:val="00786D1B"/>
    <w:rsid w:val="00787062"/>
    <w:rsid w:val="0078776E"/>
    <w:rsid w:val="00787B08"/>
    <w:rsid w:val="00787E38"/>
    <w:rsid w:val="00790753"/>
    <w:rsid w:val="00790A0B"/>
    <w:rsid w:val="007913C4"/>
    <w:rsid w:val="00792DD6"/>
    <w:rsid w:val="007935B2"/>
    <w:rsid w:val="00793E2E"/>
    <w:rsid w:val="00793F5F"/>
    <w:rsid w:val="007941ED"/>
    <w:rsid w:val="0079431F"/>
    <w:rsid w:val="0079514E"/>
    <w:rsid w:val="007952D3"/>
    <w:rsid w:val="00795A9A"/>
    <w:rsid w:val="00795AB4"/>
    <w:rsid w:val="00795FBD"/>
    <w:rsid w:val="00796006"/>
    <w:rsid w:val="00796888"/>
    <w:rsid w:val="00796A96"/>
    <w:rsid w:val="007973C3"/>
    <w:rsid w:val="007973F4"/>
    <w:rsid w:val="00797403"/>
    <w:rsid w:val="0079780C"/>
    <w:rsid w:val="007A019B"/>
    <w:rsid w:val="007A0572"/>
    <w:rsid w:val="007A0A5B"/>
    <w:rsid w:val="007A0C8B"/>
    <w:rsid w:val="007A1317"/>
    <w:rsid w:val="007A1B16"/>
    <w:rsid w:val="007A2C36"/>
    <w:rsid w:val="007A2CCE"/>
    <w:rsid w:val="007A2DB4"/>
    <w:rsid w:val="007A379F"/>
    <w:rsid w:val="007A3908"/>
    <w:rsid w:val="007A3A2F"/>
    <w:rsid w:val="007A3EA2"/>
    <w:rsid w:val="007A4C95"/>
    <w:rsid w:val="007A511B"/>
    <w:rsid w:val="007A54B9"/>
    <w:rsid w:val="007A576E"/>
    <w:rsid w:val="007A72E7"/>
    <w:rsid w:val="007A7A07"/>
    <w:rsid w:val="007A7A7D"/>
    <w:rsid w:val="007A7FB5"/>
    <w:rsid w:val="007B0892"/>
    <w:rsid w:val="007B0E4D"/>
    <w:rsid w:val="007B1153"/>
    <w:rsid w:val="007B14A2"/>
    <w:rsid w:val="007B16FF"/>
    <w:rsid w:val="007B1910"/>
    <w:rsid w:val="007B1B7C"/>
    <w:rsid w:val="007B2DF6"/>
    <w:rsid w:val="007B3299"/>
    <w:rsid w:val="007B33F2"/>
    <w:rsid w:val="007B462A"/>
    <w:rsid w:val="007B47C5"/>
    <w:rsid w:val="007B5815"/>
    <w:rsid w:val="007B5D8E"/>
    <w:rsid w:val="007B5DCC"/>
    <w:rsid w:val="007B60FD"/>
    <w:rsid w:val="007B61CF"/>
    <w:rsid w:val="007B68F6"/>
    <w:rsid w:val="007B6C4F"/>
    <w:rsid w:val="007B736E"/>
    <w:rsid w:val="007B738C"/>
    <w:rsid w:val="007B7784"/>
    <w:rsid w:val="007B7932"/>
    <w:rsid w:val="007B7957"/>
    <w:rsid w:val="007B7CA4"/>
    <w:rsid w:val="007C00E3"/>
    <w:rsid w:val="007C0471"/>
    <w:rsid w:val="007C0AA2"/>
    <w:rsid w:val="007C0EC8"/>
    <w:rsid w:val="007C0ED5"/>
    <w:rsid w:val="007C188C"/>
    <w:rsid w:val="007C1D1D"/>
    <w:rsid w:val="007C1FEF"/>
    <w:rsid w:val="007C2887"/>
    <w:rsid w:val="007C2916"/>
    <w:rsid w:val="007C2AAB"/>
    <w:rsid w:val="007C2B83"/>
    <w:rsid w:val="007C30D5"/>
    <w:rsid w:val="007C4E42"/>
    <w:rsid w:val="007C5BAF"/>
    <w:rsid w:val="007C5BD3"/>
    <w:rsid w:val="007C5C25"/>
    <w:rsid w:val="007C625F"/>
    <w:rsid w:val="007C63B8"/>
    <w:rsid w:val="007C6497"/>
    <w:rsid w:val="007C6E86"/>
    <w:rsid w:val="007C745D"/>
    <w:rsid w:val="007C7A07"/>
    <w:rsid w:val="007C7A5A"/>
    <w:rsid w:val="007C7B73"/>
    <w:rsid w:val="007C7C20"/>
    <w:rsid w:val="007C7DA2"/>
    <w:rsid w:val="007C7FF0"/>
    <w:rsid w:val="007D0EAA"/>
    <w:rsid w:val="007D0EBE"/>
    <w:rsid w:val="007D1013"/>
    <w:rsid w:val="007D1237"/>
    <w:rsid w:val="007D142F"/>
    <w:rsid w:val="007D1B13"/>
    <w:rsid w:val="007D1B30"/>
    <w:rsid w:val="007D47C8"/>
    <w:rsid w:val="007D4BB9"/>
    <w:rsid w:val="007D4BCA"/>
    <w:rsid w:val="007D4E48"/>
    <w:rsid w:val="007D4E71"/>
    <w:rsid w:val="007D4F3A"/>
    <w:rsid w:val="007D5490"/>
    <w:rsid w:val="007D5AE1"/>
    <w:rsid w:val="007D6937"/>
    <w:rsid w:val="007D6F5B"/>
    <w:rsid w:val="007D70E9"/>
    <w:rsid w:val="007D738C"/>
    <w:rsid w:val="007D7CBC"/>
    <w:rsid w:val="007D7FD5"/>
    <w:rsid w:val="007E0095"/>
    <w:rsid w:val="007E15B0"/>
    <w:rsid w:val="007E176A"/>
    <w:rsid w:val="007E1CFB"/>
    <w:rsid w:val="007E2B7A"/>
    <w:rsid w:val="007E3183"/>
    <w:rsid w:val="007E3D83"/>
    <w:rsid w:val="007E409E"/>
    <w:rsid w:val="007E4893"/>
    <w:rsid w:val="007E48D9"/>
    <w:rsid w:val="007E4C52"/>
    <w:rsid w:val="007E4F46"/>
    <w:rsid w:val="007E5256"/>
    <w:rsid w:val="007E5636"/>
    <w:rsid w:val="007E5C78"/>
    <w:rsid w:val="007E6879"/>
    <w:rsid w:val="007E6D2B"/>
    <w:rsid w:val="007F0642"/>
    <w:rsid w:val="007F0654"/>
    <w:rsid w:val="007F06FA"/>
    <w:rsid w:val="007F111A"/>
    <w:rsid w:val="007F193D"/>
    <w:rsid w:val="007F1949"/>
    <w:rsid w:val="007F1E1F"/>
    <w:rsid w:val="007F1ECB"/>
    <w:rsid w:val="007F206B"/>
    <w:rsid w:val="007F5962"/>
    <w:rsid w:val="007F6F46"/>
    <w:rsid w:val="007F7871"/>
    <w:rsid w:val="007F78A9"/>
    <w:rsid w:val="007F7FB1"/>
    <w:rsid w:val="00800139"/>
    <w:rsid w:val="00800C5B"/>
    <w:rsid w:val="008017D1"/>
    <w:rsid w:val="00801D5B"/>
    <w:rsid w:val="00801E9B"/>
    <w:rsid w:val="008025C3"/>
    <w:rsid w:val="00802BCA"/>
    <w:rsid w:val="00802C13"/>
    <w:rsid w:val="008037BB"/>
    <w:rsid w:val="00803EA2"/>
    <w:rsid w:val="0080408E"/>
    <w:rsid w:val="00805164"/>
    <w:rsid w:val="00805DAF"/>
    <w:rsid w:val="00805FF2"/>
    <w:rsid w:val="00806FFC"/>
    <w:rsid w:val="008071C1"/>
    <w:rsid w:val="0080723B"/>
    <w:rsid w:val="00807546"/>
    <w:rsid w:val="00807874"/>
    <w:rsid w:val="00807F54"/>
    <w:rsid w:val="00811741"/>
    <w:rsid w:val="00811C61"/>
    <w:rsid w:val="008129E8"/>
    <w:rsid w:val="0081348C"/>
    <w:rsid w:val="00814109"/>
    <w:rsid w:val="00814315"/>
    <w:rsid w:val="0081437A"/>
    <w:rsid w:val="00814A57"/>
    <w:rsid w:val="00815AE5"/>
    <w:rsid w:val="00815E59"/>
    <w:rsid w:val="00816B57"/>
    <w:rsid w:val="00816BD7"/>
    <w:rsid w:val="00816DB3"/>
    <w:rsid w:val="0081711D"/>
    <w:rsid w:val="00820383"/>
    <w:rsid w:val="0082078C"/>
    <w:rsid w:val="00821484"/>
    <w:rsid w:val="008214A2"/>
    <w:rsid w:val="008223B0"/>
    <w:rsid w:val="008224CC"/>
    <w:rsid w:val="00822E68"/>
    <w:rsid w:val="00823047"/>
    <w:rsid w:val="008230B4"/>
    <w:rsid w:val="0082321E"/>
    <w:rsid w:val="00824113"/>
    <w:rsid w:val="0082415D"/>
    <w:rsid w:val="008243E2"/>
    <w:rsid w:val="0082471B"/>
    <w:rsid w:val="00824EA2"/>
    <w:rsid w:val="008251CD"/>
    <w:rsid w:val="008261F4"/>
    <w:rsid w:val="0082621C"/>
    <w:rsid w:val="008267BF"/>
    <w:rsid w:val="0082690F"/>
    <w:rsid w:val="00826BE9"/>
    <w:rsid w:val="00826C73"/>
    <w:rsid w:val="00826D14"/>
    <w:rsid w:val="00827610"/>
    <w:rsid w:val="00827888"/>
    <w:rsid w:val="00827D40"/>
    <w:rsid w:val="00827EF7"/>
    <w:rsid w:val="008302AB"/>
    <w:rsid w:val="0083098A"/>
    <w:rsid w:val="00831047"/>
    <w:rsid w:val="008313E7"/>
    <w:rsid w:val="008318EC"/>
    <w:rsid w:val="0083199C"/>
    <w:rsid w:val="00833E7A"/>
    <w:rsid w:val="00833F3C"/>
    <w:rsid w:val="00834334"/>
    <w:rsid w:val="008343A4"/>
    <w:rsid w:val="00835384"/>
    <w:rsid w:val="008353B7"/>
    <w:rsid w:val="0083542B"/>
    <w:rsid w:val="00836720"/>
    <w:rsid w:val="00836ACE"/>
    <w:rsid w:val="0083776E"/>
    <w:rsid w:val="008403AB"/>
    <w:rsid w:val="008405C4"/>
    <w:rsid w:val="00840635"/>
    <w:rsid w:val="0084067F"/>
    <w:rsid w:val="00840CEA"/>
    <w:rsid w:val="008410D8"/>
    <w:rsid w:val="008411E3"/>
    <w:rsid w:val="0084142A"/>
    <w:rsid w:val="00841B6B"/>
    <w:rsid w:val="00841FDF"/>
    <w:rsid w:val="00842953"/>
    <w:rsid w:val="00842D64"/>
    <w:rsid w:val="00843908"/>
    <w:rsid w:val="008458E5"/>
    <w:rsid w:val="008459C6"/>
    <w:rsid w:val="00845C8F"/>
    <w:rsid w:val="00845D7B"/>
    <w:rsid w:val="00846142"/>
    <w:rsid w:val="008461A5"/>
    <w:rsid w:val="00846877"/>
    <w:rsid w:val="00846C46"/>
    <w:rsid w:val="00846F87"/>
    <w:rsid w:val="00847315"/>
    <w:rsid w:val="00847586"/>
    <w:rsid w:val="008479FC"/>
    <w:rsid w:val="0085013E"/>
    <w:rsid w:val="00850379"/>
    <w:rsid w:val="00850B22"/>
    <w:rsid w:val="00851209"/>
    <w:rsid w:val="00851351"/>
    <w:rsid w:val="008515C6"/>
    <w:rsid w:val="008519C5"/>
    <w:rsid w:val="008527DB"/>
    <w:rsid w:val="00852CEA"/>
    <w:rsid w:val="00852D0D"/>
    <w:rsid w:val="00852FA1"/>
    <w:rsid w:val="0085352F"/>
    <w:rsid w:val="00853A5B"/>
    <w:rsid w:val="00853E37"/>
    <w:rsid w:val="00854186"/>
    <w:rsid w:val="00854376"/>
    <w:rsid w:val="008547A2"/>
    <w:rsid w:val="00854923"/>
    <w:rsid w:val="008551C3"/>
    <w:rsid w:val="008560F1"/>
    <w:rsid w:val="00856CCF"/>
    <w:rsid w:val="00856DB2"/>
    <w:rsid w:val="00857280"/>
    <w:rsid w:val="008572E9"/>
    <w:rsid w:val="0085752F"/>
    <w:rsid w:val="0085774E"/>
    <w:rsid w:val="0086071E"/>
    <w:rsid w:val="008608FD"/>
    <w:rsid w:val="00860E65"/>
    <w:rsid w:val="00861655"/>
    <w:rsid w:val="008617E1"/>
    <w:rsid w:val="008619E0"/>
    <w:rsid w:val="00861A0C"/>
    <w:rsid w:val="00862031"/>
    <w:rsid w:val="00862460"/>
    <w:rsid w:val="008626CE"/>
    <w:rsid w:val="0086309E"/>
    <w:rsid w:val="00863FA1"/>
    <w:rsid w:val="008644A0"/>
    <w:rsid w:val="008647A3"/>
    <w:rsid w:val="008647E2"/>
    <w:rsid w:val="00864B50"/>
    <w:rsid w:val="00865170"/>
    <w:rsid w:val="0086569A"/>
    <w:rsid w:val="00866898"/>
    <w:rsid w:val="00866B7F"/>
    <w:rsid w:val="00866D1D"/>
    <w:rsid w:val="00866FDC"/>
    <w:rsid w:val="0086704B"/>
    <w:rsid w:val="00867246"/>
    <w:rsid w:val="0086765D"/>
    <w:rsid w:val="00867C1E"/>
    <w:rsid w:val="00867D4A"/>
    <w:rsid w:val="00867F5B"/>
    <w:rsid w:val="008704D7"/>
    <w:rsid w:val="00870E6F"/>
    <w:rsid w:val="00870F0C"/>
    <w:rsid w:val="00871501"/>
    <w:rsid w:val="00871ABA"/>
    <w:rsid w:val="00872A26"/>
    <w:rsid w:val="008730C6"/>
    <w:rsid w:val="00873117"/>
    <w:rsid w:val="008733F1"/>
    <w:rsid w:val="008734BC"/>
    <w:rsid w:val="0087457A"/>
    <w:rsid w:val="008748C6"/>
    <w:rsid w:val="00875233"/>
    <w:rsid w:val="00875358"/>
    <w:rsid w:val="0087563B"/>
    <w:rsid w:val="0087592B"/>
    <w:rsid w:val="008767AA"/>
    <w:rsid w:val="00876D3D"/>
    <w:rsid w:val="00877AC0"/>
    <w:rsid w:val="00877EC8"/>
    <w:rsid w:val="00877F0B"/>
    <w:rsid w:val="008802A6"/>
    <w:rsid w:val="00880FAB"/>
    <w:rsid w:val="0088104C"/>
    <w:rsid w:val="0088127C"/>
    <w:rsid w:val="00881308"/>
    <w:rsid w:val="00881843"/>
    <w:rsid w:val="00881A86"/>
    <w:rsid w:val="008823A7"/>
    <w:rsid w:val="008827D4"/>
    <w:rsid w:val="0088295C"/>
    <w:rsid w:val="00882F0C"/>
    <w:rsid w:val="00882F18"/>
    <w:rsid w:val="0088308C"/>
    <w:rsid w:val="00883586"/>
    <w:rsid w:val="00883846"/>
    <w:rsid w:val="00883856"/>
    <w:rsid w:val="00883A08"/>
    <w:rsid w:val="00883A58"/>
    <w:rsid w:val="00884558"/>
    <w:rsid w:val="008846AE"/>
    <w:rsid w:val="00884B08"/>
    <w:rsid w:val="00885A2D"/>
    <w:rsid w:val="00885C1D"/>
    <w:rsid w:val="00887B79"/>
    <w:rsid w:val="00887EBB"/>
    <w:rsid w:val="00890669"/>
    <w:rsid w:val="00890AA0"/>
    <w:rsid w:val="00892232"/>
    <w:rsid w:val="00892DB8"/>
    <w:rsid w:val="00894723"/>
    <w:rsid w:val="00894DB3"/>
    <w:rsid w:val="0089503D"/>
    <w:rsid w:val="00895F0B"/>
    <w:rsid w:val="00896179"/>
    <w:rsid w:val="00896615"/>
    <w:rsid w:val="00896636"/>
    <w:rsid w:val="00896673"/>
    <w:rsid w:val="008973A9"/>
    <w:rsid w:val="008973C5"/>
    <w:rsid w:val="008A01B3"/>
    <w:rsid w:val="008A06B3"/>
    <w:rsid w:val="008A1437"/>
    <w:rsid w:val="008A1EBA"/>
    <w:rsid w:val="008A2BA8"/>
    <w:rsid w:val="008A2E76"/>
    <w:rsid w:val="008A31F4"/>
    <w:rsid w:val="008A3631"/>
    <w:rsid w:val="008A39D2"/>
    <w:rsid w:val="008A3BEF"/>
    <w:rsid w:val="008A3F7E"/>
    <w:rsid w:val="008A47B7"/>
    <w:rsid w:val="008A4DF6"/>
    <w:rsid w:val="008A5638"/>
    <w:rsid w:val="008A593A"/>
    <w:rsid w:val="008A5A54"/>
    <w:rsid w:val="008A5F51"/>
    <w:rsid w:val="008A669B"/>
    <w:rsid w:val="008A6A6E"/>
    <w:rsid w:val="008A701B"/>
    <w:rsid w:val="008A7ADE"/>
    <w:rsid w:val="008A7D02"/>
    <w:rsid w:val="008A7E88"/>
    <w:rsid w:val="008B039B"/>
    <w:rsid w:val="008B07BF"/>
    <w:rsid w:val="008B0BB4"/>
    <w:rsid w:val="008B0FF4"/>
    <w:rsid w:val="008B125D"/>
    <w:rsid w:val="008B156E"/>
    <w:rsid w:val="008B1A18"/>
    <w:rsid w:val="008B289B"/>
    <w:rsid w:val="008B2A16"/>
    <w:rsid w:val="008B2C90"/>
    <w:rsid w:val="008B2C96"/>
    <w:rsid w:val="008B302C"/>
    <w:rsid w:val="008B305C"/>
    <w:rsid w:val="008B34A9"/>
    <w:rsid w:val="008B3557"/>
    <w:rsid w:val="008B3562"/>
    <w:rsid w:val="008B3D0E"/>
    <w:rsid w:val="008B4047"/>
    <w:rsid w:val="008B41F8"/>
    <w:rsid w:val="008B5310"/>
    <w:rsid w:val="008B5F09"/>
    <w:rsid w:val="008B6B1E"/>
    <w:rsid w:val="008B6BAA"/>
    <w:rsid w:val="008B6DE4"/>
    <w:rsid w:val="008B6F63"/>
    <w:rsid w:val="008C0C13"/>
    <w:rsid w:val="008C0F19"/>
    <w:rsid w:val="008C10D9"/>
    <w:rsid w:val="008C1BB2"/>
    <w:rsid w:val="008C2656"/>
    <w:rsid w:val="008C2AF4"/>
    <w:rsid w:val="008C2B82"/>
    <w:rsid w:val="008C2BE4"/>
    <w:rsid w:val="008C3E18"/>
    <w:rsid w:val="008C4104"/>
    <w:rsid w:val="008C67B6"/>
    <w:rsid w:val="008C6CBA"/>
    <w:rsid w:val="008C6DC6"/>
    <w:rsid w:val="008C6FD6"/>
    <w:rsid w:val="008C7168"/>
    <w:rsid w:val="008C726B"/>
    <w:rsid w:val="008C7522"/>
    <w:rsid w:val="008C764C"/>
    <w:rsid w:val="008C7C06"/>
    <w:rsid w:val="008D0042"/>
    <w:rsid w:val="008D0973"/>
    <w:rsid w:val="008D1492"/>
    <w:rsid w:val="008D1BBD"/>
    <w:rsid w:val="008D2710"/>
    <w:rsid w:val="008D27E4"/>
    <w:rsid w:val="008D2D0E"/>
    <w:rsid w:val="008D2FAF"/>
    <w:rsid w:val="008D37C8"/>
    <w:rsid w:val="008D3B66"/>
    <w:rsid w:val="008D406B"/>
    <w:rsid w:val="008D4D04"/>
    <w:rsid w:val="008D4E59"/>
    <w:rsid w:val="008D54F1"/>
    <w:rsid w:val="008D57BD"/>
    <w:rsid w:val="008D5B61"/>
    <w:rsid w:val="008D5B88"/>
    <w:rsid w:val="008D65FE"/>
    <w:rsid w:val="008D777C"/>
    <w:rsid w:val="008D788D"/>
    <w:rsid w:val="008E019C"/>
    <w:rsid w:val="008E01DD"/>
    <w:rsid w:val="008E03E3"/>
    <w:rsid w:val="008E04A5"/>
    <w:rsid w:val="008E0CC6"/>
    <w:rsid w:val="008E163E"/>
    <w:rsid w:val="008E1AB0"/>
    <w:rsid w:val="008E2981"/>
    <w:rsid w:val="008E2C52"/>
    <w:rsid w:val="008E331E"/>
    <w:rsid w:val="008E3A5E"/>
    <w:rsid w:val="008E47C3"/>
    <w:rsid w:val="008E55B9"/>
    <w:rsid w:val="008E5618"/>
    <w:rsid w:val="008E5CD7"/>
    <w:rsid w:val="008E6BC6"/>
    <w:rsid w:val="008E6D54"/>
    <w:rsid w:val="008F0ABB"/>
    <w:rsid w:val="008F0C14"/>
    <w:rsid w:val="008F0E78"/>
    <w:rsid w:val="008F1C9A"/>
    <w:rsid w:val="008F34F2"/>
    <w:rsid w:val="008F4351"/>
    <w:rsid w:val="008F4B08"/>
    <w:rsid w:val="008F58C5"/>
    <w:rsid w:val="008F6780"/>
    <w:rsid w:val="008F77DA"/>
    <w:rsid w:val="008F7AF6"/>
    <w:rsid w:val="008F7B20"/>
    <w:rsid w:val="008F7F55"/>
    <w:rsid w:val="008F7F6E"/>
    <w:rsid w:val="0090003C"/>
    <w:rsid w:val="0090017D"/>
    <w:rsid w:val="009009CD"/>
    <w:rsid w:val="00901AC5"/>
    <w:rsid w:val="00901CB7"/>
    <w:rsid w:val="009026CC"/>
    <w:rsid w:val="009037AA"/>
    <w:rsid w:val="00903B48"/>
    <w:rsid w:val="009042C5"/>
    <w:rsid w:val="00904F3E"/>
    <w:rsid w:val="0090503A"/>
    <w:rsid w:val="0090531A"/>
    <w:rsid w:val="00905486"/>
    <w:rsid w:val="00905498"/>
    <w:rsid w:val="00906909"/>
    <w:rsid w:val="009069F1"/>
    <w:rsid w:val="00906F78"/>
    <w:rsid w:val="00907386"/>
    <w:rsid w:val="009079A5"/>
    <w:rsid w:val="00910464"/>
    <w:rsid w:val="00910833"/>
    <w:rsid w:val="00910E61"/>
    <w:rsid w:val="00910EA0"/>
    <w:rsid w:val="009111CD"/>
    <w:rsid w:val="0091142E"/>
    <w:rsid w:val="0091152D"/>
    <w:rsid w:val="00911DA1"/>
    <w:rsid w:val="00911DAF"/>
    <w:rsid w:val="00911EF6"/>
    <w:rsid w:val="00912240"/>
    <w:rsid w:val="009123D0"/>
    <w:rsid w:val="009133BA"/>
    <w:rsid w:val="00913F9B"/>
    <w:rsid w:val="00914B2A"/>
    <w:rsid w:val="00914BB3"/>
    <w:rsid w:val="009158F9"/>
    <w:rsid w:val="00915EFB"/>
    <w:rsid w:val="00916226"/>
    <w:rsid w:val="00916750"/>
    <w:rsid w:val="00916EFF"/>
    <w:rsid w:val="00917BA3"/>
    <w:rsid w:val="00920401"/>
    <w:rsid w:val="009210E8"/>
    <w:rsid w:val="00921E83"/>
    <w:rsid w:val="00922BD8"/>
    <w:rsid w:val="00922DE1"/>
    <w:rsid w:val="00922EFA"/>
    <w:rsid w:val="009234FD"/>
    <w:rsid w:val="00924568"/>
    <w:rsid w:val="00924A5F"/>
    <w:rsid w:val="00927198"/>
    <w:rsid w:val="009273B7"/>
    <w:rsid w:val="00927517"/>
    <w:rsid w:val="0092776F"/>
    <w:rsid w:val="00927D6C"/>
    <w:rsid w:val="0093015D"/>
    <w:rsid w:val="0093055D"/>
    <w:rsid w:val="0093091D"/>
    <w:rsid w:val="009313CE"/>
    <w:rsid w:val="009318A8"/>
    <w:rsid w:val="00931965"/>
    <w:rsid w:val="00932EB3"/>
    <w:rsid w:val="00932F18"/>
    <w:rsid w:val="00933147"/>
    <w:rsid w:val="00933412"/>
    <w:rsid w:val="00935183"/>
    <w:rsid w:val="00935281"/>
    <w:rsid w:val="00935536"/>
    <w:rsid w:val="009360D6"/>
    <w:rsid w:val="009365C2"/>
    <w:rsid w:val="0093663C"/>
    <w:rsid w:val="0093700E"/>
    <w:rsid w:val="00937025"/>
    <w:rsid w:val="00937534"/>
    <w:rsid w:val="009376FD"/>
    <w:rsid w:val="00937E84"/>
    <w:rsid w:val="00937ED6"/>
    <w:rsid w:val="00941412"/>
    <w:rsid w:val="0094166C"/>
    <w:rsid w:val="0094216D"/>
    <w:rsid w:val="00942A3F"/>
    <w:rsid w:val="00942AD4"/>
    <w:rsid w:val="00942DDE"/>
    <w:rsid w:val="00943199"/>
    <w:rsid w:val="0094320A"/>
    <w:rsid w:val="00943451"/>
    <w:rsid w:val="00944742"/>
    <w:rsid w:val="00944977"/>
    <w:rsid w:val="00944B7A"/>
    <w:rsid w:val="00944C04"/>
    <w:rsid w:val="00945C26"/>
    <w:rsid w:val="0094656D"/>
    <w:rsid w:val="009472A9"/>
    <w:rsid w:val="00947632"/>
    <w:rsid w:val="00947C9F"/>
    <w:rsid w:val="00950609"/>
    <w:rsid w:val="0095062F"/>
    <w:rsid w:val="00950A7F"/>
    <w:rsid w:val="00950EC7"/>
    <w:rsid w:val="0095109A"/>
    <w:rsid w:val="00951719"/>
    <w:rsid w:val="00951BCA"/>
    <w:rsid w:val="00952021"/>
    <w:rsid w:val="0095211C"/>
    <w:rsid w:val="00952244"/>
    <w:rsid w:val="00952401"/>
    <w:rsid w:val="00952F73"/>
    <w:rsid w:val="00953084"/>
    <w:rsid w:val="0095309C"/>
    <w:rsid w:val="00953150"/>
    <w:rsid w:val="009532D7"/>
    <w:rsid w:val="0095353C"/>
    <w:rsid w:val="00953CC5"/>
    <w:rsid w:val="00954207"/>
    <w:rsid w:val="009543FB"/>
    <w:rsid w:val="009544D3"/>
    <w:rsid w:val="00954B5E"/>
    <w:rsid w:val="00955538"/>
    <w:rsid w:val="00955808"/>
    <w:rsid w:val="00955A10"/>
    <w:rsid w:val="00956193"/>
    <w:rsid w:val="00956955"/>
    <w:rsid w:val="00957289"/>
    <w:rsid w:val="009577AF"/>
    <w:rsid w:val="00957CE0"/>
    <w:rsid w:val="00960159"/>
    <w:rsid w:val="0096039A"/>
    <w:rsid w:val="009603ED"/>
    <w:rsid w:val="00961BF9"/>
    <w:rsid w:val="00962C3C"/>
    <w:rsid w:val="0096399D"/>
    <w:rsid w:val="00964831"/>
    <w:rsid w:val="00964A07"/>
    <w:rsid w:val="00964A23"/>
    <w:rsid w:val="00964A2D"/>
    <w:rsid w:val="00964D93"/>
    <w:rsid w:val="009661B2"/>
    <w:rsid w:val="00967195"/>
    <w:rsid w:val="00967559"/>
    <w:rsid w:val="00967653"/>
    <w:rsid w:val="00967CA2"/>
    <w:rsid w:val="00967CA4"/>
    <w:rsid w:val="00971912"/>
    <w:rsid w:val="0097197A"/>
    <w:rsid w:val="009725FB"/>
    <w:rsid w:val="00972A21"/>
    <w:rsid w:val="009733BB"/>
    <w:rsid w:val="00973637"/>
    <w:rsid w:val="009738FE"/>
    <w:rsid w:val="00973C44"/>
    <w:rsid w:val="00973F31"/>
    <w:rsid w:val="009745F4"/>
    <w:rsid w:val="00974B43"/>
    <w:rsid w:val="00974ED4"/>
    <w:rsid w:val="00975145"/>
    <w:rsid w:val="00975C42"/>
    <w:rsid w:val="009762B8"/>
    <w:rsid w:val="00976748"/>
    <w:rsid w:val="00976C83"/>
    <w:rsid w:val="00976E0D"/>
    <w:rsid w:val="009770EE"/>
    <w:rsid w:val="00977CF1"/>
    <w:rsid w:val="009808A0"/>
    <w:rsid w:val="00980974"/>
    <w:rsid w:val="00980B30"/>
    <w:rsid w:val="009814F7"/>
    <w:rsid w:val="00981979"/>
    <w:rsid w:val="009821D2"/>
    <w:rsid w:val="009827D4"/>
    <w:rsid w:val="009828C1"/>
    <w:rsid w:val="00982B6E"/>
    <w:rsid w:val="00982F87"/>
    <w:rsid w:val="0098381D"/>
    <w:rsid w:val="00983AD4"/>
    <w:rsid w:val="0098419B"/>
    <w:rsid w:val="009841CE"/>
    <w:rsid w:val="00984338"/>
    <w:rsid w:val="009843F1"/>
    <w:rsid w:val="00984787"/>
    <w:rsid w:val="00984A18"/>
    <w:rsid w:val="00985297"/>
    <w:rsid w:val="009854F1"/>
    <w:rsid w:val="009855A2"/>
    <w:rsid w:val="00985CC8"/>
    <w:rsid w:val="0098687B"/>
    <w:rsid w:val="00986F0C"/>
    <w:rsid w:val="00987498"/>
    <w:rsid w:val="00987CE5"/>
    <w:rsid w:val="00987F14"/>
    <w:rsid w:val="00987F6D"/>
    <w:rsid w:val="0099017B"/>
    <w:rsid w:val="00990D11"/>
    <w:rsid w:val="00990D51"/>
    <w:rsid w:val="00991AAF"/>
    <w:rsid w:val="00991CAE"/>
    <w:rsid w:val="00992D7A"/>
    <w:rsid w:val="009931E0"/>
    <w:rsid w:val="00993403"/>
    <w:rsid w:val="00993C39"/>
    <w:rsid w:val="009949B3"/>
    <w:rsid w:val="00994AE1"/>
    <w:rsid w:val="009951CB"/>
    <w:rsid w:val="009951F7"/>
    <w:rsid w:val="00995BA5"/>
    <w:rsid w:val="00996115"/>
    <w:rsid w:val="0099668D"/>
    <w:rsid w:val="00996B23"/>
    <w:rsid w:val="00996FB0"/>
    <w:rsid w:val="00997127"/>
    <w:rsid w:val="00997281"/>
    <w:rsid w:val="00997401"/>
    <w:rsid w:val="0099757F"/>
    <w:rsid w:val="00997A7A"/>
    <w:rsid w:val="009A00CB"/>
    <w:rsid w:val="009A05B9"/>
    <w:rsid w:val="009A067C"/>
    <w:rsid w:val="009A1065"/>
    <w:rsid w:val="009A1371"/>
    <w:rsid w:val="009A1F60"/>
    <w:rsid w:val="009A20E3"/>
    <w:rsid w:val="009A210A"/>
    <w:rsid w:val="009A2D13"/>
    <w:rsid w:val="009A2D83"/>
    <w:rsid w:val="009A2ECC"/>
    <w:rsid w:val="009A311C"/>
    <w:rsid w:val="009A329E"/>
    <w:rsid w:val="009A3740"/>
    <w:rsid w:val="009A3F33"/>
    <w:rsid w:val="009A42C7"/>
    <w:rsid w:val="009A43EA"/>
    <w:rsid w:val="009A47DA"/>
    <w:rsid w:val="009A4B0B"/>
    <w:rsid w:val="009A5206"/>
    <w:rsid w:val="009A56AF"/>
    <w:rsid w:val="009A58A4"/>
    <w:rsid w:val="009A5994"/>
    <w:rsid w:val="009A5C87"/>
    <w:rsid w:val="009A5D5C"/>
    <w:rsid w:val="009A6C89"/>
    <w:rsid w:val="009A6CDF"/>
    <w:rsid w:val="009A781A"/>
    <w:rsid w:val="009A7C41"/>
    <w:rsid w:val="009B00DF"/>
    <w:rsid w:val="009B075C"/>
    <w:rsid w:val="009B08E3"/>
    <w:rsid w:val="009B0B38"/>
    <w:rsid w:val="009B0B73"/>
    <w:rsid w:val="009B1521"/>
    <w:rsid w:val="009B1D56"/>
    <w:rsid w:val="009B2302"/>
    <w:rsid w:val="009B2AAC"/>
    <w:rsid w:val="009B2D71"/>
    <w:rsid w:val="009B2E74"/>
    <w:rsid w:val="009B3055"/>
    <w:rsid w:val="009B3397"/>
    <w:rsid w:val="009B349E"/>
    <w:rsid w:val="009B3916"/>
    <w:rsid w:val="009B3FAE"/>
    <w:rsid w:val="009B4FD2"/>
    <w:rsid w:val="009B506D"/>
    <w:rsid w:val="009B5169"/>
    <w:rsid w:val="009B51B8"/>
    <w:rsid w:val="009B6530"/>
    <w:rsid w:val="009B673E"/>
    <w:rsid w:val="009B7208"/>
    <w:rsid w:val="009B7209"/>
    <w:rsid w:val="009B7659"/>
    <w:rsid w:val="009B7BE8"/>
    <w:rsid w:val="009C00FC"/>
    <w:rsid w:val="009C014E"/>
    <w:rsid w:val="009C0940"/>
    <w:rsid w:val="009C0EE9"/>
    <w:rsid w:val="009C1A53"/>
    <w:rsid w:val="009C24CF"/>
    <w:rsid w:val="009C3D2F"/>
    <w:rsid w:val="009C3F4C"/>
    <w:rsid w:val="009C4CF1"/>
    <w:rsid w:val="009C571A"/>
    <w:rsid w:val="009C5F3D"/>
    <w:rsid w:val="009C622F"/>
    <w:rsid w:val="009C6245"/>
    <w:rsid w:val="009C670E"/>
    <w:rsid w:val="009C6864"/>
    <w:rsid w:val="009C6C40"/>
    <w:rsid w:val="009C713B"/>
    <w:rsid w:val="009C7544"/>
    <w:rsid w:val="009D018F"/>
    <w:rsid w:val="009D09BA"/>
    <w:rsid w:val="009D0F68"/>
    <w:rsid w:val="009D1933"/>
    <w:rsid w:val="009D1938"/>
    <w:rsid w:val="009D193F"/>
    <w:rsid w:val="009D1BDE"/>
    <w:rsid w:val="009D23BA"/>
    <w:rsid w:val="009D2CEB"/>
    <w:rsid w:val="009D3533"/>
    <w:rsid w:val="009D3909"/>
    <w:rsid w:val="009D3B68"/>
    <w:rsid w:val="009D3E67"/>
    <w:rsid w:val="009D45FE"/>
    <w:rsid w:val="009D4702"/>
    <w:rsid w:val="009D4B54"/>
    <w:rsid w:val="009D4B95"/>
    <w:rsid w:val="009D4BCA"/>
    <w:rsid w:val="009D5A6A"/>
    <w:rsid w:val="009D5FA7"/>
    <w:rsid w:val="009D6414"/>
    <w:rsid w:val="009D674A"/>
    <w:rsid w:val="009D6A3F"/>
    <w:rsid w:val="009E0337"/>
    <w:rsid w:val="009E0814"/>
    <w:rsid w:val="009E0C58"/>
    <w:rsid w:val="009E1657"/>
    <w:rsid w:val="009E1DFB"/>
    <w:rsid w:val="009E1EB8"/>
    <w:rsid w:val="009E22D2"/>
    <w:rsid w:val="009E2777"/>
    <w:rsid w:val="009E2911"/>
    <w:rsid w:val="009E2B35"/>
    <w:rsid w:val="009E2EB2"/>
    <w:rsid w:val="009E3679"/>
    <w:rsid w:val="009E3ACF"/>
    <w:rsid w:val="009E3FBB"/>
    <w:rsid w:val="009E4607"/>
    <w:rsid w:val="009E4A18"/>
    <w:rsid w:val="009E5270"/>
    <w:rsid w:val="009E6964"/>
    <w:rsid w:val="009E7080"/>
    <w:rsid w:val="009E71D5"/>
    <w:rsid w:val="009E7692"/>
    <w:rsid w:val="009F083A"/>
    <w:rsid w:val="009F0CA0"/>
    <w:rsid w:val="009F0DC0"/>
    <w:rsid w:val="009F101D"/>
    <w:rsid w:val="009F142D"/>
    <w:rsid w:val="009F1A70"/>
    <w:rsid w:val="009F1D34"/>
    <w:rsid w:val="009F226A"/>
    <w:rsid w:val="009F26C6"/>
    <w:rsid w:val="009F2B8B"/>
    <w:rsid w:val="009F2DF5"/>
    <w:rsid w:val="009F4C8A"/>
    <w:rsid w:val="009F4FAF"/>
    <w:rsid w:val="009F654C"/>
    <w:rsid w:val="009F6B84"/>
    <w:rsid w:val="009F7148"/>
    <w:rsid w:val="009F742B"/>
    <w:rsid w:val="009F76C0"/>
    <w:rsid w:val="009F7A3F"/>
    <w:rsid w:val="00A009BE"/>
    <w:rsid w:val="00A0135A"/>
    <w:rsid w:val="00A01360"/>
    <w:rsid w:val="00A03A5D"/>
    <w:rsid w:val="00A03B8D"/>
    <w:rsid w:val="00A03F36"/>
    <w:rsid w:val="00A0438F"/>
    <w:rsid w:val="00A04827"/>
    <w:rsid w:val="00A05143"/>
    <w:rsid w:val="00A05C75"/>
    <w:rsid w:val="00A05CAB"/>
    <w:rsid w:val="00A05D04"/>
    <w:rsid w:val="00A05E6A"/>
    <w:rsid w:val="00A0653C"/>
    <w:rsid w:val="00A06D17"/>
    <w:rsid w:val="00A070B1"/>
    <w:rsid w:val="00A0731E"/>
    <w:rsid w:val="00A074C1"/>
    <w:rsid w:val="00A078DB"/>
    <w:rsid w:val="00A1014E"/>
    <w:rsid w:val="00A10179"/>
    <w:rsid w:val="00A1047C"/>
    <w:rsid w:val="00A10999"/>
    <w:rsid w:val="00A10CC1"/>
    <w:rsid w:val="00A1186D"/>
    <w:rsid w:val="00A11DAB"/>
    <w:rsid w:val="00A12736"/>
    <w:rsid w:val="00A12D8A"/>
    <w:rsid w:val="00A135A4"/>
    <w:rsid w:val="00A13905"/>
    <w:rsid w:val="00A14061"/>
    <w:rsid w:val="00A142F9"/>
    <w:rsid w:val="00A14322"/>
    <w:rsid w:val="00A1497F"/>
    <w:rsid w:val="00A14F24"/>
    <w:rsid w:val="00A14F5A"/>
    <w:rsid w:val="00A15132"/>
    <w:rsid w:val="00A15510"/>
    <w:rsid w:val="00A158D1"/>
    <w:rsid w:val="00A15AF1"/>
    <w:rsid w:val="00A16715"/>
    <w:rsid w:val="00A1683F"/>
    <w:rsid w:val="00A20474"/>
    <w:rsid w:val="00A209B2"/>
    <w:rsid w:val="00A20B92"/>
    <w:rsid w:val="00A210E7"/>
    <w:rsid w:val="00A217CA"/>
    <w:rsid w:val="00A21B66"/>
    <w:rsid w:val="00A21F2C"/>
    <w:rsid w:val="00A22076"/>
    <w:rsid w:val="00A228C3"/>
    <w:rsid w:val="00A22CDD"/>
    <w:rsid w:val="00A231A7"/>
    <w:rsid w:val="00A23220"/>
    <w:rsid w:val="00A2371D"/>
    <w:rsid w:val="00A2406B"/>
    <w:rsid w:val="00A24412"/>
    <w:rsid w:val="00A24425"/>
    <w:rsid w:val="00A24540"/>
    <w:rsid w:val="00A2490A"/>
    <w:rsid w:val="00A24B53"/>
    <w:rsid w:val="00A25481"/>
    <w:rsid w:val="00A2571E"/>
    <w:rsid w:val="00A259E7"/>
    <w:rsid w:val="00A2685C"/>
    <w:rsid w:val="00A26AAB"/>
    <w:rsid w:val="00A27FC8"/>
    <w:rsid w:val="00A300CD"/>
    <w:rsid w:val="00A307EA"/>
    <w:rsid w:val="00A30BC5"/>
    <w:rsid w:val="00A3106F"/>
    <w:rsid w:val="00A31B0B"/>
    <w:rsid w:val="00A330F4"/>
    <w:rsid w:val="00A3314F"/>
    <w:rsid w:val="00A332EF"/>
    <w:rsid w:val="00A338C8"/>
    <w:rsid w:val="00A33AD2"/>
    <w:rsid w:val="00A33AE7"/>
    <w:rsid w:val="00A34829"/>
    <w:rsid w:val="00A35817"/>
    <w:rsid w:val="00A36186"/>
    <w:rsid w:val="00A36264"/>
    <w:rsid w:val="00A36D53"/>
    <w:rsid w:val="00A3756E"/>
    <w:rsid w:val="00A37684"/>
    <w:rsid w:val="00A37BEC"/>
    <w:rsid w:val="00A40312"/>
    <w:rsid w:val="00A408B9"/>
    <w:rsid w:val="00A40D7A"/>
    <w:rsid w:val="00A410D0"/>
    <w:rsid w:val="00A41910"/>
    <w:rsid w:val="00A42487"/>
    <w:rsid w:val="00A42553"/>
    <w:rsid w:val="00A42C41"/>
    <w:rsid w:val="00A42E01"/>
    <w:rsid w:val="00A42E1F"/>
    <w:rsid w:val="00A43017"/>
    <w:rsid w:val="00A43181"/>
    <w:rsid w:val="00A436BE"/>
    <w:rsid w:val="00A438E5"/>
    <w:rsid w:val="00A43E25"/>
    <w:rsid w:val="00A44789"/>
    <w:rsid w:val="00A44D6E"/>
    <w:rsid w:val="00A44E5B"/>
    <w:rsid w:val="00A4586C"/>
    <w:rsid w:val="00A45A3D"/>
    <w:rsid w:val="00A45BCE"/>
    <w:rsid w:val="00A45D5D"/>
    <w:rsid w:val="00A45FFC"/>
    <w:rsid w:val="00A4613A"/>
    <w:rsid w:val="00A46244"/>
    <w:rsid w:val="00A465D4"/>
    <w:rsid w:val="00A469B5"/>
    <w:rsid w:val="00A46E2D"/>
    <w:rsid w:val="00A46F8E"/>
    <w:rsid w:val="00A476EB"/>
    <w:rsid w:val="00A47C09"/>
    <w:rsid w:val="00A47D3C"/>
    <w:rsid w:val="00A47DAF"/>
    <w:rsid w:val="00A50096"/>
    <w:rsid w:val="00A503B9"/>
    <w:rsid w:val="00A503D8"/>
    <w:rsid w:val="00A50796"/>
    <w:rsid w:val="00A51023"/>
    <w:rsid w:val="00A51490"/>
    <w:rsid w:val="00A51AC8"/>
    <w:rsid w:val="00A51B9E"/>
    <w:rsid w:val="00A51E13"/>
    <w:rsid w:val="00A5233F"/>
    <w:rsid w:val="00A52631"/>
    <w:rsid w:val="00A52C11"/>
    <w:rsid w:val="00A535DB"/>
    <w:rsid w:val="00A53793"/>
    <w:rsid w:val="00A5443B"/>
    <w:rsid w:val="00A54EB4"/>
    <w:rsid w:val="00A5503C"/>
    <w:rsid w:val="00A55B8F"/>
    <w:rsid w:val="00A563D7"/>
    <w:rsid w:val="00A5669E"/>
    <w:rsid w:val="00A57090"/>
    <w:rsid w:val="00A57362"/>
    <w:rsid w:val="00A5765F"/>
    <w:rsid w:val="00A57EA9"/>
    <w:rsid w:val="00A57FBA"/>
    <w:rsid w:val="00A60601"/>
    <w:rsid w:val="00A60701"/>
    <w:rsid w:val="00A61478"/>
    <w:rsid w:val="00A61630"/>
    <w:rsid w:val="00A616A0"/>
    <w:rsid w:val="00A627A2"/>
    <w:rsid w:val="00A640DB"/>
    <w:rsid w:val="00A644DC"/>
    <w:rsid w:val="00A64610"/>
    <w:rsid w:val="00A6464F"/>
    <w:rsid w:val="00A6535E"/>
    <w:rsid w:val="00A65D68"/>
    <w:rsid w:val="00A6638D"/>
    <w:rsid w:val="00A66EE6"/>
    <w:rsid w:val="00A678E3"/>
    <w:rsid w:val="00A67B20"/>
    <w:rsid w:val="00A710F4"/>
    <w:rsid w:val="00A71624"/>
    <w:rsid w:val="00A72082"/>
    <w:rsid w:val="00A724B9"/>
    <w:rsid w:val="00A72CF5"/>
    <w:rsid w:val="00A7303D"/>
    <w:rsid w:val="00A73A6F"/>
    <w:rsid w:val="00A741FD"/>
    <w:rsid w:val="00A74FEC"/>
    <w:rsid w:val="00A763A7"/>
    <w:rsid w:val="00A7694C"/>
    <w:rsid w:val="00A7749C"/>
    <w:rsid w:val="00A778D8"/>
    <w:rsid w:val="00A77C0B"/>
    <w:rsid w:val="00A77DE7"/>
    <w:rsid w:val="00A8019C"/>
    <w:rsid w:val="00A80AB2"/>
    <w:rsid w:val="00A80ADA"/>
    <w:rsid w:val="00A80D17"/>
    <w:rsid w:val="00A80FEB"/>
    <w:rsid w:val="00A8118C"/>
    <w:rsid w:val="00A814DD"/>
    <w:rsid w:val="00A81704"/>
    <w:rsid w:val="00A8189D"/>
    <w:rsid w:val="00A823E5"/>
    <w:rsid w:val="00A82FAA"/>
    <w:rsid w:val="00A8300F"/>
    <w:rsid w:val="00A83143"/>
    <w:rsid w:val="00A8382F"/>
    <w:rsid w:val="00A83C74"/>
    <w:rsid w:val="00A83F30"/>
    <w:rsid w:val="00A843A2"/>
    <w:rsid w:val="00A84978"/>
    <w:rsid w:val="00A85AA0"/>
    <w:rsid w:val="00A85EB0"/>
    <w:rsid w:val="00A861D7"/>
    <w:rsid w:val="00A8690B"/>
    <w:rsid w:val="00A87472"/>
    <w:rsid w:val="00A87502"/>
    <w:rsid w:val="00A8762A"/>
    <w:rsid w:val="00A8781E"/>
    <w:rsid w:val="00A902FF"/>
    <w:rsid w:val="00A907B0"/>
    <w:rsid w:val="00A90880"/>
    <w:rsid w:val="00A90CE2"/>
    <w:rsid w:val="00A90F49"/>
    <w:rsid w:val="00A913BD"/>
    <w:rsid w:val="00A91453"/>
    <w:rsid w:val="00A916A7"/>
    <w:rsid w:val="00A91CAD"/>
    <w:rsid w:val="00A92C66"/>
    <w:rsid w:val="00A931E9"/>
    <w:rsid w:val="00A932DD"/>
    <w:rsid w:val="00A93900"/>
    <w:rsid w:val="00A9433C"/>
    <w:rsid w:val="00A9448A"/>
    <w:rsid w:val="00A94D81"/>
    <w:rsid w:val="00A94EF4"/>
    <w:rsid w:val="00A94FA9"/>
    <w:rsid w:val="00A94FBC"/>
    <w:rsid w:val="00A952D6"/>
    <w:rsid w:val="00A9530B"/>
    <w:rsid w:val="00A958DC"/>
    <w:rsid w:val="00A95C88"/>
    <w:rsid w:val="00A96DF4"/>
    <w:rsid w:val="00A971D6"/>
    <w:rsid w:val="00A97484"/>
    <w:rsid w:val="00A97904"/>
    <w:rsid w:val="00A97F5E"/>
    <w:rsid w:val="00A97FD6"/>
    <w:rsid w:val="00AA079C"/>
    <w:rsid w:val="00AA0CAE"/>
    <w:rsid w:val="00AA1539"/>
    <w:rsid w:val="00AA1C93"/>
    <w:rsid w:val="00AA22C5"/>
    <w:rsid w:val="00AA23B2"/>
    <w:rsid w:val="00AA23E3"/>
    <w:rsid w:val="00AA2B9E"/>
    <w:rsid w:val="00AA327C"/>
    <w:rsid w:val="00AA3CF1"/>
    <w:rsid w:val="00AA4D76"/>
    <w:rsid w:val="00AA4F47"/>
    <w:rsid w:val="00AA5654"/>
    <w:rsid w:val="00AA5E74"/>
    <w:rsid w:val="00AA6357"/>
    <w:rsid w:val="00AA655E"/>
    <w:rsid w:val="00AA6C3A"/>
    <w:rsid w:val="00AA6ED2"/>
    <w:rsid w:val="00AA7543"/>
    <w:rsid w:val="00AB15F8"/>
    <w:rsid w:val="00AB1E94"/>
    <w:rsid w:val="00AB1FA6"/>
    <w:rsid w:val="00AB241B"/>
    <w:rsid w:val="00AB29FB"/>
    <w:rsid w:val="00AB451F"/>
    <w:rsid w:val="00AB4F26"/>
    <w:rsid w:val="00AB6486"/>
    <w:rsid w:val="00AB66CC"/>
    <w:rsid w:val="00AB6CA7"/>
    <w:rsid w:val="00AB6DCA"/>
    <w:rsid w:val="00AB6EAD"/>
    <w:rsid w:val="00AB7050"/>
    <w:rsid w:val="00AB713F"/>
    <w:rsid w:val="00AB71A0"/>
    <w:rsid w:val="00AC06F0"/>
    <w:rsid w:val="00AC0E2A"/>
    <w:rsid w:val="00AC0E5C"/>
    <w:rsid w:val="00AC18C4"/>
    <w:rsid w:val="00AC1A89"/>
    <w:rsid w:val="00AC2320"/>
    <w:rsid w:val="00AC2435"/>
    <w:rsid w:val="00AC2DE9"/>
    <w:rsid w:val="00AC37CC"/>
    <w:rsid w:val="00AC3B95"/>
    <w:rsid w:val="00AC3C20"/>
    <w:rsid w:val="00AC450D"/>
    <w:rsid w:val="00AC4E3C"/>
    <w:rsid w:val="00AC57AF"/>
    <w:rsid w:val="00AC5951"/>
    <w:rsid w:val="00AC5C76"/>
    <w:rsid w:val="00AC62D8"/>
    <w:rsid w:val="00AC69A2"/>
    <w:rsid w:val="00AC6D4D"/>
    <w:rsid w:val="00AC747E"/>
    <w:rsid w:val="00AC7C75"/>
    <w:rsid w:val="00AC7E30"/>
    <w:rsid w:val="00AC7F56"/>
    <w:rsid w:val="00AD0090"/>
    <w:rsid w:val="00AD0F50"/>
    <w:rsid w:val="00AD157D"/>
    <w:rsid w:val="00AD1E54"/>
    <w:rsid w:val="00AD279A"/>
    <w:rsid w:val="00AD3149"/>
    <w:rsid w:val="00AD3240"/>
    <w:rsid w:val="00AD32ED"/>
    <w:rsid w:val="00AD4CF0"/>
    <w:rsid w:val="00AD514E"/>
    <w:rsid w:val="00AD5F39"/>
    <w:rsid w:val="00AD6443"/>
    <w:rsid w:val="00AD6720"/>
    <w:rsid w:val="00AD679D"/>
    <w:rsid w:val="00AD70DD"/>
    <w:rsid w:val="00AD759C"/>
    <w:rsid w:val="00AD778C"/>
    <w:rsid w:val="00AE00F2"/>
    <w:rsid w:val="00AE01D5"/>
    <w:rsid w:val="00AE07F2"/>
    <w:rsid w:val="00AE0887"/>
    <w:rsid w:val="00AE0913"/>
    <w:rsid w:val="00AE10C4"/>
    <w:rsid w:val="00AE13EB"/>
    <w:rsid w:val="00AE221C"/>
    <w:rsid w:val="00AE2677"/>
    <w:rsid w:val="00AE2D5C"/>
    <w:rsid w:val="00AE2EBD"/>
    <w:rsid w:val="00AE3053"/>
    <w:rsid w:val="00AE31E2"/>
    <w:rsid w:val="00AE329B"/>
    <w:rsid w:val="00AE370A"/>
    <w:rsid w:val="00AE4276"/>
    <w:rsid w:val="00AE43A5"/>
    <w:rsid w:val="00AE4AF5"/>
    <w:rsid w:val="00AE4B7F"/>
    <w:rsid w:val="00AE4D16"/>
    <w:rsid w:val="00AE4E22"/>
    <w:rsid w:val="00AE5101"/>
    <w:rsid w:val="00AE5217"/>
    <w:rsid w:val="00AE5D81"/>
    <w:rsid w:val="00AE5F89"/>
    <w:rsid w:val="00AE67BF"/>
    <w:rsid w:val="00AE6B9C"/>
    <w:rsid w:val="00AE6D34"/>
    <w:rsid w:val="00AE6F2B"/>
    <w:rsid w:val="00AE7336"/>
    <w:rsid w:val="00AE7460"/>
    <w:rsid w:val="00AE75ED"/>
    <w:rsid w:val="00AE7761"/>
    <w:rsid w:val="00AF0203"/>
    <w:rsid w:val="00AF02FB"/>
    <w:rsid w:val="00AF039E"/>
    <w:rsid w:val="00AF03E6"/>
    <w:rsid w:val="00AF056E"/>
    <w:rsid w:val="00AF0F97"/>
    <w:rsid w:val="00AF1198"/>
    <w:rsid w:val="00AF137F"/>
    <w:rsid w:val="00AF14DF"/>
    <w:rsid w:val="00AF2364"/>
    <w:rsid w:val="00AF2F82"/>
    <w:rsid w:val="00AF30F5"/>
    <w:rsid w:val="00AF3801"/>
    <w:rsid w:val="00AF39D6"/>
    <w:rsid w:val="00AF4277"/>
    <w:rsid w:val="00AF4BD8"/>
    <w:rsid w:val="00AF50F2"/>
    <w:rsid w:val="00AF5121"/>
    <w:rsid w:val="00AF5159"/>
    <w:rsid w:val="00AF53CC"/>
    <w:rsid w:val="00AF6358"/>
    <w:rsid w:val="00AF6F65"/>
    <w:rsid w:val="00AF7021"/>
    <w:rsid w:val="00AF70E0"/>
    <w:rsid w:val="00AF723C"/>
    <w:rsid w:val="00B00138"/>
    <w:rsid w:val="00B02C4C"/>
    <w:rsid w:val="00B0367E"/>
    <w:rsid w:val="00B03C4D"/>
    <w:rsid w:val="00B04A85"/>
    <w:rsid w:val="00B051BC"/>
    <w:rsid w:val="00B0564A"/>
    <w:rsid w:val="00B060C4"/>
    <w:rsid w:val="00B07A19"/>
    <w:rsid w:val="00B10229"/>
    <w:rsid w:val="00B10C16"/>
    <w:rsid w:val="00B11304"/>
    <w:rsid w:val="00B1188F"/>
    <w:rsid w:val="00B11896"/>
    <w:rsid w:val="00B11BFA"/>
    <w:rsid w:val="00B1256F"/>
    <w:rsid w:val="00B1298D"/>
    <w:rsid w:val="00B12AB1"/>
    <w:rsid w:val="00B13117"/>
    <w:rsid w:val="00B133F0"/>
    <w:rsid w:val="00B13775"/>
    <w:rsid w:val="00B13B46"/>
    <w:rsid w:val="00B142A2"/>
    <w:rsid w:val="00B147C2"/>
    <w:rsid w:val="00B147F6"/>
    <w:rsid w:val="00B153C4"/>
    <w:rsid w:val="00B155F2"/>
    <w:rsid w:val="00B1583B"/>
    <w:rsid w:val="00B1667B"/>
    <w:rsid w:val="00B17106"/>
    <w:rsid w:val="00B173CF"/>
    <w:rsid w:val="00B17654"/>
    <w:rsid w:val="00B20666"/>
    <w:rsid w:val="00B20876"/>
    <w:rsid w:val="00B20D9C"/>
    <w:rsid w:val="00B21059"/>
    <w:rsid w:val="00B2111D"/>
    <w:rsid w:val="00B21560"/>
    <w:rsid w:val="00B2194E"/>
    <w:rsid w:val="00B21CE8"/>
    <w:rsid w:val="00B22A3E"/>
    <w:rsid w:val="00B22CEB"/>
    <w:rsid w:val="00B2351A"/>
    <w:rsid w:val="00B244F9"/>
    <w:rsid w:val="00B24616"/>
    <w:rsid w:val="00B24BC6"/>
    <w:rsid w:val="00B25A4F"/>
    <w:rsid w:val="00B25CCB"/>
    <w:rsid w:val="00B26134"/>
    <w:rsid w:val="00B26544"/>
    <w:rsid w:val="00B2673D"/>
    <w:rsid w:val="00B26DCD"/>
    <w:rsid w:val="00B27C68"/>
    <w:rsid w:val="00B27CEC"/>
    <w:rsid w:val="00B30BD2"/>
    <w:rsid w:val="00B30D5C"/>
    <w:rsid w:val="00B3102F"/>
    <w:rsid w:val="00B31048"/>
    <w:rsid w:val="00B31158"/>
    <w:rsid w:val="00B3115A"/>
    <w:rsid w:val="00B31313"/>
    <w:rsid w:val="00B31A6C"/>
    <w:rsid w:val="00B31F11"/>
    <w:rsid w:val="00B322C2"/>
    <w:rsid w:val="00B325E9"/>
    <w:rsid w:val="00B327E3"/>
    <w:rsid w:val="00B32E79"/>
    <w:rsid w:val="00B33C7F"/>
    <w:rsid w:val="00B343A5"/>
    <w:rsid w:val="00B344B5"/>
    <w:rsid w:val="00B35047"/>
    <w:rsid w:val="00B35B41"/>
    <w:rsid w:val="00B3650B"/>
    <w:rsid w:val="00B3687D"/>
    <w:rsid w:val="00B37100"/>
    <w:rsid w:val="00B37706"/>
    <w:rsid w:val="00B37F2B"/>
    <w:rsid w:val="00B40174"/>
    <w:rsid w:val="00B4032D"/>
    <w:rsid w:val="00B41148"/>
    <w:rsid w:val="00B41254"/>
    <w:rsid w:val="00B413E3"/>
    <w:rsid w:val="00B41EE7"/>
    <w:rsid w:val="00B42326"/>
    <w:rsid w:val="00B4268D"/>
    <w:rsid w:val="00B437C5"/>
    <w:rsid w:val="00B44BBD"/>
    <w:rsid w:val="00B44BC1"/>
    <w:rsid w:val="00B45B16"/>
    <w:rsid w:val="00B46381"/>
    <w:rsid w:val="00B46603"/>
    <w:rsid w:val="00B4681C"/>
    <w:rsid w:val="00B46FCE"/>
    <w:rsid w:val="00B472B3"/>
    <w:rsid w:val="00B479EA"/>
    <w:rsid w:val="00B47ADD"/>
    <w:rsid w:val="00B47FCE"/>
    <w:rsid w:val="00B50E66"/>
    <w:rsid w:val="00B51105"/>
    <w:rsid w:val="00B52274"/>
    <w:rsid w:val="00B53036"/>
    <w:rsid w:val="00B534AA"/>
    <w:rsid w:val="00B53D91"/>
    <w:rsid w:val="00B542EB"/>
    <w:rsid w:val="00B544A3"/>
    <w:rsid w:val="00B549A9"/>
    <w:rsid w:val="00B54C08"/>
    <w:rsid w:val="00B54DBC"/>
    <w:rsid w:val="00B55C33"/>
    <w:rsid w:val="00B55FD3"/>
    <w:rsid w:val="00B56BC1"/>
    <w:rsid w:val="00B574C8"/>
    <w:rsid w:val="00B57701"/>
    <w:rsid w:val="00B5782C"/>
    <w:rsid w:val="00B57FB5"/>
    <w:rsid w:val="00B609FB"/>
    <w:rsid w:val="00B616C0"/>
    <w:rsid w:val="00B61F21"/>
    <w:rsid w:val="00B62094"/>
    <w:rsid w:val="00B63077"/>
    <w:rsid w:val="00B63B30"/>
    <w:rsid w:val="00B64727"/>
    <w:rsid w:val="00B65E89"/>
    <w:rsid w:val="00B66013"/>
    <w:rsid w:val="00B6612F"/>
    <w:rsid w:val="00B679B1"/>
    <w:rsid w:val="00B7006F"/>
    <w:rsid w:val="00B70303"/>
    <w:rsid w:val="00B705BA"/>
    <w:rsid w:val="00B7085E"/>
    <w:rsid w:val="00B709A4"/>
    <w:rsid w:val="00B70E3B"/>
    <w:rsid w:val="00B71019"/>
    <w:rsid w:val="00B711AA"/>
    <w:rsid w:val="00B7137A"/>
    <w:rsid w:val="00B71D67"/>
    <w:rsid w:val="00B71F82"/>
    <w:rsid w:val="00B730A8"/>
    <w:rsid w:val="00B73F04"/>
    <w:rsid w:val="00B7410D"/>
    <w:rsid w:val="00B742AE"/>
    <w:rsid w:val="00B75066"/>
    <w:rsid w:val="00B755EE"/>
    <w:rsid w:val="00B759A6"/>
    <w:rsid w:val="00B762C8"/>
    <w:rsid w:val="00B76408"/>
    <w:rsid w:val="00B76C79"/>
    <w:rsid w:val="00B770E3"/>
    <w:rsid w:val="00B7717D"/>
    <w:rsid w:val="00B77669"/>
    <w:rsid w:val="00B8016F"/>
    <w:rsid w:val="00B809EE"/>
    <w:rsid w:val="00B80ED4"/>
    <w:rsid w:val="00B813FD"/>
    <w:rsid w:val="00B81DD5"/>
    <w:rsid w:val="00B820FE"/>
    <w:rsid w:val="00B82C08"/>
    <w:rsid w:val="00B830D1"/>
    <w:rsid w:val="00B83205"/>
    <w:rsid w:val="00B8341C"/>
    <w:rsid w:val="00B8354C"/>
    <w:rsid w:val="00B83595"/>
    <w:rsid w:val="00B83CAC"/>
    <w:rsid w:val="00B83EEF"/>
    <w:rsid w:val="00B84A6E"/>
    <w:rsid w:val="00B84C16"/>
    <w:rsid w:val="00B84D7C"/>
    <w:rsid w:val="00B85EC1"/>
    <w:rsid w:val="00B8633C"/>
    <w:rsid w:val="00B86D25"/>
    <w:rsid w:val="00B86DDA"/>
    <w:rsid w:val="00B86FDC"/>
    <w:rsid w:val="00B8731E"/>
    <w:rsid w:val="00B8739D"/>
    <w:rsid w:val="00B903EB"/>
    <w:rsid w:val="00B917D7"/>
    <w:rsid w:val="00B92106"/>
    <w:rsid w:val="00B9244C"/>
    <w:rsid w:val="00B92830"/>
    <w:rsid w:val="00B92ACF"/>
    <w:rsid w:val="00B930AC"/>
    <w:rsid w:val="00B930E7"/>
    <w:rsid w:val="00B93C89"/>
    <w:rsid w:val="00B93EF6"/>
    <w:rsid w:val="00B93F38"/>
    <w:rsid w:val="00B94A1C"/>
    <w:rsid w:val="00B94AE6"/>
    <w:rsid w:val="00B95024"/>
    <w:rsid w:val="00B952E3"/>
    <w:rsid w:val="00B9532E"/>
    <w:rsid w:val="00B95CC9"/>
    <w:rsid w:val="00B9690E"/>
    <w:rsid w:val="00B96968"/>
    <w:rsid w:val="00B96B79"/>
    <w:rsid w:val="00B97137"/>
    <w:rsid w:val="00B973CE"/>
    <w:rsid w:val="00B973DB"/>
    <w:rsid w:val="00B9769E"/>
    <w:rsid w:val="00B97BF7"/>
    <w:rsid w:val="00B97F56"/>
    <w:rsid w:val="00BA027D"/>
    <w:rsid w:val="00BA0E6D"/>
    <w:rsid w:val="00BA1C6B"/>
    <w:rsid w:val="00BA1DAC"/>
    <w:rsid w:val="00BA3B3E"/>
    <w:rsid w:val="00BA404E"/>
    <w:rsid w:val="00BA418C"/>
    <w:rsid w:val="00BA4831"/>
    <w:rsid w:val="00BA4DC2"/>
    <w:rsid w:val="00BA4EA1"/>
    <w:rsid w:val="00BA5407"/>
    <w:rsid w:val="00BA6AF7"/>
    <w:rsid w:val="00BA6B29"/>
    <w:rsid w:val="00BA6B70"/>
    <w:rsid w:val="00BA6D66"/>
    <w:rsid w:val="00BA7A7A"/>
    <w:rsid w:val="00BA7BC3"/>
    <w:rsid w:val="00BA7DA4"/>
    <w:rsid w:val="00BA7EA8"/>
    <w:rsid w:val="00BA7EF7"/>
    <w:rsid w:val="00BB0D34"/>
    <w:rsid w:val="00BB0E26"/>
    <w:rsid w:val="00BB170B"/>
    <w:rsid w:val="00BB1CDE"/>
    <w:rsid w:val="00BB32A9"/>
    <w:rsid w:val="00BB3CB7"/>
    <w:rsid w:val="00BB3E3A"/>
    <w:rsid w:val="00BB53DD"/>
    <w:rsid w:val="00BB5456"/>
    <w:rsid w:val="00BB550F"/>
    <w:rsid w:val="00BB5BB6"/>
    <w:rsid w:val="00BB5C01"/>
    <w:rsid w:val="00BB6930"/>
    <w:rsid w:val="00BB76C3"/>
    <w:rsid w:val="00BB76D5"/>
    <w:rsid w:val="00BB775F"/>
    <w:rsid w:val="00BB77C4"/>
    <w:rsid w:val="00BC0725"/>
    <w:rsid w:val="00BC116F"/>
    <w:rsid w:val="00BC1BEC"/>
    <w:rsid w:val="00BC1DC3"/>
    <w:rsid w:val="00BC203A"/>
    <w:rsid w:val="00BC26EA"/>
    <w:rsid w:val="00BC2720"/>
    <w:rsid w:val="00BC27C5"/>
    <w:rsid w:val="00BC31D5"/>
    <w:rsid w:val="00BC39EE"/>
    <w:rsid w:val="00BC3E78"/>
    <w:rsid w:val="00BC54BA"/>
    <w:rsid w:val="00BC5B5C"/>
    <w:rsid w:val="00BC5EB9"/>
    <w:rsid w:val="00BC7586"/>
    <w:rsid w:val="00BC78C4"/>
    <w:rsid w:val="00BD09C5"/>
    <w:rsid w:val="00BD0A96"/>
    <w:rsid w:val="00BD0C6D"/>
    <w:rsid w:val="00BD0E44"/>
    <w:rsid w:val="00BD1038"/>
    <w:rsid w:val="00BD2619"/>
    <w:rsid w:val="00BD2AB8"/>
    <w:rsid w:val="00BD36C5"/>
    <w:rsid w:val="00BD399D"/>
    <w:rsid w:val="00BD3CC2"/>
    <w:rsid w:val="00BD4403"/>
    <w:rsid w:val="00BD4D29"/>
    <w:rsid w:val="00BD560B"/>
    <w:rsid w:val="00BD564B"/>
    <w:rsid w:val="00BD58FE"/>
    <w:rsid w:val="00BD648C"/>
    <w:rsid w:val="00BD6DB3"/>
    <w:rsid w:val="00BD6E7E"/>
    <w:rsid w:val="00BD7826"/>
    <w:rsid w:val="00BD7BBD"/>
    <w:rsid w:val="00BE0E56"/>
    <w:rsid w:val="00BE10CF"/>
    <w:rsid w:val="00BE15CE"/>
    <w:rsid w:val="00BE163C"/>
    <w:rsid w:val="00BE1A05"/>
    <w:rsid w:val="00BE215F"/>
    <w:rsid w:val="00BE3AB0"/>
    <w:rsid w:val="00BE3D1A"/>
    <w:rsid w:val="00BE4016"/>
    <w:rsid w:val="00BE4626"/>
    <w:rsid w:val="00BE4C13"/>
    <w:rsid w:val="00BE4CD6"/>
    <w:rsid w:val="00BE58B8"/>
    <w:rsid w:val="00BE5CE5"/>
    <w:rsid w:val="00BE67A5"/>
    <w:rsid w:val="00BE6A40"/>
    <w:rsid w:val="00BE6A5E"/>
    <w:rsid w:val="00BE7591"/>
    <w:rsid w:val="00BF002C"/>
    <w:rsid w:val="00BF0787"/>
    <w:rsid w:val="00BF0E80"/>
    <w:rsid w:val="00BF160F"/>
    <w:rsid w:val="00BF1F75"/>
    <w:rsid w:val="00BF222D"/>
    <w:rsid w:val="00BF3458"/>
    <w:rsid w:val="00BF3F0E"/>
    <w:rsid w:val="00BF3F60"/>
    <w:rsid w:val="00BF49BB"/>
    <w:rsid w:val="00BF4B00"/>
    <w:rsid w:val="00BF53F9"/>
    <w:rsid w:val="00BF6200"/>
    <w:rsid w:val="00BF6414"/>
    <w:rsid w:val="00BF69B7"/>
    <w:rsid w:val="00BF79FC"/>
    <w:rsid w:val="00BF7C06"/>
    <w:rsid w:val="00C00025"/>
    <w:rsid w:val="00C004DD"/>
    <w:rsid w:val="00C00C85"/>
    <w:rsid w:val="00C00EBE"/>
    <w:rsid w:val="00C01368"/>
    <w:rsid w:val="00C03224"/>
    <w:rsid w:val="00C0325D"/>
    <w:rsid w:val="00C037FD"/>
    <w:rsid w:val="00C044E7"/>
    <w:rsid w:val="00C0472E"/>
    <w:rsid w:val="00C04760"/>
    <w:rsid w:val="00C04BA4"/>
    <w:rsid w:val="00C0545A"/>
    <w:rsid w:val="00C057B7"/>
    <w:rsid w:val="00C05A29"/>
    <w:rsid w:val="00C05ABF"/>
    <w:rsid w:val="00C07297"/>
    <w:rsid w:val="00C105BB"/>
    <w:rsid w:val="00C10CCE"/>
    <w:rsid w:val="00C1206E"/>
    <w:rsid w:val="00C12559"/>
    <w:rsid w:val="00C13227"/>
    <w:rsid w:val="00C137B8"/>
    <w:rsid w:val="00C13CB1"/>
    <w:rsid w:val="00C13E37"/>
    <w:rsid w:val="00C145E2"/>
    <w:rsid w:val="00C14DE2"/>
    <w:rsid w:val="00C151E6"/>
    <w:rsid w:val="00C15441"/>
    <w:rsid w:val="00C15AB4"/>
    <w:rsid w:val="00C1665E"/>
    <w:rsid w:val="00C1667A"/>
    <w:rsid w:val="00C16FAC"/>
    <w:rsid w:val="00C17C3B"/>
    <w:rsid w:val="00C17EBB"/>
    <w:rsid w:val="00C20087"/>
    <w:rsid w:val="00C2055E"/>
    <w:rsid w:val="00C2077C"/>
    <w:rsid w:val="00C20D44"/>
    <w:rsid w:val="00C21314"/>
    <w:rsid w:val="00C215FB"/>
    <w:rsid w:val="00C22351"/>
    <w:rsid w:val="00C2255F"/>
    <w:rsid w:val="00C22EA7"/>
    <w:rsid w:val="00C2353D"/>
    <w:rsid w:val="00C23680"/>
    <w:rsid w:val="00C23F44"/>
    <w:rsid w:val="00C247AF"/>
    <w:rsid w:val="00C24835"/>
    <w:rsid w:val="00C25369"/>
    <w:rsid w:val="00C26097"/>
    <w:rsid w:val="00C262C0"/>
    <w:rsid w:val="00C27163"/>
    <w:rsid w:val="00C2746F"/>
    <w:rsid w:val="00C27656"/>
    <w:rsid w:val="00C2779D"/>
    <w:rsid w:val="00C27AD1"/>
    <w:rsid w:val="00C27F0E"/>
    <w:rsid w:val="00C30806"/>
    <w:rsid w:val="00C30A57"/>
    <w:rsid w:val="00C30FDB"/>
    <w:rsid w:val="00C31294"/>
    <w:rsid w:val="00C313AD"/>
    <w:rsid w:val="00C31CFC"/>
    <w:rsid w:val="00C3292B"/>
    <w:rsid w:val="00C32E96"/>
    <w:rsid w:val="00C32E97"/>
    <w:rsid w:val="00C33227"/>
    <w:rsid w:val="00C3333E"/>
    <w:rsid w:val="00C33C8F"/>
    <w:rsid w:val="00C3412E"/>
    <w:rsid w:val="00C34224"/>
    <w:rsid w:val="00C347AE"/>
    <w:rsid w:val="00C34FF9"/>
    <w:rsid w:val="00C3529C"/>
    <w:rsid w:val="00C35629"/>
    <w:rsid w:val="00C359CE"/>
    <w:rsid w:val="00C35B92"/>
    <w:rsid w:val="00C36B0B"/>
    <w:rsid w:val="00C36E35"/>
    <w:rsid w:val="00C376C7"/>
    <w:rsid w:val="00C37987"/>
    <w:rsid w:val="00C37BD6"/>
    <w:rsid w:val="00C37DF8"/>
    <w:rsid w:val="00C37EA0"/>
    <w:rsid w:val="00C404A1"/>
    <w:rsid w:val="00C4150E"/>
    <w:rsid w:val="00C4213B"/>
    <w:rsid w:val="00C4244B"/>
    <w:rsid w:val="00C42712"/>
    <w:rsid w:val="00C42BCA"/>
    <w:rsid w:val="00C42E0F"/>
    <w:rsid w:val="00C432FB"/>
    <w:rsid w:val="00C43463"/>
    <w:rsid w:val="00C43A72"/>
    <w:rsid w:val="00C43E71"/>
    <w:rsid w:val="00C44366"/>
    <w:rsid w:val="00C44719"/>
    <w:rsid w:val="00C44951"/>
    <w:rsid w:val="00C44BF4"/>
    <w:rsid w:val="00C44CA6"/>
    <w:rsid w:val="00C44CE2"/>
    <w:rsid w:val="00C44F0B"/>
    <w:rsid w:val="00C45951"/>
    <w:rsid w:val="00C45D1D"/>
    <w:rsid w:val="00C45FD6"/>
    <w:rsid w:val="00C46172"/>
    <w:rsid w:val="00C461BB"/>
    <w:rsid w:val="00C47116"/>
    <w:rsid w:val="00C475F8"/>
    <w:rsid w:val="00C4761E"/>
    <w:rsid w:val="00C4775C"/>
    <w:rsid w:val="00C47AC7"/>
    <w:rsid w:val="00C50059"/>
    <w:rsid w:val="00C506CA"/>
    <w:rsid w:val="00C5108D"/>
    <w:rsid w:val="00C51B67"/>
    <w:rsid w:val="00C51FA9"/>
    <w:rsid w:val="00C523E9"/>
    <w:rsid w:val="00C5340C"/>
    <w:rsid w:val="00C53875"/>
    <w:rsid w:val="00C53C1D"/>
    <w:rsid w:val="00C543A5"/>
    <w:rsid w:val="00C545D7"/>
    <w:rsid w:val="00C545F1"/>
    <w:rsid w:val="00C54B65"/>
    <w:rsid w:val="00C55180"/>
    <w:rsid w:val="00C55E9D"/>
    <w:rsid w:val="00C56160"/>
    <w:rsid w:val="00C56284"/>
    <w:rsid w:val="00C57183"/>
    <w:rsid w:val="00C573CD"/>
    <w:rsid w:val="00C57422"/>
    <w:rsid w:val="00C57FBC"/>
    <w:rsid w:val="00C60287"/>
    <w:rsid w:val="00C6053F"/>
    <w:rsid w:val="00C60D40"/>
    <w:rsid w:val="00C6150E"/>
    <w:rsid w:val="00C61D13"/>
    <w:rsid w:val="00C61F95"/>
    <w:rsid w:val="00C62DBB"/>
    <w:rsid w:val="00C6355B"/>
    <w:rsid w:val="00C63583"/>
    <w:rsid w:val="00C636D3"/>
    <w:rsid w:val="00C637A3"/>
    <w:rsid w:val="00C63CEF"/>
    <w:rsid w:val="00C63D7D"/>
    <w:rsid w:val="00C63EE8"/>
    <w:rsid w:val="00C63FAA"/>
    <w:rsid w:val="00C64218"/>
    <w:rsid w:val="00C642C0"/>
    <w:rsid w:val="00C65A79"/>
    <w:rsid w:val="00C65FFB"/>
    <w:rsid w:val="00C660F2"/>
    <w:rsid w:val="00C66982"/>
    <w:rsid w:val="00C66A58"/>
    <w:rsid w:val="00C67A99"/>
    <w:rsid w:val="00C67D43"/>
    <w:rsid w:val="00C70741"/>
    <w:rsid w:val="00C70E54"/>
    <w:rsid w:val="00C71F23"/>
    <w:rsid w:val="00C725D6"/>
    <w:rsid w:val="00C7272B"/>
    <w:rsid w:val="00C73B7C"/>
    <w:rsid w:val="00C73D5E"/>
    <w:rsid w:val="00C75C9B"/>
    <w:rsid w:val="00C761B8"/>
    <w:rsid w:val="00C761E7"/>
    <w:rsid w:val="00C7673C"/>
    <w:rsid w:val="00C778A1"/>
    <w:rsid w:val="00C8058D"/>
    <w:rsid w:val="00C80659"/>
    <w:rsid w:val="00C80C31"/>
    <w:rsid w:val="00C81A24"/>
    <w:rsid w:val="00C81DE1"/>
    <w:rsid w:val="00C823BD"/>
    <w:rsid w:val="00C82498"/>
    <w:rsid w:val="00C826FF"/>
    <w:rsid w:val="00C82F6F"/>
    <w:rsid w:val="00C83318"/>
    <w:rsid w:val="00C8342B"/>
    <w:rsid w:val="00C8379B"/>
    <w:rsid w:val="00C83D19"/>
    <w:rsid w:val="00C83D5B"/>
    <w:rsid w:val="00C83EC4"/>
    <w:rsid w:val="00C84153"/>
    <w:rsid w:val="00C842E4"/>
    <w:rsid w:val="00C843B2"/>
    <w:rsid w:val="00C84981"/>
    <w:rsid w:val="00C849B8"/>
    <w:rsid w:val="00C852CD"/>
    <w:rsid w:val="00C85571"/>
    <w:rsid w:val="00C85AE6"/>
    <w:rsid w:val="00C85CF1"/>
    <w:rsid w:val="00C864EE"/>
    <w:rsid w:val="00C87562"/>
    <w:rsid w:val="00C8765B"/>
    <w:rsid w:val="00C87AE3"/>
    <w:rsid w:val="00C90295"/>
    <w:rsid w:val="00C905AD"/>
    <w:rsid w:val="00C908AE"/>
    <w:rsid w:val="00C90E4B"/>
    <w:rsid w:val="00C91438"/>
    <w:rsid w:val="00C916BB"/>
    <w:rsid w:val="00C91885"/>
    <w:rsid w:val="00C91AF4"/>
    <w:rsid w:val="00C91BA5"/>
    <w:rsid w:val="00C9205E"/>
    <w:rsid w:val="00C921CD"/>
    <w:rsid w:val="00C926BA"/>
    <w:rsid w:val="00C92E18"/>
    <w:rsid w:val="00C936A7"/>
    <w:rsid w:val="00C938E6"/>
    <w:rsid w:val="00C93DA7"/>
    <w:rsid w:val="00C94044"/>
    <w:rsid w:val="00C94296"/>
    <w:rsid w:val="00C944D3"/>
    <w:rsid w:val="00C949BE"/>
    <w:rsid w:val="00C964DD"/>
    <w:rsid w:val="00C96662"/>
    <w:rsid w:val="00C96C8D"/>
    <w:rsid w:val="00C96E7B"/>
    <w:rsid w:val="00C97445"/>
    <w:rsid w:val="00C97B0E"/>
    <w:rsid w:val="00CA0775"/>
    <w:rsid w:val="00CA1C63"/>
    <w:rsid w:val="00CA1F12"/>
    <w:rsid w:val="00CA2097"/>
    <w:rsid w:val="00CA2637"/>
    <w:rsid w:val="00CA3246"/>
    <w:rsid w:val="00CA337F"/>
    <w:rsid w:val="00CA3576"/>
    <w:rsid w:val="00CA38BD"/>
    <w:rsid w:val="00CA38EF"/>
    <w:rsid w:val="00CA3E05"/>
    <w:rsid w:val="00CA4799"/>
    <w:rsid w:val="00CA4822"/>
    <w:rsid w:val="00CA5605"/>
    <w:rsid w:val="00CA5D56"/>
    <w:rsid w:val="00CA644B"/>
    <w:rsid w:val="00CA674B"/>
    <w:rsid w:val="00CA6AA6"/>
    <w:rsid w:val="00CA73D9"/>
    <w:rsid w:val="00CA7B7F"/>
    <w:rsid w:val="00CB09FC"/>
    <w:rsid w:val="00CB104F"/>
    <w:rsid w:val="00CB1707"/>
    <w:rsid w:val="00CB1A63"/>
    <w:rsid w:val="00CB1C06"/>
    <w:rsid w:val="00CB1CBB"/>
    <w:rsid w:val="00CB26CD"/>
    <w:rsid w:val="00CB3724"/>
    <w:rsid w:val="00CB3D7B"/>
    <w:rsid w:val="00CB450E"/>
    <w:rsid w:val="00CB47FF"/>
    <w:rsid w:val="00CB4F55"/>
    <w:rsid w:val="00CB55E9"/>
    <w:rsid w:val="00CB661E"/>
    <w:rsid w:val="00CB6680"/>
    <w:rsid w:val="00CB6968"/>
    <w:rsid w:val="00CB72D6"/>
    <w:rsid w:val="00CB751F"/>
    <w:rsid w:val="00CB7737"/>
    <w:rsid w:val="00CB7D56"/>
    <w:rsid w:val="00CC015B"/>
    <w:rsid w:val="00CC0AED"/>
    <w:rsid w:val="00CC27CF"/>
    <w:rsid w:val="00CC2AA9"/>
    <w:rsid w:val="00CC359B"/>
    <w:rsid w:val="00CC3646"/>
    <w:rsid w:val="00CC4D2A"/>
    <w:rsid w:val="00CC52D0"/>
    <w:rsid w:val="00CC57EE"/>
    <w:rsid w:val="00CC5DE1"/>
    <w:rsid w:val="00CC6437"/>
    <w:rsid w:val="00CC6961"/>
    <w:rsid w:val="00CC6EB0"/>
    <w:rsid w:val="00CC7101"/>
    <w:rsid w:val="00CC7397"/>
    <w:rsid w:val="00CC7B54"/>
    <w:rsid w:val="00CC7B8B"/>
    <w:rsid w:val="00CD07F4"/>
    <w:rsid w:val="00CD09E8"/>
    <w:rsid w:val="00CD13E7"/>
    <w:rsid w:val="00CD16A9"/>
    <w:rsid w:val="00CD1949"/>
    <w:rsid w:val="00CD1F4C"/>
    <w:rsid w:val="00CD2361"/>
    <w:rsid w:val="00CD25DF"/>
    <w:rsid w:val="00CD2A27"/>
    <w:rsid w:val="00CD2E25"/>
    <w:rsid w:val="00CD2E3F"/>
    <w:rsid w:val="00CD327A"/>
    <w:rsid w:val="00CD38A8"/>
    <w:rsid w:val="00CD3CE0"/>
    <w:rsid w:val="00CD4536"/>
    <w:rsid w:val="00CD4FA9"/>
    <w:rsid w:val="00CD5415"/>
    <w:rsid w:val="00CD655B"/>
    <w:rsid w:val="00CD6563"/>
    <w:rsid w:val="00CD66A8"/>
    <w:rsid w:val="00CD6830"/>
    <w:rsid w:val="00CD6A09"/>
    <w:rsid w:val="00CD6BBE"/>
    <w:rsid w:val="00CD6E83"/>
    <w:rsid w:val="00CD73BF"/>
    <w:rsid w:val="00CE0729"/>
    <w:rsid w:val="00CE0F89"/>
    <w:rsid w:val="00CE14D5"/>
    <w:rsid w:val="00CE1BAE"/>
    <w:rsid w:val="00CE1C06"/>
    <w:rsid w:val="00CE2082"/>
    <w:rsid w:val="00CE2E04"/>
    <w:rsid w:val="00CE2E8B"/>
    <w:rsid w:val="00CE2EFF"/>
    <w:rsid w:val="00CE3F1A"/>
    <w:rsid w:val="00CE4ABB"/>
    <w:rsid w:val="00CE57E0"/>
    <w:rsid w:val="00CE6089"/>
    <w:rsid w:val="00CE62AB"/>
    <w:rsid w:val="00CE661A"/>
    <w:rsid w:val="00CE67CF"/>
    <w:rsid w:val="00CE681C"/>
    <w:rsid w:val="00CE6C6B"/>
    <w:rsid w:val="00CE6FC2"/>
    <w:rsid w:val="00CE70FC"/>
    <w:rsid w:val="00CF24AA"/>
    <w:rsid w:val="00CF2784"/>
    <w:rsid w:val="00CF3353"/>
    <w:rsid w:val="00CF344A"/>
    <w:rsid w:val="00CF38F2"/>
    <w:rsid w:val="00CF3C38"/>
    <w:rsid w:val="00CF4A53"/>
    <w:rsid w:val="00CF5032"/>
    <w:rsid w:val="00CF5214"/>
    <w:rsid w:val="00CF55BF"/>
    <w:rsid w:val="00CF5EEB"/>
    <w:rsid w:val="00CF7008"/>
    <w:rsid w:val="00CF77AD"/>
    <w:rsid w:val="00CF796E"/>
    <w:rsid w:val="00CF7A40"/>
    <w:rsid w:val="00CF7AEC"/>
    <w:rsid w:val="00D00AAE"/>
    <w:rsid w:val="00D00ADD"/>
    <w:rsid w:val="00D00B24"/>
    <w:rsid w:val="00D01B2E"/>
    <w:rsid w:val="00D02297"/>
    <w:rsid w:val="00D027CD"/>
    <w:rsid w:val="00D02875"/>
    <w:rsid w:val="00D029C6"/>
    <w:rsid w:val="00D02B1E"/>
    <w:rsid w:val="00D032B7"/>
    <w:rsid w:val="00D034CD"/>
    <w:rsid w:val="00D035F4"/>
    <w:rsid w:val="00D03810"/>
    <w:rsid w:val="00D038D2"/>
    <w:rsid w:val="00D03A26"/>
    <w:rsid w:val="00D03D17"/>
    <w:rsid w:val="00D04322"/>
    <w:rsid w:val="00D046D3"/>
    <w:rsid w:val="00D055B4"/>
    <w:rsid w:val="00D05983"/>
    <w:rsid w:val="00D05BA1"/>
    <w:rsid w:val="00D05DE0"/>
    <w:rsid w:val="00D0609B"/>
    <w:rsid w:val="00D06102"/>
    <w:rsid w:val="00D069FC"/>
    <w:rsid w:val="00D069FE"/>
    <w:rsid w:val="00D06C93"/>
    <w:rsid w:val="00D06FDF"/>
    <w:rsid w:val="00D07608"/>
    <w:rsid w:val="00D10B52"/>
    <w:rsid w:val="00D10BA2"/>
    <w:rsid w:val="00D10CBC"/>
    <w:rsid w:val="00D1221F"/>
    <w:rsid w:val="00D128AB"/>
    <w:rsid w:val="00D1297C"/>
    <w:rsid w:val="00D12990"/>
    <w:rsid w:val="00D12A89"/>
    <w:rsid w:val="00D13D79"/>
    <w:rsid w:val="00D1442E"/>
    <w:rsid w:val="00D147DC"/>
    <w:rsid w:val="00D14B18"/>
    <w:rsid w:val="00D15F6D"/>
    <w:rsid w:val="00D1694E"/>
    <w:rsid w:val="00D16ACF"/>
    <w:rsid w:val="00D16DE0"/>
    <w:rsid w:val="00D16EEC"/>
    <w:rsid w:val="00D16FD4"/>
    <w:rsid w:val="00D172F1"/>
    <w:rsid w:val="00D17843"/>
    <w:rsid w:val="00D17C41"/>
    <w:rsid w:val="00D204F3"/>
    <w:rsid w:val="00D20A48"/>
    <w:rsid w:val="00D21EEA"/>
    <w:rsid w:val="00D23329"/>
    <w:rsid w:val="00D233B4"/>
    <w:rsid w:val="00D23B0C"/>
    <w:rsid w:val="00D23BB2"/>
    <w:rsid w:val="00D24C61"/>
    <w:rsid w:val="00D2564F"/>
    <w:rsid w:val="00D25F4D"/>
    <w:rsid w:val="00D269AE"/>
    <w:rsid w:val="00D279EE"/>
    <w:rsid w:val="00D27CAF"/>
    <w:rsid w:val="00D307AB"/>
    <w:rsid w:val="00D31300"/>
    <w:rsid w:val="00D32051"/>
    <w:rsid w:val="00D32505"/>
    <w:rsid w:val="00D33656"/>
    <w:rsid w:val="00D33D17"/>
    <w:rsid w:val="00D346F2"/>
    <w:rsid w:val="00D348C7"/>
    <w:rsid w:val="00D349FE"/>
    <w:rsid w:val="00D35994"/>
    <w:rsid w:val="00D35B8A"/>
    <w:rsid w:val="00D36027"/>
    <w:rsid w:val="00D36A81"/>
    <w:rsid w:val="00D4037E"/>
    <w:rsid w:val="00D406E4"/>
    <w:rsid w:val="00D407E9"/>
    <w:rsid w:val="00D40A05"/>
    <w:rsid w:val="00D40AEA"/>
    <w:rsid w:val="00D40FA5"/>
    <w:rsid w:val="00D412B1"/>
    <w:rsid w:val="00D41303"/>
    <w:rsid w:val="00D414D7"/>
    <w:rsid w:val="00D422C2"/>
    <w:rsid w:val="00D426BE"/>
    <w:rsid w:val="00D434BB"/>
    <w:rsid w:val="00D436D9"/>
    <w:rsid w:val="00D442B1"/>
    <w:rsid w:val="00D4448C"/>
    <w:rsid w:val="00D4470D"/>
    <w:rsid w:val="00D4595F"/>
    <w:rsid w:val="00D47744"/>
    <w:rsid w:val="00D47BA1"/>
    <w:rsid w:val="00D47BFA"/>
    <w:rsid w:val="00D47C1C"/>
    <w:rsid w:val="00D47F65"/>
    <w:rsid w:val="00D50146"/>
    <w:rsid w:val="00D50930"/>
    <w:rsid w:val="00D51969"/>
    <w:rsid w:val="00D51FD1"/>
    <w:rsid w:val="00D52F20"/>
    <w:rsid w:val="00D52F22"/>
    <w:rsid w:val="00D533A9"/>
    <w:rsid w:val="00D53F60"/>
    <w:rsid w:val="00D547AA"/>
    <w:rsid w:val="00D54F29"/>
    <w:rsid w:val="00D550D6"/>
    <w:rsid w:val="00D5676B"/>
    <w:rsid w:val="00D57310"/>
    <w:rsid w:val="00D5746B"/>
    <w:rsid w:val="00D602FA"/>
    <w:rsid w:val="00D60885"/>
    <w:rsid w:val="00D61411"/>
    <w:rsid w:val="00D61D76"/>
    <w:rsid w:val="00D61DCB"/>
    <w:rsid w:val="00D61E2A"/>
    <w:rsid w:val="00D61F0B"/>
    <w:rsid w:val="00D622F9"/>
    <w:rsid w:val="00D62388"/>
    <w:rsid w:val="00D647E4"/>
    <w:rsid w:val="00D64D7F"/>
    <w:rsid w:val="00D65E29"/>
    <w:rsid w:val="00D66315"/>
    <w:rsid w:val="00D66737"/>
    <w:rsid w:val="00D66870"/>
    <w:rsid w:val="00D66EA4"/>
    <w:rsid w:val="00D702C9"/>
    <w:rsid w:val="00D712B2"/>
    <w:rsid w:val="00D7143F"/>
    <w:rsid w:val="00D71983"/>
    <w:rsid w:val="00D729D6"/>
    <w:rsid w:val="00D72C5A"/>
    <w:rsid w:val="00D733CC"/>
    <w:rsid w:val="00D73992"/>
    <w:rsid w:val="00D73A85"/>
    <w:rsid w:val="00D73AE9"/>
    <w:rsid w:val="00D73D04"/>
    <w:rsid w:val="00D73D5A"/>
    <w:rsid w:val="00D74C13"/>
    <w:rsid w:val="00D74DEE"/>
    <w:rsid w:val="00D74E61"/>
    <w:rsid w:val="00D75638"/>
    <w:rsid w:val="00D75967"/>
    <w:rsid w:val="00D75BDC"/>
    <w:rsid w:val="00D75C8B"/>
    <w:rsid w:val="00D76473"/>
    <w:rsid w:val="00D76F0F"/>
    <w:rsid w:val="00D76FF2"/>
    <w:rsid w:val="00D80176"/>
    <w:rsid w:val="00D802C7"/>
    <w:rsid w:val="00D813B6"/>
    <w:rsid w:val="00D816ED"/>
    <w:rsid w:val="00D8175F"/>
    <w:rsid w:val="00D8213D"/>
    <w:rsid w:val="00D82A58"/>
    <w:rsid w:val="00D8326F"/>
    <w:rsid w:val="00D8336F"/>
    <w:rsid w:val="00D8372B"/>
    <w:rsid w:val="00D83D09"/>
    <w:rsid w:val="00D8494B"/>
    <w:rsid w:val="00D84C82"/>
    <w:rsid w:val="00D84F76"/>
    <w:rsid w:val="00D85537"/>
    <w:rsid w:val="00D85696"/>
    <w:rsid w:val="00D85AAC"/>
    <w:rsid w:val="00D85EEE"/>
    <w:rsid w:val="00D86723"/>
    <w:rsid w:val="00D8689D"/>
    <w:rsid w:val="00D86B1B"/>
    <w:rsid w:val="00D86C85"/>
    <w:rsid w:val="00D86F44"/>
    <w:rsid w:val="00D873E9"/>
    <w:rsid w:val="00D875FD"/>
    <w:rsid w:val="00D87672"/>
    <w:rsid w:val="00D901C8"/>
    <w:rsid w:val="00D90420"/>
    <w:rsid w:val="00D90E87"/>
    <w:rsid w:val="00D918C3"/>
    <w:rsid w:val="00D91C39"/>
    <w:rsid w:val="00D92482"/>
    <w:rsid w:val="00D924D9"/>
    <w:rsid w:val="00D92522"/>
    <w:rsid w:val="00D9279C"/>
    <w:rsid w:val="00D944B4"/>
    <w:rsid w:val="00D946F6"/>
    <w:rsid w:val="00D9494A"/>
    <w:rsid w:val="00D951D5"/>
    <w:rsid w:val="00D956E9"/>
    <w:rsid w:val="00D957BC"/>
    <w:rsid w:val="00D9585C"/>
    <w:rsid w:val="00D96443"/>
    <w:rsid w:val="00D96B0E"/>
    <w:rsid w:val="00D971BC"/>
    <w:rsid w:val="00D97897"/>
    <w:rsid w:val="00D97918"/>
    <w:rsid w:val="00D97934"/>
    <w:rsid w:val="00D97F8C"/>
    <w:rsid w:val="00DA10F6"/>
    <w:rsid w:val="00DA23D5"/>
    <w:rsid w:val="00DA300F"/>
    <w:rsid w:val="00DA319B"/>
    <w:rsid w:val="00DA3C18"/>
    <w:rsid w:val="00DA42C7"/>
    <w:rsid w:val="00DA45E8"/>
    <w:rsid w:val="00DA4DFF"/>
    <w:rsid w:val="00DA5552"/>
    <w:rsid w:val="00DA5623"/>
    <w:rsid w:val="00DA58B0"/>
    <w:rsid w:val="00DA5A26"/>
    <w:rsid w:val="00DA5CC4"/>
    <w:rsid w:val="00DA5DA9"/>
    <w:rsid w:val="00DA5F12"/>
    <w:rsid w:val="00DA66D3"/>
    <w:rsid w:val="00DA6952"/>
    <w:rsid w:val="00DA6B47"/>
    <w:rsid w:val="00DA72A0"/>
    <w:rsid w:val="00DA7464"/>
    <w:rsid w:val="00DA7B1E"/>
    <w:rsid w:val="00DB0F03"/>
    <w:rsid w:val="00DB1FE8"/>
    <w:rsid w:val="00DB202D"/>
    <w:rsid w:val="00DB2676"/>
    <w:rsid w:val="00DB3443"/>
    <w:rsid w:val="00DB4015"/>
    <w:rsid w:val="00DB46AD"/>
    <w:rsid w:val="00DB47B4"/>
    <w:rsid w:val="00DB51EE"/>
    <w:rsid w:val="00DB5585"/>
    <w:rsid w:val="00DB5921"/>
    <w:rsid w:val="00DB59C5"/>
    <w:rsid w:val="00DB5C94"/>
    <w:rsid w:val="00DB5E05"/>
    <w:rsid w:val="00DB627C"/>
    <w:rsid w:val="00DB63E7"/>
    <w:rsid w:val="00DB7424"/>
    <w:rsid w:val="00DB743E"/>
    <w:rsid w:val="00DB7BA6"/>
    <w:rsid w:val="00DB7C8B"/>
    <w:rsid w:val="00DC1608"/>
    <w:rsid w:val="00DC18D0"/>
    <w:rsid w:val="00DC1BD9"/>
    <w:rsid w:val="00DC2005"/>
    <w:rsid w:val="00DC2376"/>
    <w:rsid w:val="00DC4491"/>
    <w:rsid w:val="00DC4AC1"/>
    <w:rsid w:val="00DC50BB"/>
    <w:rsid w:val="00DC523A"/>
    <w:rsid w:val="00DC54D3"/>
    <w:rsid w:val="00DC55C5"/>
    <w:rsid w:val="00DC5F77"/>
    <w:rsid w:val="00DC617D"/>
    <w:rsid w:val="00DC6A78"/>
    <w:rsid w:val="00DC6B6B"/>
    <w:rsid w:val="00DC7D02"/>
    <w:rsid w:val="00DD015E"/>
    <w:rsid w:val="00DD0AE9"/>
    <w:rsid w:val="00DD0B0A"/>
    <w:rsid w:val="00DD0E3E"/>
    <w:rsid w:val="00DD0EFD"/>
    <w:rsid w:val="00DD1505"/>
    <w:rsid w:val="00DD150C"/>
    <w:rsid w:val="00DD3046"/>
    <w:rsid w:val="00DD3538"/>
    <w:rsid w:val="00DD38E1"/>
    <w:rsid w:val="00DD3BCC"/>
    <w:rsid w:val="00DD421F"/>
    <w:rsid w:val="00DD4E0E"/>
    <w:rsid w:val="00DD502D"/>
    <w:rsid w:val="00DD5DC0"/>
    <w:rsid w:val="00DD5F67"/>
    <w:rsid w:val="00DD6233"/>
    <w:rsid w:val="00DD6346"/>
    <w:rsid w:val="00DD682A"/>
    <w:rsid w:val="00DD6AF3"/>
    <w:rsid w:val="00DD6BE1"/>
    <w:rsid w:val="00DD7DE2"/>
    <w:rsid w:val="00DE0214"/>
    <w:rsid w:val="00DE0356"/>
    <w:rsid w:val="00DE071C"/>
    <w:rsid w:val="00DE0E92"/>
    <w:rsid w:val="00DE0F37"/>
    <w:rsid w:val="00DE2BE6"/>
    <w:rsid w:val="00DE3112"/>
    <w:rsid w:val="00DE379D"/>
    <w:rsid w:val="00DE4623"/>
    <w:rsid w:val="00DE4DE0"/>
    <w:rsid w:val="00DE50F8"/>
    <w:rsid w:val="00DE5562"/>
    <w:rsid w:val="00DE5D7E"/>
    <w:rsid w:val="00DE6977"/>
    <w:rsid w:val="00DE7190"/>
    <w:rsid w:val="00DE7316"/>
    <w:rsid w:val="00DE7A18"/>
    <w:rsid w:val="00DE7D4E"/>
    <w:rsid w:val="00DE7ED8"/>
    <w:rsid w:val="00DF00FE"/>
    <w:rsid w:val="00DF0A1B"/>
    <w:rsid w:val="00DF0D2A"/>
    <w:rsid w:val="00DF15CE"/>
    <w:rsid w:val="00DF1928"/>
    <w:rsid w:val="00DF1ABE"/>
    <w:rsid w:val="00DF1DA6"/>
    <w:rsid w:val="00DF217A"/>
    <w:rsid w:val="00DF2444"/>
    <w:rsid w:val="00DF3219"/>
    <w:rsid w:val="00DF3A78"/>
    <w:rsid w:val="00DF3BCE"/>
    <w:rsid w:val="00DF3E38"/>
    <w:rsid w:val="00DF4032"/>
    <w:rsid w:val="00DF4613"/>
    <w:rsid w:val="00DF4D91"/>
    <w:rsid w:val="00DF56B3"/>
    <w:rsid w:val="00DF6790"/>
    <w:rsid w:val="00DF67CE"/>
    <w:rsid w:val="00DF6F3E"/>
    <w:rsid w:val="00DF7665"/>
    <w:rsid w:val="00DF7B3F"/>
    <w:rsid w:val="00DF7B69"/>
    <w:rsid w:val="00DF7BEA"/>
    <w:rsid w:val="00DF7C3B"/>
    <w:rsid w:val="00DF7E14"/>
    <w:rsid w:val="00DF7EFA"/>
    <w:rsid w:val="00E00232"/>
    <w:rsid w:val="00E01229"/>
    <w:rsid w:val="00E013A7"/>
    <w:rsid w:val="00E020AC"/>
    <w:rsid w:val="00E027B5"/>
    <w:rsid w:val="00E027B8"/>
    <w:rsid w:val="00E02A00"/>
    <w:rsid w:val="00E02EFD"/>
    <w:rsid w:val="00E0325C"/>
    <w:rsid w:val="00E0338E"/>
    <w:rsid w:val="00E03BA5"/>
    <w:rsid w:val="00E03C6A"/>
    <w:rsid w:val="00E046F1"/>
    <w:rsid w:val="00E04D6B"/>
    <w:rsid w:val="00E055C3"/>
    <w:rsid w:val="00E05D0F"/>
    <w:rsid w:val="00E064BB"/>
    <w:rsid w:val="00E072CC"/>
    <w:rsid w:val="00E072FB"/>
    <w:rsid w:val="00E079D4"/>
    <w:rsid w:val="00E07AAA"/>
    <w:rsid w:val="00E1180D"/>
    <w:rsid w:val="00E11B93"/>
    <w:rsid w:val="00E12726"/>
    <w:rsid w:val="00E12A53"/>
    <w:rsid w:val="00E12E40"/>
    <w:rsid w:val="00E13339"/>
    <w:rsid w:val="00E136FE"/>
    <w:rsid w:val="00E144D8"/>
    <w:rsid w:val="00E1452F"/>
    <w:rsid w:val="00E145CB"/>
    <w:rsid w:val="00E14697"/>
    <w:rsid w:val="00E14898"/>
    <w:rsid w:val="00E15A6A"/>
    <w:rsid w:val="00E16503"/>
    <w:rsid w:val="00E1666D"/>
    <w:rsid w:val="00E16938"/>
    <w:rsid w:val="00E16B24"/>
    <w:rsid w:val="00E16B40"/>
    <w:rsid w:val="00E16E93"/>
    <w:rsid w:val="00E17509"/>
    <w:rsid w:val="00E175C4"/>
    <w:rsid w:val="00E17C63"/>
    <w:rsid w:val="00E2025A"/>
    <w:rsid w:val="00E20354"/>
    <w:rsid w:val="00E20478"/>
    <w:rsid w:val="00E20680"/>
    <w:rsid w:val="00E20F0D"/>
    <w:rsid w:val="00E214D4"/>
    <w:rsid w:val="00E21AD0"/>
    <w:rsid w:val="00E21D41"/>
    <w:rsid w:val="00E220E6"/>
    <w:rsid w:val="00E2221B"/>
    <w:rsid w:val="00E224A6"/>
    <w:rsid w:val="00E22B9D"/>
    <w:rsid w:val="00E22EB9"/>
    <w:rsid w:val="00E241F1"/>
    <w:rsid w:val="00E245CC"/>
    <w:rsid w:val="00E24850"/>
    <w:rsid w:val="00E24E3E"/>
    <w:rsid w:val="00E24E7B"/>
    <w:rsid w:val="00E252B3"/>
    <w:rsid w:val="00E25B64"/>
    <w:rsid w:val="00E25B85"/>
    <w:rsid w:val="00E25C55"/>
    <w:rsid w:val="00E25C6A"/>
    <w:rsid w:val="00E26E1A"/>
    <w:rsid w:val="00E270E5"/>
    <w:rsid w:val="00E2725E"/>
    <w:rsid w:val="00E27320"/>
    <w:rsid w:val="00E30351"/>
    <w:rsid w:val="00E3114E"/>
    <w:rsid w:val="00E3126F"/>
    <w:rsid w:val="00E315DF"/>
    <w:rsid w:val="00E31797"/>
    <w:rsid w:val="00E3286B"/>
    <w:rsid w:val="00E332CE"/>
    <w:rsid w:val="00E33C5A"/>
    <w:rsid w:val="00E34973"/>
    <w:rsid w:val="00E350B0"/>
    <w:rsid w:val="00E3553F"/>
    <w:rsid w:val="00E363E3"/>
    <w:rsid w:val="00E3645C"/>
    <w:rsid w:val="00E36BDF"/>
    <w:rsid w:val="00E36E43"/>
    <w:rsid w:val="00E37DA2"/>
    <w:rsid w:val="00E37FF1"/>
    <w:rsid w:val="00E400F3"/>
    <w:rsid w:val="00E40C9C"/>
    <w:rsid w:val="00E41B8E"/>
    <w:rsid w:val="00E41CD4"/>
    <w:rsid w:val="00E422F2"/>
    <w:rsid w:val="00E42909"/>
    <w:rsid w:val="00E42E3C"/>
    <w:rsid w:val="00E43BAB"/>
    <w:rsid w:val="00E43C81"/>
    <w:rsid w:val="00E44388"/>
    <w:rsid w:val="00E44565"/>
    <w:rsid w:val="00E445B0"/>
    <w:rsid w:val="00E44962"/>
    <w:rsid w:val="00E449FD"/>
    <w:rsid w:val="00E44D4F"/>
    <w:rsid w:val="00E4559F"/>
    <w:rsid w:val="00E45F76"/>
    <w:rsid w:val="00E46042"/>
    <w:rsid w:val="00E462A4"/>
    <w:rsid w:val="00E46488"/>
    <w:rsid w:val="00E46CAA"/>
    <w:rsid w:val="00E46CC4"/>
    <w:rsid w:val="00E47B92"/>
    <w:rsid w:val="00E50D8B"/>
    <w:rsid w:val="00E514A6"/>
    <w:rsid w:val="00E51662"/>
    <w:rsid w:val="00E51A50"/>
    <w:rsid w:val="00E51B5E"/>
    <w:rsid w:val="00E51E87"/>
    <w:rsid w:val="00E52A2C"/>
    <w:rsid w:val="00E53417"/>
    <w:rsid w:val="00E53764"/>
    <w:rsid w:val="00E541FF"/>
    <w:rsid w:val="00E542A5"/>
    <w:rsid w:val="00E54521"/>
    <w:rsid w:val="00E54AE8"/>
    <w:rsid w:val="00E5527F"/>
    <w:rsid w:val="00E55487"/>
    <w:rsid w:val="00E559DC"/>
    <w:rsid w:val="00E55DD8"/>
    <w:rsid w:val="00E55E51"/>
    <w:rsid w:val="00E56495"/>
    <w:rsid w:val="00E56B21"/>
    <w:rsid w:val="00E573DB"/>
    <w:rsid w:val="00E578DF"/>
    <w:rsid w:val="00E578E2"/>
    <w:rsid w:val="00E57E84"/>
    <w:rsid w:val="00E60669"/>
    <w:rsid w:val="00E606E2"/>
    <w:rsid w:val="00E60866"/>
    <w:rsid w:val="00E6176F"/>
    <w:rsid w:val="00E61F7B"/>
    <w:rsid w:val="00E6248C"/>
    <w:rsid w:val="00E62773"/>
    <w:rsid w:val="00E62CBE"/>
    <w:rsid w:val="00E62DC5"/>
    <w:rsid w:val="00E62E70"/>
    <w:rsid w:val="00E6361E"/>
    <w:rsid w:val="00E63FB3"/>
    <w:rsid w:val="00E64510"/>
    <w:rsid w:val="00E645F2"/>
    <w:rsid w:val="00E64758"/>
    <w:rsid w:val="00E647E5"/>
    <w:rsid w:val="00E64872"/>
    <w:rsid w:val="00E64E8F"/>
    <w:rsid w:val="00E65EE9"/>
    <w:rsid w:val="00E6646F"/>
    <w:rsid w:val="00E666F2"/>
    <w:rsid w:val="00E6685D"/>
    <w:rsid w:val="00E66A16"/>
    <w:rsid w:val="00E66CC0"/>
    <w:rsid w:val="00E66F84"/>
    <w:rsid w:val="00E70931"/>
    <w:rsid w:val="00E72D72"/>
    <w:rsid w:val="00E73003"/>
    <w:rsid w:val="00E733F1"/>
    <w:rsid w:val="00E73920"/>
    <w:rsid w:val="00E73ADE"/>
    <w:rsid w:val="00E73DB9"/>
    <w:rsid w:val="00E73EAC"/>
    <w:rsid w:val="00E74823"/>
    <w:rsid w:val="00E748D4"/>
    <w:rsid w:val="00E74B1E"/>
    <w:rsid w:val="00E74E5C"/>
    <w:rsid w:val="00E75864"/>
    <w:rsid w:val="00E75BBA"/>
    <w:rsid w:val="00E764A0"/>
    <w:rsid w:val="00E77018"/>
    <w:rsid w:val="00E775E9"/>
    <w:rsid w:val="00E806AA"/>
    <w:rsid w:val="00E8118B"/>
    <w:rsid w:val="00E814EA"/>
    <w:rsid w:val="00E84B94"/>
    <w:rsid w:val="00E84FBB"/>
    <w:rsid w:val="00E850DB"/>
    <w:rsid w:val="00E856DC"/>
    <w:rsid w:val="00E85FD6"/>
    <w:rsid w:val="00E8631A"/>
    <w:rsid w:val="00E86AFD"/>
    <w:rsid w:val="00E87978"/>
    <w:rsid w:val="00E90063"/>
    <w:rsid w:val="00E90111"/>
    <w:rsid w:val="00E907C4"/>
    <w:rsid w:val="00E90BC4"/>
    <w:rsid w:val="00E90F02"/>
    <w:rsid w:val="00E91922"/>
    <w:rsid w:val="00E9257F"/>
    <w:rsid w:val="00E92FAA"/>
    <w:rsid w:val="00E930CF"/>
    <w:rsid w:val="00E94198"/>
    <w:rsid w:val="00E945ED"/>
    <w:rsid w:val="00E94802"/>
    <w:rsid w:val="00E94815"/>
    <w:rsid w:val="00E9496F"/>
    <w:rsid w:val="00E94ED2"/>
    <w:rsid w:val="00E951B8"/>
    <w:rsid w:val="00E951ED"/>
    <w:rsid w:val="00E95814"/>
    <w:rsid w:val="00E96816"/>
    <w:rsid w:val="00E972BE"/>
    <w:rsid w:val="00E97629"/>
    <w:rsid w:val="00EA015F"/>
    <w:rsid w:val="00EA0587"/>
    <w:rsid w:val="00EA0962"/>
    <w:rsid w:val="00EA09E0"/>
    <w:rsid w:val="00EA1958"/>
    <w:rsid w:val="00EA1F41"/>
    <w:rsid w:val="00EA202B"/>
    <w:rsid w:val="00EA234A"/>
    <w:rsid w:val="00EA249B"/>
    <w:rsid w:val="00EA24F4"/>
    <w:rsid w:val="00EA3018"/>
    <w:rsid w:val="00EA380A"/>
    <w:rsid w:val="00EA3B0B"/>
    <w:rsid w:val="00EA3D8D"/>
    <w:rsid w:val="00EA40D8"/>
    <w:rsid w:val="00EA431B"/>
    <w:rsid w:val="00EA43A5"/>
    <w:rsid w:val="00EA45E3"/>
    <w:rsid w:val="00EA48B3"/>
    <w:rsid w:val="00EA4FCF"/>
    <w:rsid w:val="00EA51FA"/>
    <w:rsid w:val="00EA548D"/>
    <w:rsid w:val="00EA5936"/>
    <w:rsid w:val="00EA5F9B"/>
    <w:rsid w:val="00EA620B"/>
    <w:rsid w:val="00EA6A3D"/>
    <w:rsid w:val="00EA7641"/>
    <w:rsid w:val="00EA76FA"/>
    <w:rsid w:val="00EA7797"/>
    <w:rsid w:val="00EA7A52"/>
    <w:rsid w:val="00EA7E1A"/>
    <w:rsid w:val="00EB050C"/>
    <w:rsid w:val="00EB0564"/>
    <w:rsid w:val="00EB05BE"/>
    <w:rsid w:val="00EB085D"/>
    <w:rsid w:val="00EB1AEE"/>
    <w:rsid w:val="00EB1C82"/>
    <w:rsid w:val="00EB1E71"/>
    <w:rsid w:val="00EB1EB2"/>
    <w:rsid w:val="00EB2668"/>
    <w:rsid w:val="00EB29F6"/>
    <w:rsid w:val="00EB2BB2"/>
    <w:rsid w:val="00EB2D58"/>
    <w:rsid w:val="00EB410F"/>
    <w:rsid w:val="00EB4262"/>
    <w:rsid w:val="00EB4C16"/>
    <w:rsid w:val="00EB4DAE"/>
    <w:rsid w:val="00EB4E66"/>
    <w:rsid w:val="00EB4EDF"/>
    <w:rsid w:val="00EB50C3"/>
    <w:rsid w:val="00EB512B"/>
    <w:rsid w:val="00EB52D6"/>
    <w:rsid w:val="00EB6FEA"/>
    <w:rsid w:val="00EB7169"/>
    <w:rsid w:val="00EB7656"/>
    <w:rsid w:val="00EB76D6"/>
    <w:rsid w:val="00EB7BA6"/>
    <w:rsid w:val="00EB7F5F"/>
    <w:rsid w:val="00EC0580"/>
    <w:rsid w:val="00EC07D7"/>
    <w:rsid w:val="00EC07EC"/>
    <w:rsid w:val="00EC0D43"/>
    <w:rsid w:val="00EC0E5A"/>
    <w:rsid w:val="00EC10D8"/>
    <w:rsid w:val="00EC1B97"/>
    <w:rsid w:val="00EC1C73"/>
    <w:rsid w:val="00EC2069"/>
    <w:rsid w:val="00EC26CC"/>
    <w:rsid w:val="00EC4391"/>
    <w:rsid w:val="00EC4DF3"/>
    <w:rsid w:val="00EC5441"/>
    <w:rsid w:val="00EC5CA2"/>
    <w:rsid w:val="00EC5EE1"/>
    <w:rsid w:val="00EC6014"/>
    <w:rsid w:val="00EC7154"/>
    <w:rsid w:val="00ED0032"/>
    <w:rsid w:val="00ED0413"/>
    <w:rsid w:val="00ED1410"/>
    <w:rsid w:val="00ED14C3"/>
    <w:rsid w:val="00ED16D9"/>
    <w:rsid w:val="00ED1744"/>
    <w:rsid w:val="00ED187F"/>
    <w:rsid w:val="00ED1A20"/>
    <w:rsid w:val="00ED2710"/>
    <w:rsid w:val="00ED287F"/>
    <w:rsid w:val="00ED3346"/>
    <w:rsid w:val="00ED3393"/>
    <w:rsid w:val="00ED3497"/>
    <w:rsid w:val="00ED3873"/>
    <w:rsid w:val="00ED399D"/>
    <w:rsid w:val="00ED46EA"/>
    <w:rsid w:val="00ED52CD"/>
    <w:rsid w:val="00ED54EA"/>
    <w:rsid w:val="00ED560F"/>
    <w:rsid w:val="00ED5629"/>
    <w:rsid w:val="00ED5659"/>
    <w:rsid w:val="00ED584F"/>
    <w:rsid w:val="00ED6C9B"/>
    <w:rsid w:val="00ED6DBE"/>
    <w:rsid w:val="00ED71C4"/>
    <w:rsid w:val="00ED720F"/>
    <w:rsid w:val="00ED7E40"/>
    <w:rsid w:val="00ED7F30"/>
    <w:rsid w:val="00EE010A"/>
    <w:rsid w:val="00EE0283"/>
    <w:rsid w:val="00EE0408"/>
    <w:rsid w:val="00EE0AD6"/>
    <w:rsid w:val="00EE11A9"/>
    <w:rsid w:val="00EE17D9"/>
    <w:rsid w:val="00EE24E2"/>
    <w:rsid w:val="00EE2559"/>
    <w:rsid w:val="00EE299D"/>
    <w:rsid w:val="00EE2D6B"/>
    <w:rsid w:val="00EE3277"/>
    <w:rsid w:val="00EE32E5"/>
    <w:rsid w:val="00EE33C8"/>
    <w:rsid w:val="00EE33DB"/>
    <w:rsid w:val="00EE3647"/>
    <w:rsid w:val="00EE39F0"/>
    <w:rsid w:val="00EE3E16"/>
    <w:rsid w:val="00EE4021"/>
    <w:rsid w:val="00EE4D57"/>
    <w:rsid w:val="00EE52A1"/>
    <w:rsid w:val="00EE64BC"/>
    <w:rsid w:val="00EE650B"/>
    <w:rsid w:val="00EE7797"/>
    <w:rsid w:val="00EE7890"/>
    <w:rsid w:val="00EE7917"/>
    <w:rsid w:val="00EF00C4"/>
    <w:rsid w:val="00EF10C9"/>
    <w:rsid w:val="00EF195E"/>
    <w:rsid w:val="00EF19C4"/>
    <w:rsid w:val="00EF2177"/>
    <w:rsid w:val="00EF23DC"/>
    <w:rsid w:val="00EF2577"/>
    <w:rsid w:val="00EF27A3"/>
    <w:rsid w:val="00EF4065"/>
    <w:rsid w:val="00EF46DC"/>
    <w:rsid w:val="00EF4735"/>
    <w:rsid w:val="00EF501D"/>
    <w:rsid w:val="00EF5A82"/>
    <w:rsid w:val="00EF5C42"/>
    <w:rsid w:val="00EF60EB"/>
    <w:rsid w:val="00EF6E29"/>
    <w:rsid w:val="00F00182"/>
    <w:rsid w:val="00F0056B"/>
    <w:rsid w:val="00F01767"/>
    <w:rsid w:val="00F01C50"/>
    <w:rsid w:val="00F0287F"/>
    <w:rsid w:val="00F03044"/>
    <w:rsid w:val="00F034FD"/>
    <w:rsid w:val="00F03904"/>
    <w:rsid w:val="00F043C4"/>
    <w:rsid w:val="00F04598"/>
    <w:rsid w:val="00F0459C"/>
    <w:rsid w:val="00F04A46"/>
    <w:rsid w:val="00F0518E"/>
    <w:rsid w:val="00F057B3"/>
    <w:rsid w:val="00F05DFE"/>
    <w:rsid w:val="00F06356"/>
    <w:rsid w:val="00F06DBA"/>
    <w:rsid w:val="00F07CDF"/>
    <w:rsid w:val="00F10F34"/>
    <w:rsid w:val="00F1122E"/>
    <w:rsid w:val="00F11AE1"/>
    <w:rsid w:val="00F11C95"/>
    <w:rsid w:val="00F12165"/>
    <w:rsid w:val="00F12A17"/>
    <w:rsid w:val="00F139EB"/>
    <w:rsid w:val="00F13F29"/>
    <w:rsid w:val="00F1529D"/>
    <w:rsid w:val="00F15A87"/>
    <w:rsid w:val="00F15C63"/>
    <w:rsid w:val="00F15F52"/>
    <w:rsid w:val="00F171CB"/>
    <w:rsid w:val="00F17FA6"/>
    <w:rsid w:val="00F200C2"/>
    <w:rsid w:val="00F208C1"/>
    <w:rsid w:val="00F20E50"/>
    <w:rsid w:val="00F212DE"/>
    <w:rsid w:val="00F2154E"/>
    <w:rsid w:val="00F21671"/>
    <w:rsid w:val="00F2199D"/>
    <w:rsid w:val="00F21F46"/>
    <w:rsid w:val="00F22137"/>
    <w:rsid w:val="00F2232A"/>
    <w:rsid w:val="00F23981"/>
    <w:rsid w:val="00F23F82"/>
    <w:rsid w:val="00F241CE"/>
    <w:rsid w:val="00F24351"/>
    <w:rsid w:val="00F246A0"/>
    <w:rsid w:val="00F2497D"/>
    <w:rsid w:val="00F25094"/>
    <w:rsid w:val="00F250AB"/>
    <w:rsid w:val="00F25242"/>
    <w:rsid w:val="00F25382"/>
    <w:rsid w:val="00F259FD"/>
    <w:rsid w:val="00F25AC0"/>
    <w:rsid w:val="00F25E7F"/>
    <w:rsid w:val="00F260E9"/>
    <w:rsid w:val="00F26F2C"/>
    <w:rsid w:val="00F27269"/>
    <w:rsid w:val="00F274FA"/>
    <w:rsid w:val="00F27956"/>
    <w:rsid w:val="00F3048B"/>
    <w:rsid w:val="00F305DC"/>
    <w:rsid w:val="00F30755"/>
    <w:rsid w:val="00F30B0A"/>
    <w:rsid w:val="00F30B74"/>
    <w:rsid w:val="00F31290"/>
    <w:rsid w:val="00F31791"/>
    <w:rsid w:val="00F31929"/>
    <w:rsid w:val="00F32627"/>
    <w:rsid w:val="00F326B8"/>
    <w:rsid w:val="00F3274C"/>
    <w:rsid w:val="00F33540"/>
    <w:rsid w:val="00F34465"/>
    <w:rsid w:val="00F34505"/>
    <w:rsid w:val="00F34536"/>
    <w:rsid w:val="00F345A7"/>
    <w:rsid w:val="00F348C5"/>
    <w:rsid w:val="00F3497E"/>
    <w:rsid w:val="00F35628"/>
    <w:rsid w:val="00F35C41"/>
    <w:rsid w:val="00F35F94"/>
    <w:rsid w:val="00F3617E"/>
    <w:rsid w:val="00F362F4"/>
    <w:rsid w:val="00F36531"/>
    <w:rsid w:val="00F365E2"/>
    <w:rsid w:val="00F374CF"/>
    <w:rsid w:val="00F37662"/>
    <w:rsid w:val="00F379D2"/>
    <w:rsid w:val="00F37FA9"/>
    <w:rsid w:val="00F40524"/>
    <w:rsid w:val="00F41203"/>
    <w:rsid w:val="00F418E7"/>
    <w:rsid w:val="00F4250B"/>
    <w:rsid w:val="00F43494"/>
    <w:rsid w:val="00F440BE"/>
    <w:rsid w:val="00F4464C"/>
    <w:rsid w:val="00F44714"/>
    <w:rsid w:val="00F44814"/>
    <w:rsid w:val="00F4501B"/>
    <w:rsid w:val="00F454ED"/>
    <w:rsid w:val="00F45A5B"/>
    <w:rsid w:val="00F45BA5"/>
    <w:rsid w:val="00F45E7E"/>
    <w:rsid w:val="00F4663F"/>
    <w:rsid w:val="00F46649"/>
    <w:rsid w:val="00F4671C"/>
    <w:rsid w:val="00F46C48"/>
    <w:rsid w:val="00F472D5"/>
    <w:rsid w:val="00F47402"/>
    <w:rsid w:val="00F47F93"/>
    <w:rsid w:val="00F50468"/>
    <w:rsid w:val="00F50584"/>
    <w:rsid w:val="00F505A4"/>
    <w:rsid w:val="00F510A8"/>
    <w:rsid w:val="00F530F9"/>
    <w:rsid w:val="00F53FF9"/>
    <w:rsid w:val="00F5434B"/>
    <w:rsid w:val="00F549CC"/>
    <w:rsid w:val="00F54B6D"/>
    <w:rsid w:val="00F554C6"/>
    <w:rsid w:val="00F55FB2"/>
    <w:rsid w:val="00F5737C"/>
    <w:rsid w:val="00F57A65"/>
    <w:rsid w:val="00F57D03"/>
    <w:rsid w:val="00F60399"/>
    <w:rsid w:val="00F603C2"/>
    <w:rsid w:val="00F604E3"/>
    <w:rsid w:val="00F619DD"/>
    <w:rsid w:val="00F61A35"/>
    <w:rsid w:val="00F62126"/>
    <w:rsid w:val="00F629B6"/>
    <w:rsid w:val="00F63975"/>
    <w:rsid w:val="00F6441D"/>
    <w:rsid w:val="00F64537"/>
    <w:rsid w:val="00F64C69"/>
    <w:rsid w:val="00F6526A"/>
    <w:rsid w:val="00F6562C"/>
    <w:rsid w:val="00F6662D"/>
    <w:rsid w:val="00F666F6"/>
    <w:rsid w:val="00F66A46"/>
    <w:rsid w:val="00F674E7"/>
    <w:rsid w:val="00F675CD"/>
    <w:rsid w:val="00F67756"/>
    <w:rsid w:val="00F679E1"/>
    <w:rsid w:val="00F700C7"/>
    <w:rsid w:val="00F7027B"/>
    <w:rsid w:val="00F702CD"/>
    <w:rsid w:val="00F705AE"/>
    <w:rsid w:val="00F70EBD"/>
    <w:rsid w:val="00F71101"/>
    <w:rsid w:val="00F71938"/>
    <w:rsid w:val="00F72175"/>
    <w:rsid w:val="00F721A4"/>
    <w:rsid w:val="00F72A25"/>
    <w:rsid w:val="00F73A89"/>
    <w:rsid w:val="00F743D7"/>
    <w:rsid w:val="00F74434"/>
    <w:rsid w:val="00F7513B"/>
    <w:rsid w:val="00F75863"/>
    <w:rsid w:val="00F75B0F"/>
    <w:rsid w:val="00F765AE"/>
    <w:rsid w:val="00F76676"/>
    <w:rsid w:val="00F76AEB"/>
    <w:rsid w:val="00F76BC7"/>
    <w:rsid w:val="00F76E76"/>
    <w:rsid w:val="00F7725E"/>
    <w:rsid w:val="00F77AC2"/>
    <w:rsid w:val="00F77C75"/>
    <w:rsid w:val="00F77DB7"/>
    <w:rsid w:val="00F802D7"/>
    <w:rsid w:val="00F80595"/>
    <w:rsid w:val="00F80E7C"/>
    <w:rsid w:val="00F81075"/>
    <w:rsid w:val="00F815BC"/>
    <w:rsid w:val="00F815CA"/>
    <w:rsid w:val="00F816CA"/>
    <w:rsid w:val="00F818C1"/>
    <w:rsid w:val="00F81B7C"/>
    <w:rsid w:val="00F81CF6"/>
    <w:rsid w:val="00F82235"/>
    <w:rsid w:val="00F825B8"/>
    <w:rsid w:val="00F831AB"/>
    <w:rsid w:val="00F84922"/>
    <w:rsid w:val="00F860C2"/>
    <w:rsid w:val="00F865DA"/>
    <w:rsid w:val="00F869A1"/>
    <w:rsid w:val="00F869C4"/>
    <w:rsid w:val="00F86CC6"/>
    <w:rsid w:val="00F8746B"/>
    <w:rsid w:val="00F875CE"/>
    <w:rsid w:val="00F87888"/>
    <w:rsid w:val="00F87C45"/>
    <w:rsid w:val="00F87C48"/>
    <w:rsid w:val="00F87CE8"/>
    <w:rsid w:val="00F90680"/>
    <w:rsid w:val="00F9070E"/>
    <w:rsid w:val="00F90B11"/>
    <w:rsid w:val="00F90FFA"/>
    <w:rsid w:val="00F92237"/>
    <w:rsid w:val="00F922A2"/>
    <w:rsid w:val="00F92C7A"/>
    <w:rsid w:val="00F9346D"/>
    <w:rsid w:val="00F939CD"/>
    <w:rsid w:val="00F93C8E"/>
    <w:rsid w:val="00F940B7"/>
    <w:rsid w:val="00F94523"/>
    <w:rsid w:val="00F946BF"/>
    <w:rsid w:val="00F957AD"/>
    <w:rsid w:val="00F95B19"/>
    <w:rsid w:val="00F95B29"/>
    <w:rsid w:val="00F95B48"/>
    <w:rsid w:val="00F95C37"/>
    <w:rsid w:val="00F9609D"/>
    <w:rsid w:val="00F9629B"/>
    <w:rsid w:val="00F966B3"/>
    <w:rsid w:val="00F96A22"/>
    <w:rsid w:val="00F96CC2"/>
    <w:rsid w:val="00F972E6"/>
    <w:rsid w:val="00F97431"/>
    <w:rsid w:val="00F9788D"/>
    <w:rsid w:val="00F978CF"/>
    <w:rsid w:val="00FA1219"/>
    <w:rsid w:val="00FA20A7"/>
    <w:rsid w:val="00FA2232"/>
    <w:rsid w:val="00FA2C01"/>
    <w:rsid w:val="00FA314E"/>
    <w:rsid w:val="00FA342C"/>
    <w:rsid w:val="00FA380B"/>
    <w:rsid w:val="00FA3C56"/>
    <w:rsid w:val="00FA3F95"/>
    <w:rsid w:val="00FA4040"/>
    <w:rsid w:val="00FA4558"/>
    <w:rsid w:val="00FA4CFE"/>
    <w:rsid w:val="00FA4D5E"/>
    <w:rsid w:val="00FA5D8D"/>
    <w:rsid w:val="00FA6086"/>
    <w:rsid w:val="00FA6629"/>
    <w:rsid w:val="00FA67B6"/>
    <w:rsid w:val="00FA6AAF"/>
    <w:rsid w:val="00FA6BAA"/>
    <w:rsid w:val="00FA6D1B"/>
    <w:rsid w:val="00FA7851"/>
    <w:rsid w:val="00FA7B2C"/>
    <w:rsid w:val="00FB10E3"/>
    <w:rsid w:val="00FB16A0"/>
    <w:rsid w:val="00FB193D"/>
    <w:rsid w:val="00FB276E"/>
    <w:rsid w:val="00FB2F10"/>
    <w:rsid w:val="00FB315C"/>
    <w:rsid w:val="00FB3597"/>
    <w:rsid w:val="00FB3CCD"/>
    <w:rsid w:val="00FB41F9"/>
    <w:rsid w:val="00FB47A0"/>
    <w:rsid w:val="00FB497A"/>
    <w:rsid w:val="00FB4A09"/>
    <w:rsid w:val="00FB6458"/>
    <w:rsid w:val="00FB6B91"/>
    <w:rsid w:val="00FB6F47"/>
    <w:rsid w:val="00FC02EE"/>
    <w:rsid w:val="00FC07C4"/>
    <w:rsid w:val="00FC09E7"/>
    <w:rsid w:val="00FC0BA2"/>
    <w:rsid w:val="00FC11D4"/>
    <w:rsid w:val="00FC1CD9"/>
    <w:rsid w:val="00FC1E22"/>
    <w:rsid w:val="00FC1F0B"/>
    <w:rsid w:val="00FC228D"/>
    <w:rsid w:val="00FC27B7"/>
    <w:rsid w:val="00FC30AE"/>
    <w:rsid w:val="00FC430B"/>
    <w:rsid w:val="00FC44D9"/>
    <w:rsid w:val="00FC4913"/>
    <w:rsid w:val="00FC526F"/>
    <w:rsid w:val="00FC5CB4"/>
    <w:rsid w:val="00FC66F0"/>
    <w:rsid w:val="00FC6CB3"/>
    <w:rsid w:val="00FC7E21"/>
    <w:rsid w:val="00FD02DB"/>
    <w:rsid w:val="00FD0406"/>
    <w:rsid w:val="00FD0515"/>
    <w:rsid w:val="00FD0638"/>
    <w:rsid w:val="00FD1578"/>
    <w:rsid w:val="00FD1904"/>
    <w:rsid w:val="00FD1C42"/>
    <w:rsid w:val="00FD1E17"/>
    <w:rsid w:val="00FD1EEA"/>
    <w:rsid w:val="00FD252C"/>
    <w:rsid w:val="00FD268B"/>
    <w:rsid w:val="00FD308C"/>
    <w:rsid w:val="00FD30DE"/>
    <w:rsid w:val="00FD31D9"/>
    <w:rsid w:val="00FD3A06"/>
    <w:rsid w:val="00FD403D"/>
    <w:rsid w:val="00FD4177"/>
    <w:rsid w:val="00FD4A61"/>
    <w:rsid w:val="00FD5434"/>
    <w:rsid w:val="00FD54AD"/>
    <w:rsid w:val="00FD593B"/>
    <w:rsid w:val="00FD5A63"/>
    <w:rsid w:val="00FD5D00"/>
    <w:rsid w:val="00FD61A5"/>
    <w:rsid w:val="00FD6E8C"/>
    <w:rsid w:val="00FD6EA9"/>
    <w:rsid w:val="00FD716C"/>
    <w:rsid w:val="00FD7C7E"/>
    <w:rsid w:val="00FE087C"/>
    <w:rsid w:val="00FE0934"/>
    <w:rsid w:val="00FE0B06"/>
    <w:rsid w:val="00FE18CB"/>
    <w:rsid w:val="00FE26E1"/>
    <w:rsid w:val="00FE2C26"/>
    <w:rsid w:val="00FE2D48"/>
    <w:rsid w:val="00FE2D5E"/>
    <w:rsid w:val="00FE31AE"/>
    <w:rsid w:val="00FE36B3"/>
    <w:rsid w:val="00FE3AD3"/>
    <w:rsid w:val="00FE3D38"/>
    <w:rsid w:val="00FE42C1"/>
    <w:rsid w:val="00FE4393"/>
    <w:rsid w:val="00FE494F"/>
    <w:rsid w:val="00FE590C"/>
    <w:rsid w:val="00FE6987"/>
    <w:rsid w:val="00FE7674"/>
    <w:rsid w:val="00FE7BEF"/>
    <w:rsid w:val="00FE7ECA"/>
    <w:rsid w:val="00FF03AA"/>
    <w:rsid w:val="00FF1FEE"/>
    <w:rsid w:val="00FF2515"/>
    <w:rsid w:val="00FF26ED"/>
    <w:rsid w:val="00FF294D"/>
    <w:rsid w:val="00FF2AE9"/>
    <w:rsid w:val="00FF2FEC"/>
    <w:rsid w:val="00FF3450"/>
    <w:rsid w:val="00FF39A0"/>
    <w:rsid w:val="00FF3D9B"/>
    <w:rsid w:val="00FF4263"/>
    <w:rsid w:val="00FF44A8"/>
    <w:rsid w:val="00FF48AC"/>
    <w:rsid w:val="00FF51C0"/>
    <w:rsid w:val="00FF6FE1"/>
    <w:rsid w:val="00FF71E1"/>
    <w:rsid w:val="00FF78DE"/>
    <w:rsid w:val="00FF79F7"/>
    <w:rsid w:val="00FF7B07"/>
    <w:rsid w:val="0128F6EC"/>
    <w:rsid w:val="017E5C38"/>
    <w:rsid w:val="018D7B3E"/>
    <w:rsid w:val="02CF1A6F"/>
    <w:rsid w:val="0351FEEE"/>
    <w:rsid w:val="04B08EC1"/>
    <w:rsid w:val="08285CE0"/>
    <w:rsid w:val="08D43DBD"/>
    <w:rsid w:val="0984C537"/>
    <w:rsid w:val="09923ABE"/>
    <w:rsid w:val="0A8296B8"/>
    <w:rsid w:val="0B0E255E"/>
    <w:rsid w:val="0BB73477"/>
    <w:rsid w:val="0CD8E2CF"/>
    <w:rsid w:val="0D2FD313"/>
    <w:rsid w:val="0D430BF6"/>
    <w:rsid w:val="0DEE6A69"/>
    <w:rsid w:val="0EC51D7A"/>
    <w:rsid w:val="0F59F779"/>
    <w:rsid w:val="0FA01D03"/>
    <w:rsid w:val="0FAA301E"/>
    <w:rsid w:val="0FDC5666"/>
    <w:rsid w:val="1065BA40"/>
    <w:rsid w:val="11F8848A"/>
    <w:rsid w:val="122328AF"/>
    <w:rsid w:val="158C3F20"/>
    <w:rsid w:val="15DC2A4D"/>
    <w:rsid w:val="174A02B9"/>
    <w:rsid w:val="18192E98"/>
    <w:rsid w:val="197D3555"/>
    <w:rsid w:val="1A003E96"/>
    <w:rsid w:val="1A37424D"/>
    <w:rsid w:val="1A39C6C8"/>
    <w:rsid w:val="1CF25E60"/>
    <w:rsid w:val="1DED5F0C"/>
    <w:rsid w:val="20112FA0"/>
    <w:rsid w:val="20CBEAEF"/>
    <w:rsid w:val="2409D14A"/>
    <w:rsid w:val="2543E3BB"/>
    <w:rsid w:val="264B1238"/>
    <w:rsid w:val="27180DC4"/>
    <w:rsid w:val="273806FF"/>
    <w:rsid w:val="27613A42"/>
    <w:rsid w:val="27D63C26"/>
    <w:rsid w:val="28A05A72"/>
    <w:rsid w:val="2991AE1C"/>
    <w:rsid w:val="2CC08EC7"/>
    <w:rsid w:val="2E45700A"/>
    <w:rsid w:val="2EC7BD49"/>
    <w:rsid w:val="32CAF7A2"/>
    <w:rsid w:val="32D7D7FD"/>
    <w:rsid w:val="33405CE9"/>
    <w:rsid w:val="34DAA8A3"/>
    <w:rsid w:val="36B00B42"/>
    <w:rsid w:val="387D1AE2"/>
    <w:rsid w:val="397927CF"/>
    <w:rsid w:val="3B05B780"/>
    <w:rsid w:val="3CD553E6"/>
    <w:rsid w:val="4030B7FB"/>
    <w:rsid w:val="410198DA"/>
    <w:rsid w:val="42E42305"/>
    <w:rsid w:val="44BA67C5"/>
    <w:rsid w:val="45058845"/>
    <w:rsid w:val="451EA9FC"/>
    <w:rsid w:val="464BD288"/>
    <w:rsid w:val="47C0D727"/>
    <w:rsid w:val="480BA398"/>
    <w:rsid w:val="4858D7E2"/>
    <w:rsid w:val="4AC14710"/>
    <w:rsid w:val="4B32DEFD"/>
    <w:rsid w:val="4B58A227"/>
    <w:rsid w:val="4C98683D"/>
    <w:rsid w:val="4D21FBE0"/>
    <w:rsid w:val="4D7438EA"/>
    <w:rsid w:val="4E7338FB"/>
    <w:rsid w:val="4EADD80A"/>
    <w:rsid w:val="4ED75269"/>
    <w:rsid w:val="507302DC"/>
    <w:rsid w:val="523DF570"/>
    <w:rsid w:val="527C7D91"/>
    <w:rsid w:val="540DBEEF"/>
    <w:rsid w:val="5422DCE7"/>
    <w:rsid w:val="54B90322"/>
    <w:rsid w:val="56099A6A"/>
    <w:rsid w:val="56317301"/>
    <w:rsid w:val="578B24E2"/>
    <w:rsid w:val="57E7217A"/>
    <w:rsid w:val="58338CD4"/>
    <w:rsid w:val="5A94519B"/>
    <w:rsid w:val="5AD398E1"/>
    <w:rsid w:val="5AD626EB"/>
    <w:rsid w:val="5C3B434B"/>
    <w:rsid w:val="5DF6786C"/>
    <w:rsid w:val="602B026A"/>
    <w:rsid w:val="62C1CB02"/>
    <w:rsid w:val="63808C4D"/>
    <w:rsid w:val="64AA206B"/>
    <w:rsid w:val="65729A4A"/>
    <w:rsid w:val="658D121E"/>
    <w:rsid w:val="6678E833"/>
    <w:rsid w:val="683DCD3A"/>
    <w:rsid w:val="68BAAAAC"/>
    <w:rsid w:val="68ED6FEE"/>
    <w:rsid w:val="68F8BC3D"/>
    <w:rsid w:val="698F7E14"/>
    <w:rsid w:val="6AADB602"/>
    <w:rsid w:val="6B31C95A"/>
    <w:rsid w:val="6C23BA5F"/>
    <w:rsid w:val="6C85BDCE"/>
    <w:rsid w:val="6CA420DE"/>
    <w:rsid w:val="6E1F6AEC"/>
    <w:rsid w:val="6E2D8912"/>
    <w:rsid w:val="6F2FF181"/>
    <w:rsid w:val="7016DA05"/>
    <w:rsid w:val="707E8AF1"/>
    <w:rsid w:val="72F0D895"/>
    <w:rsid w:val="7485A753"/>
    <w:rsid w:val="74E18B38"/>
    <w:rsid w:val="75EA8FEB"/>
    <w:rsid w:val="765579B9"/>
    <w:rsid w:val="766A5221"/>
    <w:rsid w:val="774FAA36"/>
    <w:rsid w:val="7890BF59"/>
    <w:rsid w:val="79744B5C"/>
    <w:rsid w:val="7A033FA3"/>
    <w:rsid w:val="7C01396C"/>
    <w:rsid w:val="7C39F727"/>
    <w:rsid w:val="7D1C36F7"/>
    <w:rsid w:val="7D4A98D9"/>
    <w:rsid w:val="7EF4D62F"/>
    <w:rsid w:val="7F6F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5F7C2"/>
  <w15:chartTrackingRefBased/>
  <w15:docId w15:val="{79055B62-6FB1-44CD-A11C-94F74FA9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6" w:unhideWhenUsed="1" w:qFormat="1"/>
    <w:lsdException w:name="Signature" w:semiHidden="1" w:uiPriority="7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4" w:unhideWhenUsed="1" w:qFormat="1"/>
    <w:lsdException w:name="Date" w:semiHidden="1" w:uiPriority="3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5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7A2"/>
    <w:pPr>
      <w:spacing w:after="120" w:line="360" w:lineRule="auto"/>
    </w:pPr>
    <w:rPr>
      <w:rFonts w:ascii="Roboto" w:hAnsi="Robo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2F9"/>
    <w:pPr>
      <w:keepNext/>
      <w:keepLines/>
      <w:spacing w:line="240" w:lineRule="auto"/>
      <w:outlineLvl w:val="0"/>
    </w:pPr>
    <w:rPr>
      <w:rFonts w:eastAsiaTheme="majorEastAsia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7A2"/>
    <w:pPr>
      <w:keepNext/>
      <w:keepLines/>
      <w:spacing w:line="240" w:lineRule="auto"/>
      <w:jc w:val="both"/>
      <w:outlineLvl w:val="1"/>
    </w:pPr>
    <w:rPr>
      <w:rFonts w:eastAsiaTheme="majorEastAsia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3E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BA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CA4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610E1E"/>
    <w:pPr>
      <w:numPr>
        <w:numId w:val="1"/>
      </w:numPr>
      <w:contextualSpacing/>
    </w:pPr>
  </w:style>
  <w:style w:type="paragraph" w:styleId="Date">
    <w:name w:val="Date"/>
    <w:basedOn w:val="Normal"/>
    <w:next w:val="Normal"/>
    <w:link w:val="DateChar"/>
    <w:uiPriority w:val="3"/>
    <w:unhideWhenUsed/>
    <w:qFormat/>
    <w:rsid w:val="009821D2"/>
  </w:style>
  <w:style w:type="character" w:customStyle="1" w:styleId="DateChar">
    <w:name w:val="Date Char"/>
    <w:basedOn w:val="DefaultParagraphFont"/>
    <w:link w:val="Date"/>
    <w:uiPriority w:val="3"/>
    <w:rsid w:val="009821D2"/>
  </w:style>
  <w:style w:type="character" w:styleId="Hyperlink">
    <w:name w:val="Hyperlink"/>
    <w:basedOn w:val="DefaultParagraphFont"/>
    <w:uiPriority w:val="99"/>
    <w:unhideWhenUsed/>
    <w:rsid w:val="006F09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093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892DB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892DB8"/>
  </w:style>
  <w:style w:type="paragraph" w:styleId="Footer">
    <w:name w:val="footer"/>
    <w:basedOn w:val="Normal"/>
    <w:link w:val="FooterChar"/>
    <w:uiPriority w:val="99"/>
    <w:unhideWhenUsed/>
    <w:rsid w:val="00892DB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DB8"/>
  </w:style>
  <w:style w:type="paragraph" w:customStyle="1" w:styleId="EndNoteBibliographyTitle">
    <w:name w:val="EndNote Bibliography Title"/>
    <w:basedOn w:val="Normal"/>
    <w:link w:val="EndNoteBibliographyTitleChar"/>
    <w:rsid w:val="00FA6AA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A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6A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6AA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679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761868"/>
  </w:style>
  <w:style w:type="character" w:styleId="CommentReference">
    <w:name w:val="annotation reference"/>
    <w:basedOn w:val="DefaultParagraphFont"/>
    <w:uiPriority w:val="99"/>
    <w:semiHidden/>
    <w:unhideWhenUsed/>
    <w:rsid w:val="00EC1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B97"/>
    <w:pPr>
      <w:spacing w:line="240" w:lineRule="auto"/>
    </w:pPr>
    <w:rPr>
      <w:sz w:val="20"/>
      <w:szCs w:val="25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B97"/>
    <w:rPr>
      <w:sz w:val="20"/>
      <w:szCs w:val="25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4A6"/>
    <w:rPr>
      <w:b/>
      <w:bCs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4A6"/>
    <w:rPr>
      <w:b/>
      <w:bCs/>
      <w:sz w:val="20"/>
      <w:szCs w:val="25"/>
      <w14:ligatures w14:val="standardContextual"/>
    </w:rPr>
  </w:style>
  <w:style w:type="character" w:customStyle="1" w:styleId="normaltextrun">
    <w:name w:val="normaltextrun"/>
    <w:basedOn w:val="DefaultParagraphFont"/>
    <w:rsid w:val="00866D1D"/>
  </w:style>
  <w:style w:type="character" w:customStyle="1" w:styleId="eop">
    <w:name w:val="eop"/>
    <w:basedOn w:val="DefaultParagraphFont"/>
    <w:rsid w:val="000B7EEA"/>
  </w:style>
  <w:style w:type="character" w:styleId="Emphasis">
    <w:name w:val="Emphasis"/>
    <w:basedOn w:val="DefaultParagraphFont"/>
    <w:uiPriority w:val="20"/>
    <w:qFormat/>
    <w:rsid w:val="00512E29"/>
    <w:rPr>
      <w:i/>
      <w:iCs/>
    </w:rPr>
  </w:style>
  <w:style w:type="paragraph" w:styleId="NormalWeb">
    <w:name w:val="Normal (Web)"/>
    <w:basedOn w:val="Normal"/>
    <w:uiPriority w:val="99"/>
    <w:unhideWhenUsed/>
    <w:rsid w:val="00504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A5E74"/>
    <w:pPr>
      <w:spacing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6569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6569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1332F9"/>
    <w:rPr>
      <w:rFonts w:ascii="Roboto" w:eastAsiaTheme="majorEastAsia" w:hAnsi="Roboto" w:cs="Times New Roman"/>
      <w:b/>
      <w:bCs/>
      <w:sz w:val="24"/>
      <w:szCs w:val="24"/>
    </w:rPr>
  </w:style>
  <w:style w:type="character" w:styleId="Strong">
    <w:name w:val="Strong"/>
    <w:basedOn w:val="DefaultParagraphFont"/>
    <w:qFormat/>
    <w:rsid w:val="00C21314"/>
    <w:rPr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85AAC"/>
  </w:style>
  <w:style w:type="character" w:customStyle="1" w:styleId="Heading2Char">
    <w:name w:val="Heading 2 Char"/>
    <w:basedOn w:val="DefaultParagraphFont"/>
    <w:link w:val="Heading2"/>
    <w:uiPriority w:val="9"/>
    <w:rsid w:val="000617A2"/>
    <w:rPr>
      <w:rFonts w:ascii="Roboto" w:eastAsiaTheme="majorEastAsia" w:hAnsi="Roboto" w:cs="Times New Roman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30E11"/>
    <w:rPr>
      <w:color w:val="808080"/>
    </w:rPr>
  </w:style>
  <w:style w:type="paragraph" w:customStyle="1" w:styleId="ContactInfo">
    <w:name w:val="Contact Info"/>
    <w:basedOn w:val="Normal"/>
    <w:uiPriority w:val="1"/>
    <w:qFormat/>
    <w:rsid w:val="00B5782C"/>
    <w:pPr>
      <w:spacing w:line="276" w:lineRule="auto"/>
    </w:pPr>
    <w:rPr>
      <w:spacing w:val="4"/>
      <w:szCs w:val="20"/>
      <w:lang w:val="en-US" w:eastAsia="ja-JP" w:bidi="ar-SA"/>
    </w:rPr>
  </w:style>
  <w:style w:type="paragraph" w:styleId="Closing">
    <w:name w:val="Closing"/>
    <w:basedOn w:val="Normal"/>
    <w:next w:val="Signature"/>
    <w:link w:val="ClosingChar"/>
    <w:uiPriority w:val="6"/>
    <w:qFormat/>
    <w:rsid w:val="00B5782C"/>
    <w:pPr>
      <w:keepNext/>
      <w:spacing w:after="1000" w:line="240" w:lineRule="auto"/>
    </w:pPr>
    <w:rPr>
      <w:spacing w:val="4"/>
      <w:szCs w:val="20"/>
      <w:lang w:val="en-US" w:eastAsia="ja-JP" w:bidi="ar-SA"/>
    </w:rPr>
  </w:style>
  <w:style w:type="character" w:customStyle="1" w:styleId="ClosingChar">
    <w:name w:val="Closing Char"/>
    <w:basedOn w:val="DefaultParagraphFont"/>
    <w:link w:val="Closing"/>
    <w:uiPriority w:val="6"/>
    <w:rsid w:val="00B5782C"/>
    <w:rPr>
      <w:spacing w:val="4"/>
      <w:szCs w:val="20"/>
      <w:lang w:val="en-US" w:eastAsia="ja-JP" w:bidi="ar-SA"/>
    </w:rPr>
  </w:style>
  <w:style w:type="paragraph" w:styleId="Signature">
    <w:name w:val="Signature"/>
    <w:basedOn w:val="Normal"/>
    <w:next w:val="Normal"/>
    <w:link w:val="SignatureChar"/>
    <w:uiPriority w:val="7"/>
    <w:qFormat/>
    <w:rsid w:val="00B5782C"/>
    <w:pPr>
      <w:keepNext/>
      <w:spacing w:after="240" w:line="276" w:lineRule="auto"/>
      <w:contextualSpacing/>
    </w:pPr>
    <w:rPr>
      <w:spacing w:val="4"/>
      <w:szCs w:val="20"/>
      <w:lang w:val="en-US" w:eastAsia="ja-JP" w:bidi="ar-SA"/>
    </w:rPr>
  </w:style>
  <w:style w:type="character" w:customStyle="1" w:styleId="SignatureChar">
    <w:name w:val="Signature Char"/>
    <w:basedOn w:val="DefaultParagraphFont"/>
    <w:link w:val="Signature"/>
    <w:uiPriority w:val="7"/>
    <w:rsid w:val="00B5782C"/>
    <w:rPr>
      <w:spacing w:val="4"/>
      <w:szCs w:val="20"/>
      <w:lang w:val="en-US" w:eastAsia="ja-JP" w:bidi="ar-SA"/>
    </w:rPr>
  </w:style>
  <w:style w:type="paragraph" w:styleId="Salutation">
    <w:name w:val="Salutation"/>
    <w:basedOn w:val="Normal"/>
    <w:next w:val="Normal"/>
    <w:link w:val="SalutationChar"/>
    <w:uiPriority w:val="4"/>
    <w:qFormat/>
    <w:rsid w:val="00B5782C"/>
    <w:pPr>
      <w:spacing w:before="400" w:after="200" w:line="276" w:lineRule="auto"/>
    </w:pPr>
    <w:rPr>
      <w:spacing w:val="4"/>
      <w:szCs w:val="20"/>
      <w:lang w:val="en-US" w:eastAsia="ja-JP" w:bidi="ar-SA"/>
    </w:rPr>
  </w:style>
  <w:style w:type="character" w:customStyle="1" w:styleId="SalutationChar">
    <w:name w:val="Salutation Char"/>
    <w:basedOn w:val="DefaultParagraphFont"/>
    <w:link w:val="Salutation"/>
    <w:uiPriority w:val="4"/>
    <w:rsid w:val="00B5782C"/>
    <w:rPr>
      <w:spacing w:val="4"/>
      <w:szCs w:val="20"/>
      <w:lang w:val="en-US" w:eastAsia="ja-JP" w:bidi="ar-SA"/>
    </w:rPr>
  </w:style>
  <w:style w:type="character" w:styleId="SubtleReference">
    <w:name w:val="Subtle Reference"/>
    <w:basedOn w:val="DefaultParagraphFont"/>
    <w:uiPriority w:val="5"/>
    <w:unhideWhenUsed/>
    <w:qFormat/>
    <w:rsid w:val="00B5782C"/>
    <w:rPr>
      <w:caps w:val="0"/>
      <w:smallCaps w:val="0"/>
      <w:color w:val="595959" w:themeColor="text1" w:themeTint="A6"/>
    </w:rPr>
  </w:style>
  <w:style w:type="paragraph" w:customStyle="1" w:styleId="pf0">
    <w:name w:val="pf0"/>
    <w:basedOn w:val="Normal"/>
    <w:rsid w:val="005F2E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F2E1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71467A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71467A"/>
    <w:rPr>
      <w:rFonts w:ascii="Segoe UI" w:hAnsi="Segoe UI" w:cs="Segoe UI" w:hint="default"/>
      <w:sz w:val="18"/>
      <w:szCs w:val="18"/>
    </w:rPr>
  </w:style>
  <w:style w:type="paragraph" w:customStyle="1" w:styleId="LTU-Header-FacultyDivision">
    <w:name w:val="LTU - Header - Faculty / Division"/>
    <w:basedOn w:val="Normal"/>
    <w:next w:val="Normal"/>
    <w:qFormat/>
    <w:rsid w:val="007E1CFB"/>
    <w:pPr>
      <w:spacing w:before="70" w:line="240" w:lineRule="auto"/>
    </w:pPr>
    <w:rPr>
      <w:rFonts w:ascii="Calibri" w:eastAsiaTheme="minorHAnsi" w:hAnsi="Calibri"/>
      <w:caps/>
      <w:color w:val="5F5F5F"/>
      <w:sz w:val="18"/>
      <w:szCs w:val="18"/>
      <w:lang w:eastAsia="en-US" w:bidi="ar-SA"/>
    </w:rPr>
  </w:style>
  <w:style w:type="paragraph" w:customStyle="1" w:styleId="LTU-Header-ContactDetails">
    <w:name w:val="LTU - Header - Contact Details"/>
    <w:basedOn w:val="Header"/>
    <w:qFormat/>
    <w:rsid w:val="007E1CFB"/>
    <w:pPr>
      <w:tabs>
        <w:tab w:val="clear" w:pos="4513"/>
        <w:tab w:val="clear" w:pos="9026"/>
        <w:tab w:val="left" w:pos="142"/>
      </w:tabs>
    </w:pPr>
    <w:rPr>
      <w:rFonts w:ascii="Calibri" w:eastAsiaTheme="minorHAnsi" w:hAnsi="Calibri"/>
      <w:color w:val="5F5F5F"/>
      <w:sz w:val="16"/>
      <w:szCs w:val="20"/>
      <w:lang w:eastAsia="en-US" w:bidi="ar-SA"/>
    </w:rPr>
  </w:style>
  <w:style w:type="paragraph" w:customStyle="1" w:styleId="LTU-Header-ContactDetailsSubhead">
    <w:name w:val="LTU - Header - Contact Details Subhead"/>
    <w:basedOn w:val="LTU-Header-ContactDetails"/>
    <w:uiPriority w:val="99"/>
    <w:qFormat/>
    <w:rsid w:val="007E1CFB"/>
    <w:pPr>
      <w:pBdr>
        <w:left w:val="single" w:sz="4" w:space="4" w:color="5F5F5F"/>
      </w:pBdr>
      <w:spacing w:before="113"/>
    </w:pPr>
    <w:rPr>
      <w:b/>
      <w:caps/>
    </w:rPr>
  </w:style>
  <w:style w:type="character" w:customStyle="1" w:styleId="Heading3Char">
    <w:name w:val="Heading 3 Char"/>
    <w:basedOn w:val="DefaultParagraphFont"/>
    <w:link w:val="Heading3"/>
    <w:uiPriority w:val="9"/>
    <w:rsid w:val="00803EA2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table" w:customStyle="1" w:styleId="GridTable4-Accent31">
    <w:name w:val="Grid Table 4 - Accent 31"/>
    <w:basedOn w:val="TableNormal"/>
    <w:uiPriority w:val="49"/>
    <w:rsid w:val="00D1221F"/>
    <w:pPr>
      <w:spacing w:line="240" w:lineRule="auto"/>
    </w:pPr>
    <w:rPr>
      <w:rFonts w:eastAsiaTheme="minorHAnsi"/>
      <w:szCs w:val="22"/>
      <w:lang w:eastAsia="en-US" w:bidi="ar-S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84BA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525A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3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94370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8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5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4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5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6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>Dr. Stebbins</CompanyFax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616B6D4-5288-4616-8310-A5C93F499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1</TotalTime>
  <Pages>4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it and Posture 
October 26, 2023</Company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Munteanu</dc:creator>
  <cp:keywords/>
  <dc:description/>
  <cp:lastModifiedBy>Shannon Munteanu</cp:lastModifiedBy>
  <cp:revision>337</cp:revision>
  <cp:lastPrinted>2024-09-01T06:27:00Z</cp:lastPrinted>
  <dcterms:created xsi:type="dcterms:W3CDTF">2024-09-03T16:48:00Z</dcterms:created>
  <dcterms:modified xsi:type="dcterms:W3CDTF">2025-01-28T02:13:00Z</dcterms:modified>
</cp:coreProperties>
</file>